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B0DFA" w14:textId="20FE3FDE" w:rsidR="0001564B" w:rsidRPr="0083093E" w:rsidRDefault="00C10BB3" w:rsidP="001A43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09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</w:p>
    <w:p w14:paraId="2BBB4950" w14:textId="74486BE8" w:rsidR="00C10BB3" w:rsidRPr="0083093E" w:rsidRDefault="00C95E10" w:rsidP="001A43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093E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1: Variable Coding </w:t>
      </w:r>
    </w:p>
    <w:p w14:paraId="3B1011A4" w14:textId="1874B9B4" w:rsidR="00886941" w:rsidRPr="0083093E" w:rsidRDefault="00E45A5C" w:rsidP="001A43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093E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C854BE" w:rsidRPr="008309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3093E">
        <w:rPr>
          <w:rFonts w:ascii="Times New Roman" w:hAnsi="Times New Roman" w:cs="Times New Roman"/>
          <w:sz w:val="24"/>
          <w:szCs w:val="24"/>
          <w:lang w:val="en-US"/>
        </w:rPr>
        <w:t>2: Intakes in Categories for Flavonoid-Rich Food Variables</w:t>
      </w:r>
    </w:p>
    <w:p w14:paraId="565C0F4D" w14:textId="0E8F21AB" w:rsidR="00172530" w:rsidRPr="0083093E" w:rsidRDefault="00172530" w:rsidP="001A43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09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Supplementary Table S3: Mean (SD) (mg/day) Flavonoid Intakes Across Quartiles of the </w:t>
      </w:r>
      <w:r w:rsidR="005362C4" w:rsidRPr="008309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Flavodiet Score</w:t>
      </w:r>
    </w:p>
    <w:p w14:paraId="45EE14B9" w14:textId="2FD9A897" w:rsidR="008D1DEA" w:rsidRPr="0083093E" w:rsidRDefault="008D1DEA" w:rsidP="001A43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093E">
        <w:rPr>
          <w:rFonts w:ascii="Times New Roman" w:hAnsi="Times New Roman" w:cs="Times New Roman"/>
          <w:sz w:val="24"/>
          <w:szCs w:val="24"/>
          <w:lang w:val="en-US"/>
        </w:rPr>
        <w:t>Supplementary Table S4: Likelihood Ratio Test for Covariate Interaction</w:t>
      </w:r>
    </w:p>
    <w:p w14:paraId="058B3B10" w14:textId="2BA1F59D" w:rsidR="009D1E52" w:rsidRPr="0083093E" w:rsidRDefault="009D1E52" w:rsidP="001A43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09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Supplementary Table S</w:t>
      </w:r>
      <w:r w:rsidR="008D1DEA" w:rsidRPr="008309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5</w:t>
      </w:r>
      <w:r w:rsidRPr="008309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: Odds Ratio and 95% Confidence Intervals for the Association between the Flavodiet Score and Flavonoid Subclasses Modelled in Quartiles, and </w:t>
      </w:r>
      <w:r w:rsidR="0031524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MASLD</w:t>
      </w:r>
      <w:r w:rsidRPr="008309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</w:p>
    <w:p w14:paraId="6C79C544" w14:textId="471A9B70" w:rsidR="009D1E52" w:rsidRPr="0083093E" w:rsidRDefault="009D1E52" w:rsidP="001A43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093E">
        <w:rPr>
          <w:rFonts w:ascii="Times New Roman" w:hAnsi="Times New Roman" w:cs="Times New Roman"/>
          <w:sz w:val="24"/>
          <w:szCs w:val="24"/>
        </w:rPr>
        <w:t>Supplementary Table S</w:t>
      </w:r>
      <w:r w:rsidR="008D1DEA" w:rsidRPr="0083093E">
        <w:rPr>
          <w:rFonts w:ascii="Times New Roman" w:hAnsi="Times New Roman" w:cs="Times New Roman"/>
          <w:sz w:val="24"/>
          <w:szCs w:val="24"/>
        </w:rPr>
        <w:t>6</w:t>
      </w:r>
      <w:r w:rsidRPr="0083093E">
        <w:rPr>
          <w:rFonts w:ascii="Times New Roman" w:hAnsi="Times New Roman" w:cs="Times New Roman"/>
          <w:sz w:val="24"/>
          <w:szCs w:val="24"/>
        </w:rPr>
        <w:t>: Leave One Out Sensitivity Analysis for Mediation by the Genus Eisenbergiella</w:t>
      </w:r>
    </w:p>
    <w:p w14:paraId="5D4CE339" w14:textId="6D9AD955" w:rsidR="00B34945" w:rsidRPr="0083093E" w:rsidRDefault="00B34945" w:rsidP="001A43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093E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S1: </w:t>
      </w:r>
      <w:r w:rsidRPr="0083093E">
        <w:rPr>
          <w:rFonts w:ascii="Times New Roman" w:hAnsi="Times New Roman" w:cs="Times New Roman"/>
          <w:sz w:val="24"/>
          <w:szCs w:val="24"/>
        </w:rPr>
        <w:t>Flow Chart</w:t>
      </w:r>
    </w:p>
    <w:p w14:paraId="590F7C5D" w14:textId="7B1A5247" w:rsidR="00172530" w:rsidRPr="0083093E" w:rsidRDefault="00172530" w:rsidP="001A43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093E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 w:rsidR="00C854BE" w:rsidRPr="008309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34945" w:rsidRPr="0083093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3093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3093E">
        <w:rPr>
          <w:rFonts w:ascii="Times New Roman" w:hAnsi="Times New Roman" w:cs="Times New Roman"/>
          <w:sz w:val="24"/>
          <w:szCs w:val="24"/>
        </w:rPr>
        <w:t xml:space="preserve">Leave One Out Sensitivity Analysis for the association between the FDS and </w:t>
      </w:r>
      <w:r w:rsidR="0031524F">
        <w:rPr>
          <w:rFonts w:ascii="Times New Roman" w:hAnsi="Times New Roman" w:cs="Times New Roman"/>
          <w:sz w:val="24"/>
          <w:szCs w:val="24"/>
        </w:rPr>
        <w:t>MASLD</w:t>
      </w:r>
    </w:p>
    <w:p w14:paraId="4DA8A003" w14:textId="77777777" w:rsidR="00172530" w:rsidRPr="00172530" w:rsidRDefault="00172530" w:rsidP="00172530">
      <w:pPr>
        <w:pStyle w:val="ListParagraph"/>
        <w:spacing w:line="480" w:lineRule="auto"/>
        <w:rPr>
          <w:rFonts w:cs="Times New Roman"/>
          <w:lang w:val="en-US"/>
        </w:rPr>
      </w:pPr>
    </w:p>
    <w:p w14:paraId="04502682" w14:textId="77777777" w:rsidR="00C10BB3" w:rsidRDefault="00C10BB3">
      <w:pPr>
        <w:rPr>
          <w:lang w:val="en-US"/>
        </w:rPr>
      </w:pPr>
    </w:p>
    <w:p w14:paraId="6EE38140" w14:textId="77777777" w:rsidR="00A8344E" w:rsidRPr="00535D7C" w:rsidRDefault="00A8344E">
      <w:pPr>
        <w:rPr>
          <w:lang w:val="en-US"/>
        </w:rPr>
      </w:pPr>
    </w:p>
    <w:p w14:paraId="24D3A0A2" w14:textId="77777777" w:rsidR="00C10BB3" w:rsidRPr="00535D7C" w:rsidRDefault="00C10BB3">
      <w:pPr>
        <w:rPr>
          <w:lang w:val="en-US"/>
        </w:rPr>
      </w:pPr>
    </w:p>
    <w:p w14:paraId="01509C1D" w14:textId="77777777" w:rsidR="00C10BB3" w:rsidRPr="00535D7C" w:rsidRDefault="00C10BB3">
      <w:pPr>
        <w:rPr>
          <w:lang w:val="en-US"/>
        </w:rPr>
      </w:pPr>
    </w:p>
    <w:p w14:paraId="69EFC091" w14:textId="77777777" w:rsidR="00C10BB3" w:rsidRPr="00535D7C" w:rsidRDefault="00C10BB3">
      <w:pPr>
        <w:rPr>
          <w:lang w:val="en-US"/>
        </w:rPr>
      </w:pPr>
    </w:p>
    <w:p w14:paraId="0BA6B40D" w14:textId="77777777" w:rsidR="00C10BB3" w:rsidRPr="00535D7C" w:rsidRDefault="00C10BB3">
      <w:pPr>
        <w:rPr>
          <w:lang w:val="en-US"/>
        </w:rPr>
      </w:pPr>
    </w:p>
    <w:p w14:paraId="3CD7FDB6" w14:textId="77777777" w:rsidR="00C10BB3" w:rsidRPr="00535D7C" w:rsidRDefault="00C10BB3">
      <w:pPr>
        <w:rPr>
          <w:lang w:val="en-US"/>
        </w:rPr>
      </w:pPr>
    </w:p>
    <w:p w14:paraId="293DB4D8" w14:textId="77777777" w:rsidR="00C10BB3" w:rsidRDefault="00C10BB3">
      <w:pPr>
        <w:rPr>
          <w:lang w:val="en-US"/>
        </w:rPr>
      </w:pPr>
    </w:p>
    <w:p w14:paraId="794FE139" w14:textId="77777777" w:rsidR="00BF72BA" w:rsidRDefault="00BF72BA">
      <w:pPr>
        <w:rPr>
          <w:lang w:val="en-US"/>
        </w:rPr>
      </w:pPr>
    </w:p>
    <w:p w14:paraId="6582BC78" w14:textId="77777777" w:rsidR="001C2BE1" w:rsidRDefault="001C2BE1">
      <w:pPr>
        <w:rPr>
          <w:lang w:val="en-US"/>
        </w:rPr>
      </w:pPr>
    </w:p>
    <w:p w14:paraId="38AB01C8" w14:textId="5EB4822A" w:rsidR="00B34945" w:rsidRPr="0083093E" w:rsidRDefault="00B34945" w:rsidP="00B349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93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S1: </w:t>
      </w:r>
      <w:r w:rsidRPr="0083093E">
        <w:rPr>
          <w:rFonts w:ascii="Times New Roman" w:hAnsi="Times New Roman" w:cs="Times New Roman"/>
          <w:sz w:val="24"/>
          <w:szCs w:val="24"/>
        </w:rPr>
        <w:t>Flow Chart</w:t>
      </w:r>
    </w:p>
    <w:p w14:paraId="0B14AF4D" w14:textId="13702BAD" w:rsidR="008F7A85" w:rsidRDefault="008F7A85">
      <w:pPr>
        <w:rPr>
          <w:lang w:val="en-US"/>
        </w:rPr>
      </w:pPr>
    </w:p>
    <w:p w14:paraId="292581EF" w14:textId="778D9F66" w:rsidR="008F7A85" w:rsidRDefault="003120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F4290D" wp14:editId="0B0E04F5">
                <wp:simplePos x="0" y="0"/>
                <wp:positionH relativeFrom="column">
                  <wp:posOffset>190500</wp:posOffset>
                </wp:positionH>
                <wp:positionV relativeFrom="paragraph">
                  <wp:posOffset>109855</wp:posOffset>
                </wp:positionV>
                <wp:extent cx="2085975" cy="742950"/>
                <wp:effectExtent l="0" t="0" r="28575" b="19050"/>
                <wp:wrapNone/>
                <wp:docPr id="137816038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5975" cy="742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AB5BD9" w14:textId="7DB1080F" w:rsidR="00312002" w:rsidRDefault="00312002" w:rsidP="00312002">
                            <w:pPr>
                              <w:jc w:val="center"/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t>Total Sample (Follow-up 1)</w:t>
                            </w:r>
                          </w:p>
                          <w:p w14:paraId="1C287EF9" w14:textId="786E8AAF" w:rsidR="00312002" w:rsidRPr="00312002" w:rsidRDefault="00312002" w:rsidP="0031200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t>n = 9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F4290D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5pt;margin-top:8.65pt;width:164.25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" fillcolor="white [3201]" strokeweight=".5pt">
                <v:textbox>
                  <w:txbxContent>
                    <w:p w14:paraId="5AAB5BD9" w14:textId="7DB1080F" w:rsidR="00312002" w:rsidRDefault="00312002" w:rsidP="00312002">
                      <w:pPr>
                        <w:jc w:val="center"/>
                        <w:rPr>
                          <w:noProof/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t>Total Sample (Follow-up 1)</w:t>
                      </w:r>
                    </w:p>
                    <w:p w14:paraId="1C287EF9" w14:textId="786E8AAF" w:rsidR="00312002" w:rsidRPr="00312002" w:rsidRDefault="00312002" w:rsidP="0031200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t>n = 99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275A51" wp14:editId="55F5B947">
                <wp:simplePos x="0" y="0"/>
                <wp:positionH relativeFrom="column">
                  <wp:posOffset>219075</wp:posOffset>
                </wp:positionH>
                <wp:positionV relativeFrom="paragraph">
                  <wp:posOffset>104775</wp:posOffset>
                </wp:positionV>
                <wp:extent cx="2028825" cy="733425"/>
                <wp:effectExtent l="0" t="0" r="28575" b="28575"/>
                <wp:wrapNone/>
                <wp:docPr id="145949594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7334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EA3F11" id="Rectangle 3" o:spid="_x0000_s1026" style="position:absolute;margin-left:17.25pt;margin-top:8.25pt;width:159.75pt;height:5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" filled="f" strokecolor="#030e13 [484]" strokeweight="1pt"/>
            </w:pict>
          </mc:Fallback>
        </mc:AlternateContent>
      </w:r>
    </w:p>
    <w:p w14:paraId="20D13E54" w14:textId="32891166" w:rsidR="00312002" w:rsidRDefault="00312002" w:rsidP="00BA2C36">
      <w:pPr>
        <w:tabs>
          <w:tab w:val="left" w:pos="1635"/>
        </w:tabs>
        <w:ind w:left="720"/>
        <w:rPr>
          <w:lang w:val="en-US"/>
        </w:rPr>
      </w:pPr>
    </w:p>
    <w:p w14:paraId="7625E06D" w14:textId="0E077F66" w:rsidR="002709C6" w:rsidRDefault="00FE5611" w:rsidP="002709C6">
      <w:pPr>
        <w:tabs>
          <w:tab w:val="left" w:pos="1635"/>
        </w:tabs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C91D96" wp14:editId="4D57FFF0">
                <wp:simplePos x="0" y="0"/>
                <wp:positionH relativeFrom="column">
                  <wp:posOffset>1171575</wp:posOffset>
                </wp:positionH>
                <wp:positionV relativeFrom="paragraph">
                  <wp:posOffset>334010</wp:posOffset>
                </wp:positionV>
                <wp:extent cx="9525" cy="695325"/>
                <wp:effectExtent l="38100" t="0" r="66675" b="47625"/>
                <wp:wrapNone/>
                <wp:docPr id="478321300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95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B0676F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92.25pt;margin-top:26.3pt;width:.75pt;height:54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" strokecolor="#156082 [3204]" strokeweight=".5pt">
                <v:stroke endarrow="block" joinstyle="miter"/>
              </v:shape>
            </w:pict>
          </mc:Fallback>
        </mc:AlternateContent>
      </w:r>
      <w:r w:rsidR="002709C6">
        <w:rPr>
          <w:lang w:val="en-US"/>
        </w:rPr>
        <w:tab/>
      </w:r>
    </w:p>
    <w:p w14:paraId="26E7E9BE" w14:textId="66C88608" w:rsidR="00312002" w:rsidRPr="00312002" w:rsidRDefault="005A0601" w:rsidP="003120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84915D" wp14:editId="3C76AD00">
                <wp:simplePos x="0" y="0"/>
                <wp:positionH relativeFrom="column">
                  <wp:posOffset>2695575</wp:posOffset>
                </wp:positionH>
                <wp:positionV relativeFrom="paragraph">
                  <wp:posOffset>139700</wp:posOffset>
                </wp:positionV>
                <wp:extent cx="1762125" cy="847725"/>
                <wp:effectExtent l="0" t="0" r="28575" b="28575"/>
                <wp:wrapNone/>
                <wp:docPr id="1958714158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847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3BAB1B" w14:textId="30426EF3" w:rsidR="005A0601" w:rsidRDefault="005A0601" w:rsidP="005A060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ssing Data</w:t>
                            </w:r>
                            <w:r w:rsidR="00B90F8B">
                              <w:rPr>
                                <w:lang w:val="en-US"/>
                              </w:rPr>
                              <w:t xml:space="preserve"> (Covariates, Liver Fat, Microbiome)</w:t>
                            </w:r>
                          </w:p>
                          <w:p w14:paraId="211FF25E" w14:textId="5B43AD1D" w:rsidR="005A0601" w:rsidRPr="00312002" w:rsidRDefault="005A0601" w:rsidP="005A060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 = </w:t>
                            </w:r>
                            <w:r w:rsidR="00A972C6">
                              <w:rPr>
                                <w:lang w:val="en-US"/>
                              </w:rPr>
                              <w:t>4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84915D" id="Text Box 5" o:spid="_x0000_s1027" type="#_x0000_t202" style="position:absolute;margin-left:212.25pt;margin-top:11pt;width:138.75pt;height:66.7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" fillcolor="white [3201]" strokeweight=".5pt">
                <v:textbox>
                  <w:txbxContent>
                    <w:p w14:paraId="193BAB1B" w14:textId="30426EF3" w:rsidR="005A0601" w:rsidRDefault="005A0601" w:rsidP="005A060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issing Data</w:t>
                      </w:r>
                      <w:r w:rsidR="00B90F8B">
                        <w:rPr>
                          <w:lang w:val="en-US"/>
                        </w:rPr>
                        <w:t xml:space="preserve"> (Covariates, Liver Fat, Microbiome)</w:t>
                      </w:r>
                    </w:p>
                    <w:p w14:paraId="211FF25E" w14:textId="5B43AD1D" w:rsidR="005A0601" w:rsidRPr="00312002" w:rsidRDefault="005A0601" w:rsidP="005A060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 = </w:t>
                      </w:r>
                      <w:r w:rsidR="00A972C6">
                        <w:rPr>
                          <w:lang w:val="en-US"/>
                        </w:rPr>
                        <w:t>422</w:t>
                      </w:r>
                    </w:p>
                  </w:txbxContent>
                </v:textbox>
              </v:shape>
            </w:pict>
          </mc:Fallback>
        </mc:AlternateContent>
      </w:r>
    </w:p>
    <w:p w14:paraId="32B76AA5" w14:textId="0040C840" w:rsidR="00312002" w:rsidRPr="00312002" w:rsidRDefault="005A0601" w:rsidP="003120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0A4576" wp14:editId="79F5A2F6">
                <wp:simplePos x="0" y="0"/>
                <wp:positionH relativeFrom="column">
                  <wp:posOffset>1571625</wp:posOffset>
                </wp:positionH>
                <wp:positionV relativeFrom="paragraph">
                  <wp:posOffset>143510</wp:posOffset>
                </wp:positionV>
                <wp:extent cx="952500" cy="0"/>
                <wp:effectExtent l="0" t="76200" r="19050" b="95250"/>
                <wp:wrapNone/>
                <wp:docPr id="14424410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A563CD" id="Straight Arrow Connector 8" o:spid="_x0000_s1026" type="#_x0000_t32" style="position:absolute;margin-left:123.75pt;margin-top:11.3pt;width:7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" strokecolor="#156082 [3204]" strokeweight=".5pt">
                <v:stroke endarrow="block" joinstyle="miter"/>
              </v:shape>
            </w:pict>
          </mc:Fallback>
        </mc:AlternateContent>
      </w:r>
    </w:p>
    <w:p w14:paraId="58EAF93D" w14:textId="3B8EBCA6" w:rsidR="00312002" w:rsidRPr="00312002" w:rsidRDefault="00312002" w:rsidP="00312002">
      <w:pPr>
        <w:rPr>
          <w:lang w:val="en-US"/>
        </w:rPr>
      </w:pPr>
    </w:p>
    <w:p w14:paraId="727ABE7E" w14:textId="25026858" w:rsidR="00312002" w:rsidRPr="00312002" w:rsidRDefault="007C31EE" w:rsidP="00312002">
      <w:pPr>
        <w:tabs>
          <w:tab w:val="left" w:pos="1710"/>
        </w:tabs>
        <w:rPr>
          <w:lang w:val="en-US"/>
        </w:rPr>
        <w:sectPr w:rsidR="00312002" w:rsidRPr="00312002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1B217D1" wp14:editId="6010FE1D">
                <wp:simplePos x="0" y="0"/>
                <wp:positionH relativeFrom="margin">
                  <wp:align>right</wp:align>
                </wp:positionH>
                <wp:positionV relativeFrom="paragraph">
                  <wp:posOffset>889322</wp:posOffset>
                </wp:positionV>
                <wp:extent cx="3057099" cy="1382233"/>
                <wp:effectExtent l="0" t="0" r="10160" b="27940"/>
                <wp:wrapNone/>
                <wp:docPr id="68855755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7099" cy="13822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427EB4" w14:textId="41B5DD0F" w:rsidR="00A972C6" w:rsidRPr="009E63BF" w:rsidRDefault="001E1A1D" w:rsidP="007662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9E63BF">
                              <w:rPr>
                                <w:lang w:val="en-US"/>
                              </w:rPr>
                              <w:t>Other Liver Disease</w:t>
                            </w:r>
                            <w:r w:rsidR="009E63BF">
                              <w:rPr>
                                <w:lang w:val="en-US"/>
                              </w:rPr>
                              <w:t>s</w:t>
                            </w:r>
                            <w:r w:rsidR="00A972C6" w:rsidRPr="009E63BF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9E63BF">
                              <w:rPr>
                                <w:lang w:val="en-US"/>
                              </w:rPr>
                              <w:t xml:space="preserve">(n </w:t>
                            </w:r>
                            <w:r w:rsidR="00A972C6" w:rsidRPr="009E63BF">
                              <w:rPr>
                                <w:lang w:val="en-US"/>
                              </w:rPr>
                              <w:t xml:space="preserve">= </w:t>
                            </w:r>
                            <w:r w:rsidRPr="009E63BF">
                              <w:rPr>
                                <w:lang w:val="en-US"/>
                              </w:rPr>
                              <w:t>28)</w:t>
                            </w:r>
                          </w:p>
                          <w:p w14:paraId="3C8DA6AD" w14:textId="3D651AAE" w:rsidR="001E1A1D" w:rsidRPr="009E63BF" w:rsidRDefault="00E66CA4" w:rsidP="007662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9E63BF">
                              <w:rPr>
                                <w:lang w:val="en-US"/>
                              </w:rPr>
                              <w:t>Implausible Energy (n = 0)</w:t>
                            </w:r>
                          </w:p>
                          <w:p w14:paraId="6DB7AC8F" w14:textId="21DFEDE7" w:rsidR="00E66CA4" w:rsidRPr="009E63BF" w:rsidRDefault="005919FB" w:rsidP="007662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9E63BF">
                              <w:rPr>
                                <w:lang w:val="en-US"/>
                              </w:rPr>
                              <w:t>AST: ALT</w:t>
                            </w:r>
                            <w:r w:rsidR="00DE5168" w:rsidRPr="009E63BF">
                              <w:rPr>
                                <w:lang w:val="en-US"/>
                              </w:rPr>
                              <w:t xml:space="preserve"> Ratio &gt;2 (n =17) </w:t>
                            </w:r>
                          </w:p>
                          <w:p w14:paraId="3B8C4770" w14:textId="33BF01D3" w:rsidR="007C31EE" w:rsidRPr="009E63BF" w:rsidRDefault="007C31EE" w:rsidP="007662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9E63BF">
                              <w:rPr>
                                <w:lang w:val="en-US"/>
                              </w:rPr>
                              <w:t xml:space="preserve">Excessive Alcohol Intake </w:t>
                            </w:r>
                            <w:r w:rsidR="009E63BF" w:rsidRPr="009E63BF">
                              <w:rPr>
                                <w:rFonts w:cs="Times New Roman"/>
                              </w:rPr>
                              <w:t xml:space="preserve">(&gt;60g/day for men and &gt; 50g/day for women) </w:t>
                            </w:r>
                            <w:r w:rsidRPr="009E63BF">
                              <w:rPr>
                                <w:lang w:val="en-US"/>
                              </w:rPr>
                              <w:t>(n = 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B217D1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189.5pt;margin-top:70.05pt;width:240.7pt;height:108.85pt;z-index:25167667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" fillcolor="white [3201]" strokeweight=".5pt">
                <v:textbox>
                  <w:txbxContent>
                    <w:p w14:paraId="17427EB4" w14:textId="41B5DD0F" w:rsidR="00A972C6" w:rsidRPr="009E63BF" w:rsidRDefault="001E1A1D" w:rsidP="00766226">
                      <w:pPr>
                        <w:jc w:val="center"/>
                        <w:rPr>
                          <w:lang w:val="en-US"/>
                        </w:rPr>
                      </w:pPr>
                      <w:r w:rsidRPr="009E63BF">
                        <w:rPr>
                          <w:lang w:val="en-US"/>
                        </w:rPr>
                        <w:t>Other Liver Disease</w:t>
                      </w:r>
                      <w:r w:rsidR="009E63BF">
                        <w:rPr>
                          <w:lang w:val="en-US"/>
                        </w:rPr>
                        <w:t>s</w:t>
                      </w:r>
                      <w:r w:rsidR="00A972C6" w:rsidRPr="009E63BF">
                        <w:rPr>
                          <w:lang w:val="en-US"/>
                        </w:rPr>
                        <w:t xml:space="preserve"> </w:t>
                      </w:r>
                      <w:r w:rsidRPr="009E63BF">
                        <w:rPr>
                          <w:lang w:val="en-US"/>
                        </w:rPr>
                        <w:t xml:space="preserve">(n </w:t>
                      </w:r>
                      <w:r w:rsidR="00A972C6" w:rsidRPr="009E63BF">
                        <w:rPr>
                          <w:lang w:val="en-US"/>
                        </w:rPr>
                        <w:t xml:space="preserve">= </w:t>
                      </w:r>
                      <w:r w:rsidRPr="009E63BF">
                        <w:rPr>
                          <w:lang w:val="en-US"/>
                        </w:rPr>
                        <w:t>28)</w:t>
                      </w:r>
                    </w:p>
                    <w:p w14:paraId="3C8DA6AD" w14:textId="3D651AAE" w:rsidR="001E1A1D" w:rsidRPr="009E63BF" w:rsidRDefault="00E66CA4" w:rsidP="00766226">
                      <w:pPr>
                        <w:jc w:val="center"/>
                        <w:rPr>
                          <w:lang w:val="en-US"/>
                        </w:rPr>
                      </w:pPr>
                      <w:r w:rsidRPr="009E63BF">
                        <w:rPr>
                          <w:lang w:val="en-US"/>
                        </w:rPr>
                        <w:t>Implausible Energy (n = 0)</w:t>
                      </w:r>
                    </w:p>
                    <w:p w14:paraId="6DB7AC8F" w14:textId="21DFEDE7" w:rsidR="00E66CA4" w:rsidRPr="009E63BF" w:rsidRDefault="005919FB" w:rsidP="00766226">
                      <w:pPr>
                        <w:jc w:val="center"/>
                        <w:rPr>
                          <w:lang w:val="en-US"/>
                        </w:rPr>
                      </w:pPr>
                      <w:r w:rsidRPr="009E63BF">
                        <w:rPr>
                          <w:lang w:val="en-US"/>
                        </w:rPr>
                        <w:t>AST: ALT</w:t>
                      </w:r>
                      <w:r w:rsidR="00DE5168" w:rsidRPr="009E63BF">
                        <w:rPr>
                          <w:lang w:val="en-US"/>
                        </w:rPr>
                        <w:t xml:space="preserve"> Ratio &gt;2 (n =17) </w:t>
                      </w:r>
                    </w:p>
                    <w:p w14:paraId="3B8C4770" w14:textId="33BF01D3" w:rsidR="007C31EE" w:rsidRPr="009E63BF" w:rsidRDefault="007C31EE" w:rsidP="00766226">
                      <w:pPr>
                        <w:jc w:val="center"/>
                        <w:rPr>
                          <w:lang w:val="en-US"/>
                        </w:rPr>
                      </w:pPr>
                      <w:r w:rsidRPr="009E63BF">
                        <w:rPr>
                          <w:lang w:val="en-US"/>
                        </w:rPr>
                        <w:t xml:space="preserve">Excessive Alcohol Intake </w:t>
                      </w:r>
                      <w:r w:rsidR="009E63BF" w:rsidRPr="009E63BF">
                        <w:rPr>
                          <w:rFonts w:cs="Times New Roman"/>
                        </w:rPr>
                        <w:t xml:space="preserve">(&gt;60g/day for men and &gt; 50g/day for women) </w:t>
                      </w:r>
                      <w:r w:rsidRPr="009E63BF">
                        <w:rPr>
                          <w:lang w:val="en-US"/>
                        </w:rPr>
                        <w:t>(n = 1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777A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F38C24" wp14:editId="79C480FC">
                <wp:simplePos x="0" y="0"/>
                <wp:positionH relativeFrom="column">
                  <wp:posOffset>332509</wp:posOffset>
                </wp:positionH>
                <wp:positionV relativeFrom="paragraph">
                  <wp:posOffset>249827</wp:posOffset>
                </wp:positionV>
                <wp:extent cx="1762125" cy="570016"/>
                <wp:effectExtent l="0" t="0" r="9525" b="1905"/>
                <wp:wrapNone/>
                <wp:docPr id="32791688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5700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CDF448" w14:textId="59EA7605" w:rsidR="00312002" w:rsidRDefault="00312002" w:rsidP="0031200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ll Required Data</w:t>
                            </w:r>
                          </w:p>
                          <w:p w14:paraId="434953FD" w14:textId="75A498B6" w:rsidR="00312002" w:rsidRPr="00312002" w:rsidRDefault="00312002" w:rsidP="0031200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 = </w:t>
                            </w:r>
                            <w:r w:rsidR="00CA30CD">
                              <w:rPr>
                                <w:lang w:val="en-US"/>
                              </w:rPr>
                              <w:t>5</w:t>
                            </w:r>
                            <w:r w:rsidR="00CF30FC">
                              <w:rPr>
                                <w:lang w:val="en-US"/>
                              </w:rPr>
                              <w:t>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F38C24" id="_x0000_s1029" type="#_x0000_t202" style="position:absolute;margin-left:26.2pt;margin-top:19.65pt;width:138.75pt;height:44.9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" fillcolor="white [3201]" stroked="f" strokeweight=".5pt">
                <v:textbox>
                  <w:txbxContent>
                    <w:p w14:paraId="22CDF448" w14:textId="59EA7605" w:rsidR="00312002" w:rsidRDefault="00312002" w:rsidP="0031200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ll Required Data</w:t>
                      </w:r>
                    </w:p>
                    <w:p w14:paraId="434953FD" w14:textId="75A498B6" w:rsidR="00312002" w:rsidRPr="00312002" w:rsidRDefault="00312002" w:rsidP="0031200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 = </w:t>
                      </w:r>
                      <w:r w:rsidR="00CA30CD">
                        <w:rPr>
                          <w:lang w:val="en-US"/>
                        </w:rPr>
                        <w:t>5</w:t>
                      </w:r>
                      <w:r w:rsidR="00CF30FC">
                        <w:rPr>
                          <w:lang w:val="en-US"/>
                        </w:rPr>
                        <w:t>76</w:t>
                      </w:r>
                    </w:p>
                  </w:txbxContent>
                </v:textbox>
              </v:shape>
            </w:pict>
          </mc:Fallback>
        </mc:AlternateContent>
      </w:r>
      <w:r w:rsidR="000837E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8E8265" wp14:editId="7E607B22">
                <wp:simplePos x="0" y="0"/>
                <wp:positionH relativeFrom="column">
                  <wp:posOffset>1190625</wp:posOffset>
                </wp:positionH>
                <wp:positionV relativeFrom="paragraph">
                  <wp:posOffset>992703</wp:posOffset>
                </wp:positionV>
                <wp:extent cx="9525" cy="695325"/>
                <wp:effectExtent l="38100" t="0" r="66675" b="47625"/>
                <wp:wrapNone/>
                <wp:docPr id="652773312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95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964D1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93.75pt;margin-top:78.15pt;width:.75pt;height:54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" strokecolor="#156082 [3204]" strokeweight=".5pt">
                <v:stroke endarrow="block" joinstyle="miter"/>
              </v:shape>
            </w:pict>
          </mc:Fallback>
        </mc:AlternateContent>
      </w:r>
      <w:r w:rsidR="0073195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B8F972" wp14:editId="66CA9AAB">
                <wp:simplePos x="0" y="0"/>
                <wp:positionH relativeFrom="column">
                  <wp:posOffset>209550</wp:posOffset>
                </wp:positionH>
                <wp:positionV relativeFrom="paragraph">
                  <wp:posOffset>120014</wp:posOffset>
                </wp:positionV>
                <wp:extent cx="2028825" cy="752475"/>
                <wp:effectExtent l="0" t="0" r="28575" b="28575"/>
                <wp:wrapNone/>
                <wp:docPr id="51294449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7524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AF4B2F" id="Rectangle 3" o:spid="_x0000_s1026" style="position:absolute;margin-left:16.5pt;margin-top:9.45pt;width:159.75pt;height:5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" filled="f" strokecolor="#030e13 [484]" strokeweight="1pt"/>
            </w:pict>
          </mc:Fallback>
        </mc:AlternateContent>
      </w:r>
      <w:r w:rsidR="0073195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119041" wp14:editId="223B791E">
                <wp:simplePos x="0" y="0"/>
                <wp:positionH relativeFrom="column">
                  <wp:posOffset>228600</wp:posOffset>
                </wp:positionH>
                <wp:positionV relativeFrom="paragraph">
                  <wp:posOffset>1824990</wp:posOffset>
                </wp:positionV>
                <wp:extent cx="2019300" cy="695325"/>
                <wp:effectExtent l="0" t="0" r="19050" b="28575"/>
                <wp:wrapNone/>
                <wp:docPr id="311734403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695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96E11D" w14:textId="0A8B6771" w:rsidR="00CA30CD" w:rsidRPr="00731951" w:rsidRDefault="00CF30FC" w:rsidP="00CA30CD">
                            <w:pPr>
                              <w:jc w:val="center"/>
                              <w:rPr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31951">
                              <w:rPr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ollowing Exclusions</w:t>
                            </w:r>
                          </w:p>
                          <w:p w14:paraId="1F46D574" w14:textId="5C40808E" w:rsidR="00CA30CD" w:rsidRPr="00731951" w:rsidRDefault="00CA30CD" w:rsidP="00CA30CD">
                            <w:pPr>
                              <w:jc w:val="center"/>
                              <w:rPr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31951">
                              <w:rPr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n = </w:t>
                            </w:r>
                            <w:r w:rsidR="005A0601" w:rsidRPr="00731951">
                              <w:rPr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19041" id="_x0000_s1030" type="#_x0000_t202" style="position:absolute;margin-left:18pt;margin-top:143.7pt;width:159pt;height:54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" fillcolor="white [3201]" strokeweight=".5pt">
                <v:textbox>
                  <w:txbxContent>
                    <w:p w14:paraId="0896E11D" w14:textId="0A8B6771" w:rsidR="00CA30CD" w:rsidRPr="00731951" w:rsidRDefault="00CF30FC" w:rsidP="00CA30CD">
                      <w:pPr>
                        <w:jc w:val="center"/>
                        <w:rPr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31951">
                        <w:rPr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ollowing Exclusions</w:t>
                      </w:r>
                    </w:p>
                    <w:p w14:paraId="1F46D574" w14:textId="5C40808E" w:rsidR="00CA30CD" w:rsidRPr="00731951" w:rsidRDefault="00CA30CD" w:rsidP="00CA30CD">
                      <w:pPr>
                        <w:jc w:val="center"/>
                        <w:rPr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31951">
                        <w:rPr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n = </w:t>
                      </w:r>
                      <w:r w:rsidR="005A0601" w:rsidRPr="00731951">
                        <w:rPr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31</w:t>
                      </w:r>
                    </w:p>
                  </w:txbxContent>
                </v:textbox>
              </v:shape>
            </w:pict>
          </mc:Fallback>
        </mc:AlternateContent>
      </w:r>
      <w:r w:rsidR="00A972C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D6B368" wp14:editId="174AE090">
                <wp:simplePos x="0" y="0"/>
                <wp:positionH relativeFrom="column">
                  <wp:posOffset>1543050</wp:posOffset>
                </wp:positionH>
                <wp:positionV relativeFrom="paragraph">
                  <wp:posOffset>1257300</wp:posOffset>
                </wp:positionV>
                <wp:extent cx="952500" cy="0"/>
                <wp:effectExtent l="0" t="76200" r="19050" b="95250"/>
                <wp:wrapNone/>
                <wp:docPr id="1760192047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7AD443" id="Straight Arrow Connector 8" o:spid="_x0000_s1026" type="#_x0000_t32" style="position:absolute;margin-left:121.5pt;margin-top:99pt;width:7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" strokecolor="#156082 [3204]" strokeweight=".5pt">
                <v:stroke endarrow="block" joinstyle="miter"/>
              </v:shape>
            </w:pict>
          </mc:Fallback>
        </mc:AlternateContent>
      </w:r>
      <w:r w:rsidR="00CA30C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220D25" wp14:editId="042D8CE5">
                <wp:simplePos x="0" y="0"/>
                <wp:positionH relativeFrom="column">
                  <wp:posOffset>228600</wp:posOffset>
                </wp:positionH>
                <wp:positionV relativeFrom="paragraph">
                  <wp:posOffset>1819275</wp:posOffset>
                </wp:positionV>
                <wp:extent cx="2028825" cy="685800"/>
                <wp:effectExtent l="0" t="0" r="28575" b="19050"/>
                <wp:wrapNone/>
                <wp:docPr id="1006550609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6858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888CDC" id="Rectangle 3" o:spid="_x0000_s1026" style="position:absolute;margin-left:18pt;margin-top:143.25pt;width:159.7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" filled="f" strokecolor="#030e13 [484]" strokeweight="1pt"/>
            </w:pict>
          </mc:Fallback>
        </mc:AlternateContent>
      </w:r>
      <w:r w:rsidR="00312002">
        <w:rPr>
          <w:lang w:val="en-US"/>
        </w:rPr>
        <w:tab/>
      </w:r>
    </w:p>
    <w:tbl>
      <w:tblPr>
        <w:tblStyle w:val="TableGrid"/>
        <w:tblW w:w="14884" w:type="dxa"/>
        <w:tblInd w:w="-714" w:type="dxa"/>
        <w:tblLook w:val="04A0" w:firstRow="1" w:lastRow="0" w:firstColumn="1" w:lastColumn="0" w:noHBand="0" w:noVBand="1"/>
      </w:tblPr>
      <w:tblGrid>
        <w:gridCol w:w="3686"/>
        <w:gridCol w:w="9214"/>
        <w:gridCol w:w="1984"/>
      </w:tblGrid>
      <w:tr w:rsidR="001C2BE1" w:rsidRPr="00D27576" w14:paraId="7D7A817D" w14:textId="77777777" w:rsidTr="00B53D02">
        <w:trPr>
          <w:trHeight w:val="416"/>
        </w:trPr>
        <w:tc>
          <w:tcPr>
            <w:tcW w:w="14884" w:type="dxa"/>
            <w:gridSpan w:val="3"/>
          </w:tcPr>
          <w:p w14:paraId="63C45194" w14:textId="7A6534F3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lastRenderedPageBreak/>
              <w:t>Supplementary Table S1</w:t>
            </w:r>
            <w:r w:rsidR="0001564B" w:rsidRPr="00D27576">
              <w:rPr>
                <w:rFonts w:ascii="Times New Roman" w:hAnsi="Times New Roman" w:cs="Times New Roman"/>
                <w:lang w:val="en-US"/>
              </w:rPr>
              <w:t>:</w:t>
            </w:r>
            <w:r w:rsidRPr="00D27576">
              <w:rPr>
                <w:rFonts w:ascii="Times New Roman" w:hAnsi="Times New Roman" w:cs="Times New Roman"/>
                <w:lang w:val="en-US"/>
              </w:rPr>
              <w:t xml:space="preserve"> Variable Coding </w:t>
            </w:r>
          </w:p>
        </w:tc>
      </w:tr>
      <w:tr w:rsidR="001C2BE1" w:rsidRPr="00D27576" w14:paraId="68DF05D3" w14:textId="77777777" w:rsidTr="001C2BE1">
        <w:trPr>
          <w:trHeight w:val="416"/>
        </w:trPr>
        <w:tc>
          <w:tcPr>
            <w:tcW w:w="3686" w:type="dxa"/>
          </w:tcPr>
          <w:p w14:paraId="67F586AF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9214" w:type="dxa"/>
          </w:tcPr>
          <w:p w14:paraId="513CCD40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 xml:space="preserve">Coding </w:t>
            </w:r>
          </w:p>
        </w:tc>
        <w:tc>
          <w:tcPr>
            <w:tcW w:w="1984" w:type="dxa"/>
          </w:tcPr>
          <w:p w14:paraId="249AFCC0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 xml:space="preserve">Transformation </w:t>
            </w:r>
          </w:p>
        </w:tc>
      </w:tr>
      <w:tr w:rsidR="001C2BE1" w:rsidRPr="00D27576" w14:paraId="4E44C88A" w14:textId="77777777" w:rsidTr="001C2BE1">
        <w:trPr>
          <w:trHeight w:val="422"/>
        </w:trPr>
        <w:tc>
          <w:tcPr>
            <w:tcW w:w="14884" w:type="dxa"/>
            <w:gridSpan w:val="3"/>
          </w:tcPr>
          <w:p w14:paraId="4EEF52B5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ovariates</w:t>
            </w:r>
          </w:p>
        </w:tc>
      </w:tr>
      <w:tr w:rsidR="001C2BE1" w:rsidRPr="00D27576" w14:paraId="65A1AC25" w14:textId="77777777" w:rsidTr="001C2BE1">
        <w:trPr>
          <w:trHeight w:val="413"/>
        </w:trPr>
        <w:tc>
          <w:tcPr>
            <w:tcW w:w="3686" w:type="dxa"/>
          </w:tcPr>
          <w:p w14:paraId="3FCE275B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214" w:type="dxa"/>
          </w:tcPr>
          <w:p w14:paraId="62C8A400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ontinuous (years)</w:t>
            </w:r>
          </w:p>
        </w:tc>
        <w:tc>
          <w:tcPr>
            <w:tcW w:w="1984" w:type="dxa"/>
          </w:tcPr>
          <w:p w14:paraId="46487AF4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1C2BE1" w:rsidRPr="00D27576" w14:paraId="5C1D45AC" w14:textId="77777777" w:rsidTr="001C2BE1">
        <w:trPr>
          <w:trHeight w:val="419"/>
        </w:trPr>
        <w:tc>
          <w:tcPr>
            <w:tcW w:w="3686" w:type="dxa"/>
          </w:tcPr>
          <w:p w14:paraId="0655E88D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9214" w:type="dxa"/>
          </w:tcPr>
          <w:p w14:paraId="28C72C49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ategorical (Male, Premenopausal Female, Postmenopausal Female)</w:t>
            </w:r>
          </w:p>
        </w:tc>
        <w:tc>
          <w:tcPr>
            <w:tcW w:w="1984" w:type="dxa"/>
          </w:tcPr>
          <w:p w14:paraId="7BFAB5CC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1C2BE1" w:rsidRPr="00D27576" w14:paraId="7FBDB60D" w14:textId="77777777" w:rsidTr="001C2BE1">
        <w:trPr>
          <w:trHeight w:val="269"/>
        </w:trPr>
        <w:tc>
          <w:tcPr>
            <w:tcW w:w="3686" w:type="dxa"/>
          </w:tcPr>
          <w:p w14:paraId="6A06CD58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9214" w:type="dxa"/>
          </w:tcPr>
          <w:p w14:paraId="22009E75" w14:textId="29A6F81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ategorical (</w:t>
            </w:r>
            <w:del w:id="0" w:author="William Bell" w:date="2025-11-06T07:39:00Z" w16du:dateUtc="2025-11-06T07:39:00Z">
              <w:r w:rsidR="00B91937" w:rsidRPr="00D27576" w:rsidDel="00A165D4">
                <w:rPr>
                  <w:rFonts w:ascii="Times New Roman" w:hAnsi="Times New Roman" w:cs="Times New Roman"/>
                </w:rPr>
                <w:delText xml:space="preserve"> </w:delText>
              </w:r>
            </w:del>
            <w:r w:rsidR="00B91937" w:rsidRPr="00D27576">
              <w:rPr>
                <w:rFonts w:ascii="Times New Roman" w:hAnsi="Times New Roman" w:cs="Times New Roman"/>
              </w:rPr>
              <w:t>≤25kg/m</w:t>
            </w:r>
            <w:r w:rsidR="00B91937" w:rsidRPr="00D27576">
              <w:rPr>
                <w:rFonts w:ascii="Times New Roman" w:hAnsi="Times New Roman" w:cs="Times New Roman"/>
                <w:vertAlign w:val="superscript"/>
              </w:rPr>
              <w:t>2</w:t>
            </w:r>
            <w:r w:rsidR="00B91937" w:rsidRPr="00D27576">
              <w:rPr>
                <w:rFonts w:ascii="Times New Roman" w:hAnsi="Times New Roman" w:cs="Times New Roman"/>
              </w:rPr>
              <w:t>, &gt;25kg/m</w:t>
            </w:r>
            <w:r w:rsidR="00B91937" w:rsidRPr="00D27576">
              <w:rPr>
                <w:rFonts w:ascii="Times New Roman" w:hAnsi="Times New Roman" w:cs="Times New Roman"/>
                <w:vertAlign w:val="superscript"/>
              </w:rPr>
              <w:t>2</w:t>
            </w:r>
            <w:r w:rsidR="00B91937" w:rsidRPr="00D27576">
              <w:rPr>
                <w:rFonts w:ascii="Times New Roman" w:hAnsi="Times New Roman" w:cs="Times New Roman"/>
              </w:rPr>
              <w:t xml:space="preserve"> and &lt;30kg/m</w:t>
            </w:r>
            <w:r w:rsidR="00B91937" w:rsidRPr="00D27576">
              <w:rPr>
                <w:rFonts w:ascii="Times New Roman" w:hAnsi="Times New Roman" w:cs="Times New Roman"/>
                <w:vertAlign w:val="superscript"/>
              </w:rPr>
              <w:t>2</w:t>
            </w:r>
            <w:r w:rsidR="00B91937" w:rsidRPr="00D27576">
              <w:rPr>
                <w:rFonts w:ascii="Times New Roman" w:hAnsi="Times New Roman" w:cs="Times New Roman"/>
              </w:rPr>
              <w:t>, ≥30kg/m</w:t>
            </w:r>
            <w:r w:rsidR="00B91937" w:rsidRPr="00D27576">
              <w:rPr>
                <w:rFonts w:ascii="Times New Roman" w:hAnsi="Times New Roman" w:cs="Times New Roman"/>
                <w:vertAlign w:val="superscript"/>
              </w:rPr>
              <w:t>2</w:t>
            </w:r>
            <w:r w:rsidR="00B91937" w:rsidRPr="00D27576">
              <w:rPr>
                <w:rFonts w:ascii="Times New Roman" w:hAnsi="Times New Roman" w:cs="Times New Roman"/>
              </w:rPr>
              <w:t xml:space="preserve"> and &lt;35kg/m</w:t>
            </w:r>
            <w:r w:rsidR="00B91937" w:rsidRPr="00D27576">
              <w:rPr>
                <w:rFonts w:ascii="Times New Roman" w:hAnsi="Times New Roman" w:cs="Times New Roman"/>
                <w:vertAlign w:val="superscript"/>
              </w:rPr>
              <w:t>2</w:t>
            </w:r>
            <w:r w:rsidR="00B91937" w:rsidRPr="00D27576">
              <w:rPr>
                <w:rFonts w:ascii="Times New Roman" w:hAnsi="Times New Roman" w:cs="Times New Roman"/>
              </w:rPr>
              <w:t>, ≥35kg/m</w:t>
            </w:r>
            <w:r w:rsidR="00B91937" w:rsidRPr="00D27576">
              <w:rPr>
                <w:rFonts w:ascii="Times New Roman" w:hAnsi="Times New Roman" w:cs="Times New Roman"/>
                <w:vertAlign w:val="superscript"/>
              </w:rPr>
              <w:t>2</w:t>
            </w:r>
            <w:r w:rsidR="00252063" w:rsidRPr="00D275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0CCBC127" w14:textId="240B4C41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1C2BE1" w:rsidRPr="00D27576" w14:paraId="5F661A15" w14:textId="77777777" w:rsidTr="001C2BE1">
        <w:trPr>
          <w:trHeight w:val="849"/>
        </w:trPr>
        <w:tc>
          <w:tcPr>
            <w:tcW w:w="3686" w:type="dxa"/>
          </w:tcPr>
          <w:p w14:paraId="2BFE1C77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9214" w:type="dxa"/>
          </w:tcPr>
          <w:p w14:paraId="4E96D1ED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ategorical (Low, Medium, High)</w:t>
            </w:r>
          </w:p>
          <w:p w14:paraId="0B0062FE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Low = None, primary, or middle school</w:t>
            </w:r>
          </w:p>
          <w:p w14:paraId="28E26159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Medium = Secondary School</w:t>
            </w:r>
          </w:p>
          <w:p w14:paraId="0FBD5A38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High = College or Higher Education</w:t>
            </w:r>
          </w:p>
        </w:tc>
        <w:tc>
          <w:tcPr>
            <w:tcW w:w="1984" w:type="dxa"/>
          </w:tcPr>
          <w:p w14:paraId="6E3AC360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1C2BE1" w:rsidRPr="00D27576" w14:paraId="42664A48" w14:textId="77777777" w:rsidTr="001C2BE1">
        <w:trPr>
          <w:trHeight w:val="329"/>
        </w:trPr>
        <w:tc>
          <w:tcPr>
            <w:tcW w:w="3686" w:type="dxa"/>
          </w:tcPr>
          <w:p w14:paraId="6B037A28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9214" w:type="dxa"/>
          </w:tcPr>
          <w:p w14:paraId="7F724B43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ategorical (Never, &lt;3 Months, Previous, Current, Missing)</w:t>
            </w:r>
          </w:p>
        </w:tc>
        <w:tc>
          <w:tcPr>
            <w:tcW w:w="1984" w:type="dxa"/>
          </w:tcPr>
          <w:p w14:paraId="5EBE378F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1C2BE1" w:rsidRPr="00D27576" w14:paraId="3FC43C83" w14:textId="77777777" w:rsidTr="001C2BE1">
        <w:trPr>
          <w:trHeight w:val="419"/>
        </w:trPr>
        <w:tc>
          <w:tcPr>
            <w:tcW w:w="3686" w:type="dxa"/>
          </w:tcPr>
          <w:p w14:paraId="693C841F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9214" w:type="dxa"/>
          </w:tcPr>
          <w:p w14:paraId="51A57C8A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ategorical (Low, Medium, High, Missing)</w:t>
            </w:r>
          </w:p>
        </w:tc>
        <w:tc>
          <w:tcPr>
            <w:tcW w:w="1984" w:type="dxa"/>
          </w:tcPr>
          <w:p w14:paraId="54A7ADD2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1C2BE1" w:rsidRPr="00D27576" w14:paraId="2B38F93F" w14:textId="77777777" w:rsidTr="001C2BE1">
        <w:trPr>
          <w:trHeight w:val="275"/>
        </w:trPr>
        <w:tc>
          <w:tcPr>
            <w:tcW w:w="3686" w:type="dxa"/>
          </w:tcPr>
          <w:p w14:paraId="665244A8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Energy Intake</w:t>
            </w:r>
          </w:p>
        </w:tc>
        <w:tc>
          <w:tcPr>
            <w:tcW w:w="9214" w:type="dxa"/>
          </w:tcPr>
          <w:p w14:paraId="7D20BD6A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ontinuous (KJ)</w:t>
            </w:r>
          </w:p>
        </w:tc>
        <w:tc>
          <w:tcPr>
            <w:tcW w:w="1984" w:type="dxa"/>
          </w:tcPr>
          <w:p w14:paraId="6C0F8A49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atural Log</w:t>
            </w:r>
          </w:p>
        </w:tc>
      </w:tr>
      <w:tr w:rsidR="001C2BE1" w:rsidRPr="00D27576" w14:paraId="21C34D7B" w14:textId="77777777" w:rsidTr="001C2BE1">
        <w:trPr>
          <w:trHeight w:val="415"/>
        </w:trPr>
        <w:tc>
          <w:tcPr>
            <w:tcW w:w="3686" w:type="dxa"/>
          </w:tcPr>
          <w:p w14:paraId="43BEC0ED" w14:textId="2CC5E2B3" w:rsidR="001C2BE1" w:rsidRPr="00D27576" w:rsidRDefault="009C6088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Soluble Fiber</w:t>
            </w:r>
          </w:p>
        </w:tc>
        <w:tc>
          <w:tcPr>
            <w:tcW w:w="9214" w:type="dxa"/>
          </w:tcPr>
          <w:p w14:paraId="07FC122D" w14:textId="1C4F2FA8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ontinuous (</w:t>
            </w:r>
            <w:r w:rsidR="009C6088" w:rsidRPr="00D27576">
              <w:rPr>
                <w:rFonts w:ascii="Times New Roman" w:hAnsi="Times New Roman" w:cs="Times New Roman"/>
                <w:lang w:val="en-US"/>
              </w:rPr>
              <w:t>g</w:t>
            </w:r>
            <w:r w:rsidRPr="00D27576">
              <w:rPr>
                <w:rFonts w:ascii="Times New Roman" w:hAnsi="Times New Roman" w:cs="Times New Roman"/>
                <w:lang w:val="en-US"/>
              </w:rPr>
              <w:t>/day)</w:t>
            </w:r>
          </w:p>
        </w:tc>
        <w:tc>
          <w:tcPr>
            <w:tcW w:w="1984" w:type="dxa"/>
          </w:tcPr>
          <w:p w14:paraId="6C520629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atural Log</w:t>
            </w:r>
          </w:p>
        </w:tc>
      </w:tr>
      <w:tr w:rsidR="001C2BE1" w:rsidRPr="00D27576" w14:paraId="3F78CC4F" w14:textId="77777777" w:rsidTr="001C2BE1">
        <w:trPr>
          <w:trHeight w:val="411"/>
        </w:trPr>
        <w:tc>
          <w:tcPr>
            <w:tcW w:w="3686" w:type="dxa"/>
          </w:tcPr>
          <w:p w14:paraId="2E3EA52B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Alcohol Intake</w:t>
            </w:r>
          </w:p>
        </w:tc>
        <w:tc>
          <w:tcPr>
            <w:tcW w:w="9214" w:type="dxa"/>
          </w:tcPr>
          <w:p w14:paraId="34532A1B" w14:textId="10EF8C26" w:rsidR="001C2BE1" w:rsidRPr="00D27576" w:rsidRDefault="009C6088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ategorical (quartiles)</w:t>
            </w:r>
          </w:p>
        </w:tc>
        <w:tc>
          <w:tcPr>
            <w:tcW w:w="1984" w:type="dxa"/>
          </w:tcPr>
          <w:p w14:paraId="75830C39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atural Log</w:t>
            </w:r>
          </w:p>
        </w:tc>
      </w:tr>
      <w:tr w:rsidR="001C2BE1" w:rsidRPr="00D27576" w14:paraId="0CE039D2" w14:textId="77777777" w:rsidTr="001C2BE1">
        <w:trPr>
          <w:trHeight w:val="417"/>
        </w:trPr>
        <w:tc>
          <w:tcPr>
            <w:tcW w:w="3686" w:type="dxa"/>
          </w:tcPr>
          <w:p w14:paraId="1842D83B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 xml:space="preserve">Coffee Intake </w:t>
            </w:r>
          </w:p>
        </w:tc>
        <w:tc>
          <w:tcPr>
            <w:tcW w:w="9214" w:type="dxa"/>
          </w:tcPr>
          <w:p w14:paraId="576E07A1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ategorical (Low, Medium, high)</w:t>
            </w:r>
          </w:p>
          <w:p w14:paraId="33278E2C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Low = 0-1</w:t>
            </w:r>
          </w:p>
          <w:p w14:paraId="0F85E9EE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Medium = &gt;1 – 3</w:t>
            </w:r>
          </w:p>
          <w:p w14:paraId="1F6C0EED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High = &gt;3</w:t>
            </w:r>
          </w:p>
        </w:tc>
        <w:tc>
          <w:tcPr>
            <w:tcW w:w="1984" w:type="dxa"/>
          </w:tcPr>
          <w:p w14:paraId="0F856E2C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1C2BE1" w:rsidRPr="00D27576" w14:paraId="22F59CE3" w14:textId="77777777" w:rsidTr="001C2BE1">
        <w:trPr>
          <w:trHeight w:val="265"/>
        </w:trPr>
        <w:tc>
          <w:tcPr>
            <w:tcW w:w="14884" w:type="dxa"/>
            <w:gridSpan w:val="3"/>
          </w:tcPr>
          <w:p w14:paraId="14808EDE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Exposures</w:t>
            </w:r>
          </w:p>
        </w:tc>
      </w:tr>
      <w:tr w:rsidR="001C2BE1" w:rsidRPr="00D27576" w14:paraId="64C1F283" w14:textId="77777777" w:rsidTr="001C2BE1">
        <w:trPr>
          <w:trHeight w:val="411"/>
        </w:trPr>
        <w:tc>
          <w:tcPr>
            <w:tcW w:w="3686" w:type="dxa"/>
          </w:tcPr>
          <w:p w14:paraId="439079D2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Flavodiet Score</w:t>
            </w:r>
          </w:p>
        </w:tc>
        <w:tc>
          <w:tcPr>
            <w:tcW w:w="9214" w:type="dxa"/>
          </w:tcPr>
          <w:p w14:paraId="189E4076" w14:textId="605C2366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ontinuous (servings/day)</w:t>
            </w:r>
            <w:r w:rsidR="00D16768" w:rsidRPr="00D27576">
              <w:rPr>
                <w:rFonts w:ascii="Times New Roman" w:hAnsi="Times New Roman" w:cs="Times New Roman"/>
                <w:lang w:val="en-US"/>
              </w:rPr>
              <w:t xml:space="preserve"> (quartiles for sensitivity analysis)</w:t>
            </w:r>
          </w:p>
        </w:tc>
        <w:tc>
          <w:tcPr>
            <w:tcW w:w="1984" w:type="dxa"/>
          </w:tcPr>
          <w:p w14:paraId="0A1BBA2C" w14:textId="5AB094FD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Log</w:t>
            </w:r>
            <w:r w:rsidR="009C6088" w:rsidRPr="00D27576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C6088" w:rsidRPr="00D27576" w14:paraId="59C0AF11" w14:textId="77777777" w:rsidTr="001C2BE1">
        <w:trPr>
          <w:trHeight w:val="411"/>
        </w:trPr>
        <w:tc>
          <w:tcPr>
            <w:tcW w:w="3686" w:type="dxa"/>
          </w:tcPr>
          <w:p w14:paraId="3F0A889E" w14:textId="43FA9AD8" w:rsidR="009C6088" w:rsidRPr="00D27576" w:rsidRDefault="009C6088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Flavonoid-Rich Foods</w:t>
            </w:r>
          </w:p>
        </w:tc>
        <w:tc>
          <w:tcPr>
            <w:tcW w:w="9214" w:type="dxa"/>
          </w:tcPr>
          <w:p w14:paraId="1227F742" w14:textId="59D64F8C" w:rsidR="009C6088" w:rsidRPr="00D27576" w:rsidRDefault="00F25DE6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ategorical</w:t>
            </w:r>
            <w:r w:rsidR="009C6088" w:rsidRPr="00D2757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16768" w:rsidRPr="00D27576">
              <w:rPr>
                <w:rFonts w:ascii="Times New Roman" w:hAnsi="Times New Roman" w:cs="Times New Roman"/>
                <w:lang w:val="en-US"/>
              </w:rPr>
              <w:t xml:space="preserve">0, </w:t>
            </w:r>
            <w:r w:rsidRPr="00D27576">
              <w:rPr>
                <w:rFonts w:ascii="Times New Roman" w:hAnsi="Times New Roman" w:cs="Times New Roman"/>
                <w:lang w:val="en-US"/>
              </w:rPr>
              <w:t>&lt;</w:t>
            </w:r>
            <w:r w:rsidR="008151AB" w:rsidRPr="00D27576">
              <w:rPr>
                <w:rFonts w:ascii="Times New Roman" w:hAnsi="Times New Roman" w:cs="Times New Roman"/>
                <w:lang w:val="en-US"/>
              </w:rPr>
              <w:t>,</w:t>
            </w:r>
            <w:r w:rsidR="00464F1A" w:rsidRPr="00D275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27576">
              <w:rPr>
                <w:rFonts w:ascii="Times New Roman" w:hAnsi="Times New Roman" w:cs="Times New Roman"/>
                <w:lang w:val="en-US"/>
              </w:rPr>
              <w:t>&gt;</w:t>
            </w:r>
            <w:r w:rsidR="00464F1A" w:rsidRPr="00D27576">
              <w:rPr>
                <w:rFonts w:ascii="Times New Roman" w:hAnsi="Times New Roman" w:cs="Times New Roman"/>
                <w:lang w:val="en-US"/>
              </w:rPr>
              <w:t xml:space="preserve"> than median intake)</w:t>
            </w:r>
          </w:p>
        </w:tc>
        <w:tc>
          <w:tcPr>
            <w:tcW w:w="1984" w:type="dxa"/>
          </w:tcPr>
          <w:p w14:paraId="22455AFF" w14:textId="1E891514" w:rsidR="009C6088" w:rsidRPr="00D27576" w:rsidRDefault="00F25DE6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1C2BE1" w:rsidRPr="00D27576" w14:paraId="2306BC77" w14:textId="77777777" w:rsidTr="001C2BE1">
        <w:trPr>
          <w:trHeight w:val="295"/>
        </w:trPr>
        <w:tc>
          <w:tcPr>
            <w:tcW w:w="3686" w:type="dxa"/>
          </w:tcPr>
          <w:p w14:paraId="7F818532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Flavonoid Subclasses</w:t>
            </w:r>
          </w:p>
        </w:tc>
        <w:tc>
          <w:tcPr>
            <w:tcW w:w="9214" w:type="dxa"/>
          </w:tcPr>
          <w:p w14:paraId="26DFC7CD" w14:textId="0948458A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ontinuous (mg/day)</w:t>
            </w:r>
            <w:r w:rsidR="00D16768" w:rsidRPr="00D27576">
              <w:rPr>
                <w:rFonts w:ascii="Times New Roman" w:hAnsi="Times New Roman" w:cs="Times New Roman"/>
                <w:lang w:val="en-US"/>
              </w:rPr>
              <w:t xml:space="preserve"> (quartiles for sensitivity analysis)</w:t>
            </w:r>
          </w:p>
        </w:tc>
        <w:tc>
          <w:tcPr>
            <w:tcW w:w="1984" w:type="dxa"/>
          </w:tcPr>
          <w:p w14:paraId="7200C808" w14:textId="68AD1383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Log</w:t>
            </w:r>
            <w:r w:rsidR="009C6088" w:rsidRPr="00D27576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C2BE1" w:rsidRPr="00D27576" w14:paraId="3D64D452" w14:textId="77777777" w:rsidTr="001C2BE1">
        <w:trPr>
          <w:trHeight w:val="335"/>
        </w:trPr>
        <w:tc>
          <w:tcPr>
            <w:tcW w:w="14884" w:type="dxa"/>
            <w:gridSpan w:val="3"/>
          </w:tcPr>
          <w:p w14:paraId="5478E7E3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Outcomes</w:t>
            </w:r>
          </w:p>
        </w:tc>
      </w:tr>
      <w:tr w:rsidR="001C2BE1" w:rsidRPr="00D27576" w14:paraId="66F0D175" w14:textId="77777777" w:rsidTr="001C2BE1">
        <w:trPr>
          <w:trHeight w:val="802"/>
        </w:trPr>
        <w:tc>
          <w:tcPr>
            <w:tcW w:w="3686" w:type="dxa"/>
          </w:tcPr>
          <w:p w14:paraId="603213FF" w14:textId="39F8D855" w:rsidR="001C2BE1" w:rsidRPr="00D27576" w:rsidRDefault="0031524F" w:rsidP="001C2BE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SLD</w:t>
            </w:r>
          </w:p>
        </w:tc>
        <w:tc>
          <w:tcPr>
            <w:tcW w:w="9214" w:type="dxa"/>
          </w:tcPr>
          <w:p w14:paraId="7C35FF0A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ategorical (No, Yes)</w:t>
            </w:r>
          </w:p>
          <w:p w14:paraId="3E8627EE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o = Log LSI &lt;3</w:t>
            </w:r>
          </w:p>
          <w:p w14:paraId="3BB6B4B2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 xml:space="preserve">Yes = Log LSI </w:t>
            </w:r>
            <w:r w:rsidRPr="00D27576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984" w:type="dxa"/>
          </w:tcPr>
          <w:p w14:paraId="6B3EE555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1C2BE1" w:rsidRPr="00D27576" w14:paraId="3C71E508" w14:textId="77777777" w:rsidTr="001C2BE1">
        <w:trPr>
          <w:trHeight w:val="329"/>
        </w:trPr>
        <w:tc>
          <w:tcPr>
            <w:tcW w:w="14884" w:type="dxa"/>
            <w:gridSpan w:val="3"/>
          </w:tcPr>
          <w:p w14:paraId="59E189D7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diators</w:t>
            </w:r>
          </w:p>
        </w:tc>
      </w:tr>
      <w:tr w:rsidR="001C2BE1" w:rsidRPr="00D27576" w14:paraId="2C213196" w14:textId="77777777" w:rsidTr="001C2BE1">
        <w:trPr>
          <w:trHeight w:val="419"/>
        </w:trPr>
        <w:tc>
          <w:tcPr>
            <w:tcW w:w="3686" w:type="dxa"/>
          </w:tcPr>
          <w:p w14:paraId="786C3B45" w14:textId="77777777" w:rsidR="001C2BE1" w:rsidRPr="00D27576" w:rsidRDefault="001C2BE1" w:rsidP="001C2B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icrobiome Variables </w:t>
            </w:r>
          </w:p>
        </w:tc>
        <w:tc>
          <w:tcPr>
            <w:tcW w:w="9214" w:type="dxa"/>
          </w:tcPr>
          <w:p w14:paraId="6B2ABE53" w14:textId="30F1D4F2" w:rsidR="001C2BE1" w:rsidRPr="00D27576" w:rsidRDefault="00AF059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 xml:space="preserve">All variables with &gt;60% 0 values </w:t>
            </w:r>
            <w:r w:rsidR="004A4AC2" w:rsidRPr="00D27576">
              <w:rPr>
                <w:rFonts w:ascii="Times New Roman" w:hAnsi="Times New Roman" w:cs="Times New Roman"/>
                <w:lang w:val="en-US"/>
              </w:rPr>
              <w:t xml:space="preserve">were </w:t>
            </w:r>
            <w:r w:rsidRPr="00D27576">
              <w:rPr>
                <w:rFonts w:ascii="Times New Roman" w:hAnsi="Times New Roman" w:cs="Times New Roman"/>
                <w:lang w:val="en-US"/>
              </w:rPr>
              <w:t>excluded and analyzed as a c</w:t>
            </w:r>
            <w:r w:rsidR="001C2BE1" w:rsidRPr="00D27576">
              <w:rPr>
                <w:rFonts w:ascii="Times New Roman" w:hAnsi="Times New Roman" w:cs="Times New Roman"/>
                <w:lang w:val="en-US"/>
              </w:rPr>
              <w:t>ontinuous</w:t>
            </w:r>
            <w:r w:rsidRPr="00D27576">
              <w:rPr>
                <w:rFonts w:ascii="Times New Roman" w:hAnsi="Times New Roman" w:cs="Times New Roman"/>
                <w:lang w:val="en-US"/>
              </w:rPr>
              <w:t xml:space="preserve"> variable</w:t>
            </w:r>
          </w:p>
        </w:tc>
        <w:tc>
          <w:tcPr>
            <w:tcW w:w="1984" w:type="dxa"/>
          </w:tcPr>
          <w:p w14:paraId="61D46485" w14:textId="77777777" w:rsidR="001C2BE1" w:rsidRPr="00D27576" w:rsidRDefault="001C2BE1" w:rsidP="001C2BE1">
            <w:pPr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Natural Log</w:t>
            </w:r>
          </w:p>
        </w:tc>
      </w:tr>
    </w:tbl>
    <w:p w14:paraId="7183457B" w14:textId="77777777" w:rsidR="00F260EA" w:rsidRPr="00535D7C" w:rsidRDefault="00F260EA">
      <w:pPr>
        <w:rPr>
          <w:lang w:val="en-US"/>
        </w:rPr>
      </w:pPr>
    </w:p>
    <w:p w14:paraId="10CFABB6" w14:textId="77777777" w:rsidR="00F260EA" w:rsidRPr="00535D7C" w:rsidRDefault="00F260EA">
      <w:pPr>
        <w:rPr>
          <w:lang w:val="en-US"/>
        </w:rPr>
      </w:pPr>
    </w:p>
    <w:p w14:paraId="7F58E2FE" w14:textId="77777777" w:rsidR="00F260EA" w:rsidRPr="00535D7C" w:rsidRDefault="00F260EA" w:rsidP="004A4AC2">
      <w:pPr>
        <w:pBdr>
          <w:bottom w:val="single" w:sz="4" w:space="1" w:color="auto"/>
        </w:pBd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A9682F" w:rsidRPr="00D27576" w14:paraId="5D8F288C" w14:textId="77777777" w:rsidTr="004A4AC2">
        <w:tc>
          <w:tcPr>
            <w:tcW w:w="13948" w:type="dxa"/>
            <w:gridSpan w:val="4"/>
            <w:tcBorders>
              <w:bottom w:val="nil"/>
            </w:tcBorders>
          </w:tcPr>
          <w:p w14:paraId="52172910" w14:textId="4A8289AC" w:rsidR="00A9682F" w:rsidRPr="00D27576" w:rsidRDefault="00627475" w:rsidP="004A4AC2">
            <w:pPr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 xml:space="preserve">Supplementary Table </w:t>
            </w:r>
            <w:r w:rsidR="00B4616A" w:rsidRPr="00D27576">
              <w:rPr>
                <w:rFonts w:ascii="Times New Roman" w:hAnsi="Times New Roman" w:cs="Times New Roman"/>
                <w:lang w:val="en-US"/>
              </w:rPr>
              <w:t>S</w:t>
            </w:r>
            <w:r w:rsidRPr="00D27576">
              <w:rPr>
                <w:rFonts w:ascii="Times New Roman" w:hAnsi="Times New Roman" w:cs="Times New Roman"/>
                <w:lang w:val="en-US"/>
              </w:rPr>
              <w:t xml:space="preserve">2: Intakes in Categories for Flavonoid-Rich Food Variables </w:t>
            </w:r>
          </w:p>
        </w:tc>
      </w:tr>
      <w:tr w:rsidR="00FB2FCE" w:rsidRPr="00D27576" w14:paraId="45037F5C" w14:textId="77777777" w:rsidTr="004A4AC2"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1F98CD7E" w14:textId="79B4788B" w:rsidR="00FB2FCE" w:rsidRPr="00D27576" w:rsidRDefault="00654C50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Flavonoid-Rich Foods</w:t>
            </w: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441025EE" w14:textId="79D9B910" w:rsidR="00FB2FCE" w:rsidRPr="00D27576" w:rsidRDefault="003A5F89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Tertile 1</w:t>
            </w: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3A8BED0F" w14:textId="79B043D4" w:rsidR="00FB2FCE" w:rsidRPr="00D27576" w:rsidRDefault="003A5F89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Tertile 2</w:t>
            </w: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25122ADF" w14:textId="7367C90D" w:rsidR="00FB2FCE" w:rsidRPr="00D27576" w:rsidRDefault="003A5F89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Tertile 3</w:t>
            </w:r>
          </w:p>
        </w:tc>
      </w:tr>
      <w:tr w:rsidR="00FB2FCE" w:rsidRPr="00D27576" w14:paraId="12E1C22F" w14:textId="77777777" w:rsidTr="004A4AC2">
        <w:tc>
          <w:tcPr>
            <w:tcW w:w="3487" w:type="dxa"/>
            <w:tcBorders>
              <w:top w:val="single" w:sz="4" w:space="0" w:color="auto"/>
            </w:tcBorders>
          </w:tcPr>
          <w:p w14:paraId="3239B7CD" w14:textId="36FC6C0D" w:rsidR="003A5F89" w:rsidRPr="00D27576" w:rsidRDefault="003A5F89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Apples and Pear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6B4D02F8" w14:textId="1D4C8245" w:rsidR="00FB2FCE" w:rsidRPr="00D27576" w:rsidRDefault="00006C3D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0</w:t>
            </w:r>
            <w:r w:rsidR="008855B3" w:rsidRPr="00D275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27576">
              <w:rPr>
                <w:rFonts w:ascii="Times New Roman" w:hAnsi="Times New Roman" w:cs="Times New Roman"/>
                <w:lang w:val="en-US"/>
              </w:rPr>
              <w:t>-</w:t>
            </w:r>
            <w:r w:rsidR="008855B3" w:rsidRPr="00D27576">
              <w:rPr>
                <w:rFonts w:ascii="Times New Roman" w:hAnsi="Times New Roman" w:cs="Times New Roman"/>
                <w:lang w:val="en-US"/>
              </w:rPr>
              <w:t xml:space="preserve"> 0.1</w:t>
            </w:r>
            <w:r w:rsidR="005B351B" w:rsidRPr="00D27576">
              <w:rPr>
                <w:rFonts w:ascii="Times New Roman" w:hAnsi="Times New Roman" w:cs="Times New Roman"/>
                <w:lang w:val="en-US"/>
              </w:rPr>
              <w:t xml:space="preserve"> Serving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477D996" w14:textId="77BBE142" w:rsidR="00FB2FCE" w:rsidRPr="00D27576" w:rsidRDefault="005B351B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&gt;</w:t>
            </w:r>
            <w:r w:rsidR="0088551B" w:rsidRPr="00D27576">
              <w:rPr>
                <w:rFonts w:ascii="Times New Roman" w:hAnsi="Times New Roman" w:cs="Times New Roman"/>
                <w:lang w:val="en-US"/>
              </w:rPr>
              <w:t>0.1 – 0.</w:t>
            </w:r>
            <w:r w:rsidR="003353D2" w:rsidRPr="00D27576">
              <w:rPr>
                <w:rFonts w:ascii="Times New Roman" w:hAnsi="Times New Roman" w:cs="Times New Roman"/>
                <w:lang w:val="en-US"/>
              </w:rPr>
              <w:t>50</w:t>
            </w:r>
            <w:r w:rsidR="00E642BD" w:rsidRPr="00D27576">
              <w:rPr>
                <w:rFonts w:ascii="Times New Roman" w:hAnsi="Times New Roman" w:cs="Times New Roman"/>
                <w:lang w:val="en-US"/>
              </w:rPr>
              <w:t xml:space="preserve"> Serving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4E2FBC7" w14:textId="5510034B" w:rsidR="00FB2FCE" w:rsidRPr="00D27576" w:rsidRDefault="005B351B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&gt;</w:t>
            </w:r>
            <w:r w:rsidR="003353D2" w:rsidRPr="00D27576">
              <w:rPr>
                <w:rFonts w:ascii="Times New Roman" w:hAnsi="Times New Roman" w:cs="Times New Roman"/>
                <w:lang w:val="en-US"/>
              </w:rPr>
              <w:t>0.50</w:t>
            </w:r>
            <w:r w:rsidRPr="00D275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642BD" w:rsidRPr="00D27576">
              <w:rPr>
                <w:rFonts w:ascii="Times New Roman" w:hAnsi="Times New Roman" w:cs="Times New Roman"/>
                <w:lang w:val="en-US"/>
              </w:rPr>
              <w:t>Servings</w:t>
            </w:r>
          </w:p>
        </w:tc>
      </w:tr>
      <w:tr w:rsidR="00FB2FCE" w:rsidRPr="00D27576" w14:paraId="1B77C3A4" w14:textId="77777777" w:rsidTr="004A4AC2">
        <w:tc>
          <w:tcPr>
            <w:tcW w:w="3487" w:type="dxa"/>
          </w:tcPr>
          <w:p w14:paraId="79E34416" w14:textId="725BFA8F" w:rsidR="00FB2FCE" w:rsidRPr="00D27576" w:rsidRDefault="003A5F89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Grapes</w:t>
            </w:r>
          </w:p>
        </w:tc>
        <w:tc>
          <w:tcPr>
            <w:tcW w:w="3487" w:type="dxa"/>
          </w:tcPr>
          <w:p w14:paraId="1EB7F6FB" w14:textId="6D99420C" w:rsidR="00FB2FCE" w:rsidRPr="00D27576" w:rsidRDefault="007845A3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0 – 0.1 Servings</w:t>
            </w:r>
          </w:p>
        </w:tc>
        <w:tc>
          <w:tcPr>
            <w:tcW w:w="3487" w:type="dxa"/>
          </w:tcPr>
          <w:p w14:paraId="128ABFBF" w14:textId="300A4C57" w:rsidR="00FB2FCE" w:rsidRPr="00D27576" w:rsidRDefault="007845A3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&gt;0.</w:t>
            </w:r>
            <w:r w:rsidR="0028381E" w:rsidRPr="00D27576">
              <w:rPr>
                <w:rFonts w:ascii="Times New Roman" w:hAnsi="Times New Roman" w:cs="Times New Roman"/>
                <w:lang w:val="en-US"/>
              </w:rPr>
              <w:t>1 – 0.21 Servings</w:t>
            </w:r>
          </w:p>
        </w:tc>
        <w:tc>
          <w:tcPr>
            <w:tcW w:w="3487" w:type="dxa"/>
          </w:tcPr>
          <w:p w14:paraId="6FEABD94" w14:textId="48C63E94" w:rsidR="00FB2FCE" w:rsidRPr="00D27576" w:rsidRDefault="0028381E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&gt;0.21 Servings</w:t>
            </w:r>
          </w:p>
        </w:tc>
      </w:tr>
      <w:tr w:rsidR="00FB2FCE" w:rsidRPr="00D27576" w14:paraId="715061F9" w14:textId="77777777" w:rsidTr="004A4AC2">
        <w:tc>
          <w:tcPr>
            <w:tcW w:w="3487" w:type="dxa"/>
          </w:tcPr>
          <w:p w14:paraId="5C991B35" w14:textId="5872544F" w:rsidR="00FB2FCE" w:rsidRPr="00D27576" w:rsidRDefault="003A5F89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Oranges</w:t>
            </w:r>
            <w:r w:rsidR="004C7AF2" w:rsidRPr="00D27576">
              <w:rPr>
                <w:rFonts w:ascii="Times New Roman" w:hAnsi="Times New Roman" w:cs="Times New Roman"/>
                <w:lang w:val="en-US"/>
              </w:rPr>
              <w:t>, mandarins, and kiwis</w:t>
            </w:r>
          </w:p>
        </w:tc>
        <w:tc>
          <w:tcPr>
            <w:tcW w:w="3487" w:type="dxa"/>
          </w:tcPr>
          <w:p w14:paraId="78B595AB" w14:textId="1740856C" w:rsidR="00FB2FCE" w:rsidRPr="00D27576" w:rsidRDefault="00682598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0 – 0.</w:t>
            </w:r>
            <w:r w:rsidR="007606B3" w:rsidRPr="00D27576">
              <w:rPr>
                <w:rFonts w:ascii="Times New Roman" w:hAnsi="Times New Roman" w:cs="Times New Roman"/>
                <w:lang w:val="en-US"/>
              </w:rPr>
              <w:t>1 Servings</w:t>
            </w:r>
          </w:p>
        </w:tc>
        <w:tc>
          <w:tcPr>
            <w:tcW w:w="3487" w:type="dxa"/>
          </w:tcPr>
          <w:p w14:paraId="693BC405" w14:textId="4F90A231" w:rsidR="00FB2FCE" w:rsidRPr="00D27576" w:rsidRDefault="007606B3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&gt;0.1 – 0.21 Servings</w:t>
            </w:r>
          </w:p>
        </w:tc>
        <w:tc>
          <w:tcPr>
            <w:tcW w:w="3487" w:type="dxa"/>
          </w:tcPr>
          <w:p w14:paraId="34DBDA3F" w14:textId="08AFBF01" w:rsidR="00FB2FCE" w:rsidRPr="00D27576" w:rsidRDefault="007606B3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&gt;0.21 Servings</w:t>
            </w:r>
          </w:p>
        </w:tc>
      </w:tr>
      <w:tr w:rsidR="00FB2FCE" w:rsidRPr="00D27576" w14:paraId="6D9507CD" w14:textId="77777777" w:rsidTr="004A4AC2">
        <w:tc>
          <w:tcPr>
            <w:tcW w:w="3487" w:type="dxa"/>
          </w:tcPr>
          <w:p w14:paraId="33CB8B6A" w14:textId="5E34F101" w:rsidR="00FB2FCE" w:rsidRPr="00D27576" w:rsidRDefault="003A5F89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Berries</w:t>
            </w:r>
          </w:p>
        </w:tc>
        <w:tc>
          <w:tcPr>
            <w:tcW w:w="3487" w:type="dxa"/>
          </w:tcPr>
          <w:p w14:paraId="22B02206" w14:textId="5D58F691" w:rsidR="00FB2FCE" w:rsidRPr="00D27576" w:rsidRDefault="00ED205B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0 – 0.1 Servings</w:t>
            </w:r>
          </w:p>
        </w:tc>
        <w:tc>
          <w:tcPr>
            <w:tcW w:w="3487" w:type="dxa"/>
          </w:tcPr>
          <w:p w14:paraId="5A1602B7" w14:textId="50CBB395" w:rsidR="00FB2FCE" w:rsidRPr="00D27576" w:rsidRDefault="00ED205B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&gt;0.1 – 0.43 Servings</w:t>
            </w:r>
          </w:p>
        </w:tc>
        <w:tc>
          <w:tcPr>
            <w:tcW w:w="3487" w:type="dxa"/>
          </w:tcPr>
          <w:p w14:paraId="19730BB6" w14:textId="1C9587EE" w:rsidR="00FB2FCE" w:rsidRPr="00D27576" w:rsidRDefault="00BE4C40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&gt;0.43</w:t>
            </w:r>
            <w:r w:rsidR="00302D5B" w:rsidRPr="00D27576">
              <w:rPr>
                <w:rFonts w:ascii="Times New Roman" w:hAnsi="Times New Roman" w:cs="Times New Roman"/>
                <w:lang w:val="en-US"/>
              </w:rPr>
              <w:t xml:space="preserve"> Servings</w:t>
            </w:r>
          </w:p>
        </w:tc>
      </w:tr>
      <w:tr w:rsidR="00FB2FCE" w:rsidRPr="00D27576" w14:paraId="32891802" w14:textId="77777777" w:rsidTr="004A4AC2">
        <w:tc>
          <w:tcPr>
            <w:tcW w:w="3487" w:type="dxa"/>
          </w:tcPr>
          <w:p w14:paraId="095936A4" w14:textId="1B58AEA4" w:rsidR="00FB2FCE" w:rsidRPr="00D27576" w:rsidRDefault="003A5F89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 xml:space="preserve">Red wine </w:t>
            </w:r>
          </w:p>
        </w:tc>
        <w:tc>
          <w:tcPr>
            <w:tcW w:w="3487" w:type="dxa"/>
          </w:tcPr>
          <w:p w14:paraId="3E91EC19" w14:textId="0CBA3986" w:rsidR="00FB2FCE" w:rsidRPr="00D27576" w:rsidRDefault="00BE4C40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0 – 0.1 Servings</w:t>
            </w:r>
          </w:p>
        </w:tc>
        <w:tc>
          <w:tcPr>
            <w:tcW w:w="3487" w:type="dxa"/>
          </w:tcPr>
          <w:p w14:paraId="7F1B4F99" w14:textId="70C59A84" w:rsidR="00FB2FCE" w:rsidRPr="00D27576" w:rsidRDefault="00BE4C40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 xml:space="preserve">&gt;0.1 </w:t>
            </w:r>
            <w:r w:rsidR="000C3AD2" w:rsidRPr="00D27576">
              <w:rPr>
                <w:rFonts w:ascii="Times New Roman" w:hAnsi="Times New Roman" w:cs="Times New Roman"/>
                <w:lang w:val="en-US"/>
              </w:rPr>
              <w:t>–</w:t>
            </w:r>
            <w:r w:rsidRPr="00D275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C3AD2" w:rsidRPr="00D27576">
              <w:rPr>
                <w:rFonts w:ascii="Times New Roman" w:hAnsi="Times New Roman" w:cs="Times New Roman"/>
                <w:lang w:val="en-US"/>
              </w:rPr>
              <w:t>0.16 Servings</w:t>
            </w:r>
          </w:p>
        </w:tc>
        <w:tc>
          <w:tcPr>
            <w:tcW w:w="3487" w:type="dxa"/>
          </w:tcPr>
          <w:p w14:paraId="55C99C96" w14:textId="2F8C8197" w:rsidR="00FB2FCE" w:rsidRPr="00D27576" w:rsidRDefault="000C3AD2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 xml:space="preserve"> &gt;0.16 </w:t>
            </w:r>
            <w:r w:rsidR="00302D5B" w:rsidRPr="00D27576">
              <w:rPr>
                <w:rFonts w:ascii="Times New Roman" w:hAnsi="Times New Roman" w:cs="Times New Roman"/>
                <w:lang w:val="en-US"/>
              </w:rPr>
              <w:t>Servings</w:t>
            </w:r>
          </w:p>
        </w:tc>
      </w:tr>
      <w:tr w:rsidR="00FB2FCE" w:rsidRPr="00D27576" w14:paraId="6F704621" w14:textId="77777777" w:rsidTr="004A4AC2">
        <w:tc>
          <w:tcPr>
            <w:tcW w:w="3487" w:type="dxa"/>
          </w:tcPr>
          <w:p w14:paraId="506AE5AF" w14:textId="4497DF92" w:rsidR="00FB2FCE" w:rsidRPr="00D27576" w:rsidRDefault="003A5F89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Tea</w:t>
            </w:r>
          </w:p>
        </w:tc>
        <w:tc>
          <w:tcPr>
            <w:tcW w:w="3487" w:type="dxa"/>
          </w:tcPr>
          <w:p w14:paraId="2FFA4610" w14:textId="14E3C6F3" w:rsidR="00FB2FCE" w:rsidRPr="00D27576" w:rsidRDefault="00302D5B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0 – 0.04 Servings</w:t>
            </w:r>
          </w:p>
        </w:tc>
        <w:tc>
          <w:tcPr>
            <w:tcW w:w="3487" w:type="dxa"/>
          </w:tcPr>
          <w:p w14:paraId="2F5EA556" w14:textId="3EAC84C7" w:rsidR="00FB2FCE" w:rsidRPr="00D27576" w:rsidRDefault="00302D5B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 xml:space="preserve">&gt;0.04 </w:t>
            </w:r>
            <w:r w:rsidR="006F0EBE" w:rsidRPr="00D27576">
              <w:rPr>
                <w:rFonts w:ascii="Times New Roman" w:hAnsi="Times New Roman" w:cs="Times New Roman"/>
                <w:lang w:val="en-US"/>
              </w:rPr>
              <w:t>–</w:t>
            </w:r>
            <w:r w:rsidRPr="00D275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F0EBE" w:rsidRPr="00D27576">
              <w:rPr>
                <w:rFonts w:ascii="Times New Roman" w:hAnsi="Times New Roman" w:cs="Times New Roman"/>
                <w:lang w:val="en-US"/>
              </w:rPr>
              <w:t>0.08 Servings</w:t>
            </w:r>
          </w:p>
        </w:tc>
        <w:tc>
          <w:tcPr>
            <w:tcW w:w="3487" w:type="dxa"/>
          </w:tcPr>
          <w:p w14:paraId="5CF99FB2" w14:textId="2018F160" w:rsidR="00FB2FCE" w:rsidRPr="00D27576" w:rsidRDefault="006F0EBE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&gt;0.08 Servings</w:t>
            </w:r>
          </w:p>
        </w:tc>
      </w:tr>
      <w:tr w:rsidR="00FB2FCE" w:rsidRPr="00D27576" w14:paraId="7E4B4AD7" w14:textId="77777777" w:rsidTr="004A4AC2">
        <w:tc>
          <w:tcPr>
            <w:tcW w:w="3487" w:type="dxa"/>
          </w:tcPr>
          <w:p w14:paraId="413F515B" w14:textId="0CF8FC70" w:rsidR="00FB2FCE" w:rsidRPr="00D27576" w:rsidRDefault="002A3ABE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Be</w:t>
            </w:r>
            <w:r w:rsidR="00006C3D" w:rsidRPr="00D27576">
              <w:rPr>
                <w:rFonts w:ascii="Times New Roman" w:hAnsi="Times New Roman" w:cs="Times New Roman"/>
                <w:lang w:val="en-US"/>
              </w:rPr>
              <w:t>ll Peppers</w:t>
            </w:r>
          </w:p>
        </w:tc>
        <w:tc>
          <w:tcPr>
            <w:tcW w:w="3487" w:type="dxa"/>
          </w:tcPr>
          <w:p w14:paraId="3520E328" w14:textId="028071EF" w:rsidR="00FB2FCE" w:rsidRPr="00D27576" w:rsidRDefault="006F0EBE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0 – 0.04</w:t>
            </w:r>
            <w:r w:rsidR="005A4074" w:rsidRPr="00D27576">
              <w:rPr>
                <w:rFonts w:ascii="Times New Roman" w:hAnsi="Times New Roman" w:cs="Times New Roman"/>
                <w:lang w:val="en-US"/>
              </w:rPr>
              <w:t xml:space="preserve"> Servings</w:t>
            </w:r>
          </w:p>
        </w:tc>
        <w:tc>
          <w:tcPr>
            <w:tcW w:w="3487" w:type="dxa"/>
          </w:tcPr>
          <w:p w14:paraId="49B739DE" w14:textId="0F77C09B" w:rsidR="00FB2FCE" w:rsidRPr="00D27576" w:rsidRDefault="005A4074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 xml:space="preserve">&gt;0.04 </w:t>
            </w:r>
            <w:r w:rsidR="00F5069A" w:rsidRPr="00D27576">
              <w:rPr>
                <w:rFonts w:ascii="Times New Roman" w:hAnsi="Times New Roman" w:cs="Times New Roman"/>
                <w:lang w:val="en-US"/>
              </w:rPr>
              <w:t>–</w:t>
            </w:r>
            <w:r w:rsidRPr="00D275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5069A" w:rsidRPr="00D27576">
              <w:rPr>
                <w:rFonts w:ascii="Times New Roman" w:hAnsi="Times New Roman" w:cs="Times New Roman"/>
                <w:lang w:val="en-US"/>
              </w:rPr>
              <w:t>0.08 Servings</w:t>
            </w:r>
          </w:p>
        </w:tc>
        <w:tc>
          <w:tcPr>
            <w:tcW w:w="3487" w:type="dxa"/>
          </w:tcPr>
          <w:p w14:paraId="1533C64E" w14:textId="19379C0B" w:rsidR="00FB2FCE" w:rsidRPr="00D27576" w:rsidRDefault="00F5069A" w:rsidP="003954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&gt;0.08 Servings</w:t>
            </w:r>
          </w:p>
        </w:tc>
      </w:tr>
    </w:tbl>
    <w:p w14:paraId="4AD79A42" w14:textId="77777777" w:rsidR="00F260EA" w:rsidRPr="00535D7C" w:rsidRDefault="00F260EA">
      <w:pPr>
        <w:rPr>
          <w:lang w:val="en-US"/>
        </w:rPr>
      </w:pPr>
    </w:p>
    <w:p w14:paraId="268B2CB7" w14:textId="77777777" w:rsidR="00F260EA" w:rsidRPr="00535D7C" w:rsidRDefault="00F260EA">
      <w:pPr>
        <w:rPr>
          <w:lang w:val="en-US"/>
        </w:rPr>
      </w:pPr>
    </w:p>
    <w:p w14:paraId="3CC22D41" w14:textId="77777777" w:rsidR="008E1BCF" w:rsidRPr="00535D7C" w:rsidRDefault="008E1BCF">
      <w:pPr>
        <w:rPr>
          <w:lang w:val="en-US"/>
        </w:rPr>
      </w:pPr>
    </w:p>
    <w:tbl>
      <w:tblPr>
        <w:tblW w:w="10800" w:type="dxa"/>
        <w:tblInd w:w="7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  <w:gridCol w:w="2160"/>
      </w:tblGrid>
      <w:tr w:rsidR="007F7A8D" w:rsidRPr="00D27576" w14:paraId="25C54E52" w14:textId="77777777" w:rsidTr="00E950F3">
        <w:trPr>
          <w:trHeight w:val="300"/>
        </w:trPr>
        <w:tc>
          <w:tcPr>
            <w:tcW w:w="108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EB6D1A" w14:textId="4D5A4719" w:rsidR="007F7A8D" w:rsidRPr="00D27576" w:rsidRDefault="007F7A8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pplementary Table S3</w:t>
            </w:r>
            <w:r w:rsidR="00383D77"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: Mean (</w:t>
            </w:r>
            <w:r w:rsidR="00253C5D"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±</w:t>
            </w:r>
            <w:r w:rsidR="00383D77"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D) </w:t>
            </w:r>
            <w:r w:rsidR="00666BC2"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(mg/day) </w:t>
            </w:r>
            <w:r w:rsidR="00383D77"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lavonoid Intakes Across Quartiles of the FDS </w:t>
            </w:r>
          </w:p>
        </w:tc>
      </w:tr>
      <w:tr w:rsidR="00D1753D" w:rsidRPr="00D27576" w14:paraId="2FC49C86" w14:textId="77777777" w:rsidTr="00E950F3">
        <w:trPr>
          <w:trHeight w:val="300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8742520" w14:textId="77777777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C13063" w14:textId="64CD9F4F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6A3827" w14:textId="325BE350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F9297A" w14:textId="6136C2C5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B90A15" w14:textId="43B6523D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4</w:t>
            </w:r>
          </w:p>
        </w:tc>
      </w:tr>
      <w:tr w:rsidR="00D1753D" w:rsidRPr="00D27576" w14:paraId="2C54D425" w14:textId="77777777" w:rsidTr="00E950F3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</w:tcPr>
          <w:p w14:paraId="16C7D38F" w14:textId="4112BE99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Flavonoids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</w:tcPr>
          <w:p w14:paraId="0B0BE1E7" w14:textId="56ABD247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3 (184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</w:tcPr>
          <w:p w14:paraId="61E6234C" w14:textId="18AEE322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9 (291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</w:tcPr>
          <w:p w14:paraId="54E50648" w14:textId="084C5411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34 (352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</w:tcPr>
          <w:p w14:paraId="712ED2AB" w14:textId="7341B2F1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00 (1050)</w:t>
            </w:r>
          </w:p>
        </w:tc>
      </w:tr>
      <w:tr w:rsidR="00D1753D" w:rsidRPr="00D27576" w14:paraId="436731A6" w14:textId="77777777" w:rsidTr="00666BC2">
        <w:trPr>
          <w:trHeight w:val="300"/>
        </w:trPr>
        <w:tc>
          <w:tcPr>
            <w:tcW w:w="2160" w:type="dxa"/>
            <w:noWrap/>
            <w:vAlign w:val="bottom"/>
            <w:hideMark/>
          </w:tcPr>
          <w:p w14:paraId="03AFE7AD" w14:textId="783BA78A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thocyanins</w:t>
            </w:r>
          </w:p>
        </w:tc>
        <w:tc>
          <w:tcPr>
            <w:tcW w:w="2160" w:type="dxa"/>
            <w:noWrap/>
            <w:vAlign w:val="bottom"/>
            <w:hideMark/>
          </w:tcPr>
          <w:p w14:paraId="0E578F39" w14:textId="77777777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 (17.6)</w:t>
            </w:r>
          </w:p>
        </w:tc>
        <w:tc>
          <w:tcPr>
            <w:tcW w:w="2160" w:type="dxa"/>
            <w:noWrap/>
            <w:vAlign w:val="bottom"/>
            <w:hideMark/>
          </w:tcPr>
          <w:p w14:paraId="501E3A19" w14:textId="77777777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.5 (26.1)</w:t>
            </w:r>
          </w:p>
        </w:tc>
        <w:tc>
          <w:tcPr>
            <w:tcW w:w="2160" w:type="dxa"/>
            <w:noWrap/>
            <w:vAlign w:val="bottom"/>
            <w:hideMark/>
          </w:tcPr>
          <w:p w14:paraId="32A7BA5B" w14:textId="77777777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.5 (27.1)</w:t>
            </w:r>
          </w:p>
        </w:tc>
        <w:tc>
          <w:tcPr>
            <w:tcW w:w="2160" w:type="dxa"/>
            <w:noWrap/>
            <w:vAlign w:val="bottom"/>
            <w:hideMark/>
          </w:tcPr>
          <w:p w14:paraId="67A516C3" w14:textId="77777777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.6 (51.7)</w:t>
            </w:r>
          </w:p>
        </w:tc>
      </w:tr>
      <w:tr w:rsidR="00D1753D" w:rsidRPr="00D27576" w14:paraId="5C814D33" w14:textId="77777777" w:rsidTr="00666BC2">
        <w:trPr>
          <w:trHeight w:val="300"/>
        </w:trPr>
        <w:tc>
          <w:tcPr>
            <w:tcW w:w="2160" w:type="dxa"/>
            <w:noWrap/>
            <w:vAlign w:val="bottom"/>
            <w:hideMark/>
          </w:tcPr>
          <w:p w14:paraId="68E87BFA" w14:textId="7EC41B93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lavanones</w:t>
            </w:r>
          </w:p>
        </w:tc>
        <w:tc>
          <w:tcPr>
            <w:tcW w:w="2160" w:type="dxa"/>
            <w:noWrap/>
            <w:vAlign w:val="bottom"/>
            <w:hideMark/>
          </w:tcPr>
          <w:p w14:paraId="39E91B62" w14:textId="0D0B7410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5 (17.6)</w:t>
            </w:r>
          </w:p>
        </w:tc>
        <w:tc>
          <w:tcPr>
            <w:tcW w:w="2160" w:type="dxa"/>
            <w:noWrap/>
            <w:vAlign w:val="bottom"/>
            <w:hideMark/>
          </w:tcPr>
          <w:p w14:paraId="3ECC5837" w14:textId="6C7EAAF5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5 (29.3)</w:t>
            </w:r>
          </w:p>
        </w:tc>
        <w:tc>
          <w:tcPr>
            <w:tcW w:w="2160" w:type="dxa"/>
            <w:noWrap/>
            <w:vAlign w:val="bottom"/>
            <w:hideMark/>
          </w:tcPr>
          <w:p w14:paraId="4061191C" w14:textId="63723862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.3 (27.6)</w:t>
            </w:r>
          </w:p>
        </w:tc>
        <w:tc>
          <w:tcPr>
            <w:tcW w:w="2160" w:type="dxa"/>
            <w:noWrap/>
            <w:vAlign w:val="bottom"/>
            <w:hideMark/>
          </w:tcPr>
          <w:p w14:paraId="680D2CEC" w14:textId="3FF25EBE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 (26.8)</w:t>
            </w:r>
          </w:p>
        </w:tc>
      </w:tr>
      <w:tr w:rsidR="00D1753D" w:rsidRPr="00D27576" w14:paraId="0B70366E" w14:textId="77777777" w:rsidTr="00666BC2">
        <w:trPr>
          <w:trHeight w:val="300"/>
        </w:trPr>
        <w:tc>
          <w:tcPr>
            <w:tcW w:w="2160" w:type="dxa"/>
            <w:noWrap/>
            <w:vAlign w:val="bottom"/>
            <w:hideMark/>
          </w:tcPr>
          <w:p w14:paraId="677B73D8" w14:textId="1D8AF8BF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lavan3ols</w:t>
            </w:r>
          </w:p>
        </w:tc>
        <w:tc>
          <w:tcPr>
            <w:tcW w:w="2160" w:type="dxa"/>
            <w:noWrap/>
            <w:vAlign w:val="bottom"/>
            <w:hideMark/>
          </w:tcPr>
          <w:p w14:paraId="061808E7" w14:textId="20C7EE0F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.7 (46.5)</w:t>
            </w:r>
          </w:p>
        </w:tc>
        <w:tc>
          <w:tcPr>
            <w:tcW w:w="2160" w:type="dxa"/>
            <w:noWrap/>
            <w:vAlign w:val="bottom"/>
            <w:hideMark/>
          </w:tcPr>
          <w:p w14:paraId="631A3AD1" w14:textId="1106601A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7 (142)</w:t>
            </w:r>
          </w:p>
        </w:tc>
        <w:tc>
          <w:tcPr>
            <w:tcW w:w="2160" w:type="dxa"/>
            <w:noWrap/>
            <w:vAlign w:val="bottom"/>
            <w:hideMark/>
          </w:tcPr>
          <w:p w14:paraId="004F46E9" w14:textId="1935CC95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9 (159)</w:t>
            </w:r>
          </w:p>
        </w:tc>
        <w:tc>
          <w:tcPr>
            <w:tcW w:w="2160" w:type="dxa"/>
            <w:noWrap/>
            <w:vAlign w:val="bottom"/>
            <w:hideMark/>
          </w:tcPr>
          <w:p w14:paraId="7C600A18" w14:textId="62647019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0 (548)</w:t>
            </w:r>
          </w:p>
        </w:tc>
      </w:tr>
      <w:tr w:rsidR="00D1753D" w:rsidRPr="00D27576" w14:paraId="6918915F" w14:textId="77777777" w:rsidTr="00666BC2">
        <w:trPr>
          <w:trHeight w:val="300"/>
        </w:trPr>
        <w:tc>
          <w:tcPr>
            <w:tcW w:w="2160" w:type="dxa"/>
            <w:noWrap/>
            <w:vAlign w:val="bottom"/>
            <w:hideMark/>
          </w:tcPr>
          <w:p w14:paraId="6AE4D7A0" w14:textId="7162F17E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lavonols</w:t>
            </w:r>
          </w:p>
        </w:tc>
        <w:tc>
          <w:tcPr>
            <w:tcW w:w="2160" w:type="dxa"/>
            <w:noWrap/>
            <w:vAlign w:val="bottom"/>
            <w:hideMark/>
          </w:tcPr>
          <w:p w14:paraId="683101C5" w14:textId="2F0CE7D8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 (8.9)</w:t>
            </w:r>
          </w:p>
        </w:tc>
        <w:tc>
          <w:tcPr>
            <w:tcW w:w="2160" w:type="dxa"/>
            <w:noWrap/>
            <w:vAlign w:val="bottom"/>
            <w:hideMark/>
          </w:tcPr>
          <w:p w14:paraId="3B1DCB18" w14:textId="7D8E8CE4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.5 (12.8)</w:t>
            </w:r>
          </w:p>
        </w:tc>
        <w:tc>
          <w:tcPr>
            <w:tcW w:w="2160" w:type="dxa"/>
            <w:noWrap/>
            <w:vAlign w:val="bottom"/>
            <w:hideMark/>
          </w:tcPr>
          <w:p w14:paraId="01051A1C" w14:textId="40B55CD8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6 (13.3)</w:t>
            </w:r>
          </w:p>
        </w:tc>
        <w:tc>
          <w:tcPr>
            <w:tcW w:w="2160" w:type="dxa"/>
            <w:noWrap/>
            <w:vAlign w:val="bottom"/>
            <w:hideMark/>
          </w:tcPr>
          <w:p w14:paraId="3BC7551A" w14:textId="08E213F8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.9 (37.1)</w:t>
            </w:r>
          </w:p>
        </w:tc>
      </w:tr>
      <w:tr w:rsidR="00D1753D" w:rsidRPr="00D27576" w14:paraId="7EABF906" w14:textId="77777777" w:rsidTr="00666BC2">
        <w:trPr>
          <w:trHeight w:val="300"/>
        </w:trPr>
        <w:tc>
          <w:tcPr>
            <w:tcW w:w="2160" w:type="dxa"/>
            <w:noWrap/>
            <w:vAlign w:val="bottom"/>
            <w:hideMark/>
          </w:tcPr>
          <w:p w14:paraId="6E8DE764" w14:textId="12F17CC2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lavones</w:t>
            </w:r>
          </w:p>
        </w:tc>
        <w:tc>
          <w:tcPr>
            <w:tcW w:w="2160" w:type="dxa"/>
            <w:noWrap/>
            <w:vAlign w:val="bottom"/>
            <w:hideMark/>
          </w:tcPr>
          <w:p w14:paraId="54F2C729" w14:textId="6AB2130F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56 (3.79)</w:t>
            </w:r>
          </w:p>
        </w:tc>
        <w:tc>
          <w:tcPr>
            <w:tcW w:w="2160" w:type="dxa"/>
            <w:noWrap/>
            <w:vAlign w:val="bottom"/>
            <w:hideMark/>
          </w:tcPr>
          <w:p w14:paraId="00CF5607" w14:textId="1A2FF0E4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9 (2.8)</w:t>
            </w:r>
          </w:p>
        </w:tc>
        <w:tc>
          <w:tcPr>
            <w:tcW w:w="2160" w:type="dxa"/>
            <w:noWrap/>
            <w:vAlign w:val="bottom"/>
            <w:hideMark/>
          </w:tcPr>
          <w:p w14:paraId="2D23EDC3" w14:textId="75CC6226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61 (2.53)</w:t>
            </w:r>
          </w:p>
        </w:tc>
        <w:tc>
          <w:tcPr>
            <w:tcW w:w="2160" w:type="dxa"/>
            <w:noWrap/>
            <w:vAlign w:val="bottom"/>
            <w:hideMark/>
          </w:tcPr>
          <w:p w14:paraId="5665138D" w14:textId="3622658B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28 (3.92)</w:t>
            </w:r>
          </w:p>
        </w:tc>
      </w:tr>
      <w:tr w:rsidR="00D1753D" w:rsidRPr="00D27576" w14:paraId="29FFB870" w14:textId="77777777" w:rsidTr="00666BC2">
        <w:trPr>
          <w:trHeight w:val="300"/>
        </w:trPr>
        <w:tc>
          <w:tcPr>
            <w:tcW w:w="2160" w:type="dxa"/>
            <w:noWrap/>
            <w:vAlign w:val="bottom"/>
            <w:hideMark/>
          </w:tcPr>
          <w:p w14:paraId="267D59CF" w14:textId="5C996315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lymers</w:t>
            </w:r>
          </w:p>
        </w:tc>
        <w:tc>
          <w:tcPr>
            <w:tcW w:w="2160" w:type="dxa"/>
            <w:noWrap/>
            <w:vAlign w:val="bottom"/>
            <w:hideMark/>
          </w:tcPr>
          <w:p w14:paraId="31EB3324" w14:textId="25A3428C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 (133)</w:t>
            </w:r>
          </w:p>
        </w:tc>
        <w:tc>
          <w:tcPr>
            <w:tcW w:w="2160" w:type="dxa"/>
            <w:noWrap/>
            <w:vAlign w:val="bottom"/>
            <w:hideMark/>
          </w:tcPr>
          <w:p w14:paraId="2715B6DC" w14:textId="4E961D6A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7 (178)</w:t>
            </w:r>
          </w:p>
        </w:tc>
        <w:tc>
          <w:tcPr>
            <w:tcW w:w="2160" w:type="dxa"/>
            <w:noWrap/>
            <w:vAlign w:val="bottom"/>
            <w:hideMark/>
          </w:tcPr>
          <w:p w14:paraId="0714D40B" w14:textId="641F9FD7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3 (211)</w:t>
            </w:r>
          </w:p>
        </w:tc>
        <w:tc>
          <w:tcPr>
            <w:tcW w:w="2160" w:type="dxa"/>
            <w:noWrap/>
            <w:vAlign w:val="bottom"/>
            <w:hideMark/>
          </w:tcPr>
          <w:p w14:paraId="45174D5D" w14:textId="433003DC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85 (500)</w:t>
            </w:r>
          </w:p>
        </w:tc>
      </w:tr>
      <w:tr w:rsidR="00D1753D" w:rsidRPr="00D27576" w14:paraId="4E08F504" w14:textId="77777777" w:rsidTr="00666BC2">
        <w:trPr>
          <w:trHeight w:val="300"/>
        </w:trPr>
        <w:tc>
          <w:tcPr>
            <w:tcW w:w="2160" w:type="dxa"/>
            <w:noWrap/>
            <w:vAlign w:val="bottom"/>
            <w:hideMark/>
          </w:tcPr>
          <w:p w14:paraId="52535762" w14:textId="20BE1AB7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anthocyanidins</w:t>
            </w:r>
          </w:p>
        </w:tc>
        <w:tc>
          <w:tcPr>
            <w:tcW w:w="2160" w:type="dxa"/>
            <w:noWrap/>
            <w:vAlign w:val="bottom"/>
            <w:hideMark/>
          </w:tcPr>
          <w:p w14:paraId="624C3B5E" w14:textId="5A21B953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9 (157)</w:t>
            </w:r>
          </w:p>
        </w:tc>
        <w:tc>
          <w:tcPr>
            <w:tcW w:w="2160" w:type="dxa"/>
            <w:noWrap/>
            <w:vAlign w:val="bottom"/>
            <w:hideMark/>
          </w:tcPr>
          <w:p w14:paraId="218E6D27" w14:textId="6780CE56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5 (217)</w:t>
            </w:r>
          </w:p>
        </w:tc>
        <w:tc>
          <w:tcPr>
            <w:tcW w:w="2160" w:type="dxa"/>
            <w:noWrap/>
            <w:vAlign w:val="bottom"/>
            <w:hideMark/>
          </w:tcPr>
          <w:p w14:paraId="6FFE2923" w14:textId="57D12EB5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48 (259)</w:t>
            </w:r>
          </w:p>
        </w:tc>
        <w:tc>
          <w:tcPr>
            <w:tcW w:w="2160" w:type="dxa"/>
            <w:noWrap/>
            <w:vAlign w:val="bottom"/>
            <w:hideMark/>
          </w:tcPr>
          <w:p w14:paraId="047D17DC" w14:textId="1E72CDA1" w:rsidR="00D1753D" w:rsidRPr="00D27576" w:rsidRDefault="00D1753D" w:rsidP="00D17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75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50 (655)</w:t>
            </w:r>
          </w:p>
        </w:tc>
      </w:tr>
    </w:tbl>
    <w:p w14:paraId="1F31B405" w14:textId="77777777" w:rsidR="00A33C80" w:rsidRDefault="00A33C80" w:rsidP="008D1DEA">
      <w:pPr>
        <w:rPr>
          <w:lang w:val="en-US"/>
        </w:rPr>
      </w:pPr>
    </w:p>
    <w:p w14:paraId="6DBA1E97" w14:textId="77777777" w:rsidR="00A33C80" w:rsidRDefault="00A33C80" w:rsidP="008D1DEA">
      <w:pPr>
        <w:rPr>
          <w:lang w:val="en-US"/>
        </w:rPr>
      </w:pPr>
    </w:p>
    <w:p w14:paraId="3230FBFE" w14:textId="77777777" w:rsidR="00A33C80" w:rsidRDefault="00A33C80" w:rsidP="008D1DEA">
      <w:pPr>
        <w:rPr>
          <w:lang w:val="en-US"/>
        </w:rPr>
      </w:pPr>
    </w:p>
    <w:p w14:paraId="3CC444CC" w14:textId="77777777" w:rsidR="00A33C80" w:rsidRDefault="00A33C80" w:rsidP="008D1DEA">
      <w:pPr>
        <w:rPr>
          <w:lang w:val="en-US"/>
        </w:rPr>
      </w:pPr>
    </w:p>
    <w:tbl>
      <w:tblPr>
        <w:tblStyle w:val="TableGrid"/>
        <w:tblpPr w:leftFromText="180" w:rightFromText="180" w:vertAnchor="text" w:horzAnchor="page" w:tblpX="2196" w:tblpY="132"/>
        <w:tblW w:w="0" w:type="auto"/>
        <w:tblLook w:val="04A0" w:firstRow="1" w:lastRow="0" w:firstColumn="1" w:lastColumn="0" w:noHBand="0" w:noVBand="1"/>
      </w:tblPr>
      <w:tblGrid>
        <w:gridCol w:w="6096"/>
        <w:gridCol w:w="5244"/>
      </w:tblGrid>
      <w:tr w:rsidR="00C77A76" w:rsidRPr="00AF072F" w14:paraId="0F687559" w14:textId="77777777" w:rsidTr="00C77A76">
        <w:trPr>
          <w:trHeight w:val="423"/>
        </w:trPr>
        <w:tc>
          <w:tcPr>
            <w:tcW w:w="1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3CA65" w14:textId="77777777" w:rsidR="00C77A76" w:rsidRPr="00D27576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Supplementary Table S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27576">
              <w:rPr>
                <w:rFonts w:ascii="Times New Roman" w:hAnsi="Times New Roman" w:cs="Times New Roman"/>
                <w:lang w:val="en-US"/>
              </w:rPr>
              <w:t>: Likelihood Ratio Test for Covariate Interaction</w:t>
            </w:r>
          </w:p>
        </w:tc>
      </w:tr>
      <w:tr w:rsidR="00C77A76" w:rsidRPr="00AF072F" w14:paraId="6C4B850D" w14:textId="77777777" w:rsidTr="00C77A76">
        <w:trPr>
          <w:trHeight w:val="423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AA1A9" w14:textId="77777777" w:rsidR="00C77A76" w:rsidRPr="00D27576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Covariate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8B16D" w14:textId="77777777" w:rsidR="00C77A76" w:rsidRPr="00D27576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7576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C77A76" w:rsidRPr="00AF072F" w14:paraId="387910FA" w14:textId="77777777" w:rsidTr="00C77A76">
        <w:trPr>
          <w:trHeight w:val="399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C377D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98250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C77A76" w:rsidRPr="00AF072F" w14:paraId="4B705850" w14:textId="77777777" w:rsidTr="00C77A76">
        <w:trPr>
          <w:trHeight w:val="42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78D1F77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BFCC723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C77A76" w:rsidRPr="00AF072F" w14:paraId="64791EF5" w14:textId="77777777" w:rsidTr="00C77A76">
        <w:trPr>
          <w:trHeight w:val="399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FF8E3A8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A4281C3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C77A76" w:rsidRPr="00AF072F" w14:paraId="79DA5DB9" w14:textId="77777777" w:rsidTr="00C77A76">
        <w:trPr>
          <w:trHeight w:val="42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5A5866E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A22F33F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C77A76" w:rsidRPr="00AF072F" w14:paraId="5CB7F783" w14:textId="77777777" w:rsidTr="00C77A76">
        <w:trPr>
          <w:trHeight w:val="399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94A77FE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8EA39CB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C77A76" w:rsidRPr="00AF072F" w14:paraId="6BF37837" w14:textId="77777777" w:rsidTr="00C77A76">
        <w:trPr>
          <w:trHeight w:val="399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89F4378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0EC1522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C77A76" w:rsidRPr="00AF072F" w14:paraId="37055A61" w14:textId="77777777" w:rsidTr="00C77A76">
        <w:trPr>
          <w:trHeight w:val="399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7BF07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Alcohol Intak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862DC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072F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C77A76" w:rsidRPr="00AF072F" w14:paraId="5A39904A" w14:textId="77777777" w:rsidTr="00C77A76">
        <w:trPr>
          <w:trHeight w:val="399"/>
        </w:trPr>
        <w:tc>
          <w:tcPr>
            <w:tcW w:w="1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90783" w14:textId="77777777" w:rsidR="00C77A76" w:rsidRPr="00AF072F" w:rsidRDefault="00C77A76" w:rsidP="00C77A76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n = 531</w:t>
            </w:r>
          </w:p>
          <w:p w14:paraId="1E08FF5F" w14:textId="638B0144" w:rsidR="00C77A76" w:rsidRPr="00AF072F" w:rsidRDefault="00FC3761" w:rsidP="00FC3761">
            <w:pPr>
              <w:tabs>
                <w:tab w:val="left" w:pos="3086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27E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adjusted f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 (years), sex (male, premenopausal female, postmenopausal female),</w:t>
            </w:r>
            <w:r w:rsidRPr="00D27E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BMI (≤25kg/m</w:t>
            </w:r>
            <w:r w:rsidRPr="00AC56F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D27E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&gt;25kg/m</w:t>
            </w:r>
            <w:r w:rsidRPr="00AC56F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D27E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nd &lt;30kg/m</w:t>
            </w:r>
            <w:r w:rsidRPr="00AC56F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D27E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≥30kg/m</w:t>
            </w:r>
            <w:r w:rsidRPr="00AC56F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D27E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nd &lt;35kg/m</w:t>
            </w:r>
            <w:r w:rsidRPr="00AC56F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D27E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≥35kg/m</w:t>
            </w:r>
            <w:r w:rsidRPr="00AC56F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D27E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, education level (none, primary or middle; secondary; higher education), smoking status (never, &lt;3 months, previous, current, missing), physical activity (low, moderate, high), energy intake (KJ/day), soluble fibre intake (g/day), alcohol intake (&lt;8g/day, 8-16g/day, &gt;16g/day), and coffee intake (low, moderate, high).</w:t>
            </w:r>
          </w:p>
        </w:tc>
      </w:tr>
    </w:tbl>
    <w:p w14:paraId="065D9B1A" w14:textId="77777777" w:rsidR="00FA7CC3" w:rsidRDefault="00FA7CC3" w:rsidP="008D1DEA">
      <w:pPr>
        <w:rPr>
          <w:lang w:val="en-US"/>
        </w:rPr>
      </w:pPr>
    </w:p>
    <w:p w14:paraId="26FFD70C" w14:textId="77777777" w:rsidR="00FA7CC3" w:rsidRDefault="00FA7CC3" w:rsidP="008D1DEA">
      <w:pPr>
        <w:rPr>
          <w:lang w:val="en-US"/>
        </w:rPr>
      </w:pPr>
    </w:p>
    <w:p w14:paraId="0105487C" w14:textId="77777777" w:rsidR="00FA7CC3" w:rsidRDefault="00FA7CC3" w:rsidP="008D1DEA">
      <w:pPr>
        <w:rPr>
          <w:lang w:val="en-US"/>
        </w:rPr>
      </w:pPr>
    </w:p>
    <w:p w14:paraId="06E5C610" w14:textId="77777777" w:rsidR="00FA7CC3" w:rsidRDefault="00FA7CC3" w:rsidP="008D1DEA">
      <w:pPr>
        <w:rPr>
          <w:lang w:val="en-US"/>
        </w:rPr>
      </w:pPr>
    </w:p>
    <w:p w14:paraId="737363FA" w14:textId="77777777" w:rsidR="00FA7CC3" w:rsidRDefault="00FA7CC3" w:rsidP="008D1DEA">
      <w:pPr>
        <w:rPr>
          <w:lang w:val="en-US"/>
        </w:rPr>
      </w:pPr>
    </w:p>
    <w:p w14:paraId="2A9D6672" w14:textId="77777777" w:rsidR="00FA7CC3" w:rsidRDefault="00FA7CC3" w:rsidP="008D1DEA">
      <w:pPr>
        <w:rPr>
          <w:lang w:val="en-US"/>
        </w:rPr>
      </w:pPr>
    </w:p>
    <w:p w14:paraId="2856AF2D" w14:textId="77777777" w:rsidR="00FA7CC3" w:rsidRDefault="00FA7CC3" w:rsidP="008D1DEA">
      <w:pPr>
        <w:rPr>
          <w:lang w:val="en-US"/>
        </w:rPr>
      </w:pPr>
    </w:p>
    <w:p w14:paraId="160A61DB" w14:textId="77777777" w:rsidR="00FA7CC3" w:rsidRDefault="00FA7CC3" w:rsidP="008D1DEA">
      <w:pPr>
        <w:rPr>
          <w:lang w:val="en-US"/>
        </w:rPr>
      </w:pPr>
    </w:p>
    <w:p w14:paraId="11CB33F2" w14:textId="77777777" w:rsidR="00FA7CC3" w:rsidRDefault="00FA7CC3" w:rsidP="008D1DEA">
      <w:pPr>
        <w:rPr>
          <w:lang w:val="en-US"/>
        </w:rPr>
      </w:pPr>
    </w:p>
    <w:p w14:paraId="4D56B641" w14:textId="77777777" w:rsidR="00FA7CC3" w:rsidRDefault="00FA7CC3" w:rsidP="008D1DEA">
      <w:pPr>
        <w:rPr>
          <w:lang w:val="en-US"/>
        </w:rPr>
      </w:pPr>
    </w:p>
    <w:p w14:paraId="55CDE230" w14:textId="77777777" w:rsidR="00FA7CC3" w:rsidRDefault="00FA7CC3" w:rsidP="008D1DEA">
      <w:pPr>
        <w:rPr>
          <w:lang w:val="en-US"/>
        </w:rPr>
      </w:pPr>
    </w:p>
    <w:p w14:paraId="6A7E8410" w14:textId="77777777" w:rsidR="00FA7CC3" w:rsidRDefault="00FA7CC3" w:rsidP="008D1DEA">
      <w:pPr>
        <w:rPr>
          <w:lang w:val="en-US"/>
        </w:rPr>
      </w:pPr>
    </w:p>
    <w:p w14:paraId="3634C3EC" w14:textId="77777777" w:rsidR="00FA7CC3" w:rsidRDefault="00FA7CC3" w:rsidP="008D1DEA">
      <w:pPr>
        <w:rPr>
          <w:lang w:val="en-US"/>
        </w:rPr>
      </w:pPr>
    </w:p>
    <w:p w14:paraId="257120DA" w14:textId="77777777" w:rsidR="00FA7CC3" w:rsidRDefault="00FA7CC3" w:rsidP="008D1DEA">
      <w:pPr>
        <w:rPr>
          <w:lang w:val="en-US"/>
        </w:rPr>
      </w:pPr>
    </w:p>
    <w:p w14:paraId="0204D2C8" w14:textId="77777777" w:rsidR="00FA7CC3" w:rsidRDefault="00FA7CC3" w:rsidP="008D1DEA">
      <w:pPr>
        <w:rPr>
          <w:lang w:val="en-US"/>
        </w:rPr>
      </w:pPr>
    </w:p>
    <w:p w14:paraId="3FD84F5A" w14:textId="77777777" w:rsidR="00FA7CC3" w:rsidRDefault="00FA7CC3" w:rsidP="008D1DEA">
      <w:pPr>
        <w:rPr>
          <w:lang w:val="en-US"/>
        </w:rPr>
      </w:pPr>
    </w:p>
    <w:p w14:paraId="57BF67D0" w14:textId="77777777" w:rsidR="00C77A76" w:rsidRDefault="00C77A76" w:rsidP="008D1DEA">
      <w:pPr>
        <w:rPr>
          <w:lang w:val="en-US"/>
        </w:rPr>
      </w:pPr>
    </w:p>
    <w:p w14:paraId="1E5818B2" w14:textId="77777777" w:rsidR="00FA7CC3" w:rsidRDefault="00FA7CC3" w:rsidP="008D1DEA">
      <w:pPr>
        <w:rPr>
          <w:lang w:val="en-US"/>
        </w:rPr>
      </w:pPr>
    </w:p>
    <w:p w14:paraId="361661D7" w14:textId="77777777" w:rsidR="004877D5" w:rsidRDefault="004877D5" w:rsidP="004877D5">
      <w:pPr>
        <w:rPr>
          <w:lang w:val="en-US"/>
        </w:rPr>
      </w:pPr>
    </w:p>
    <w:p w14:paraId="78727232" w14:textId="77777777" w:rsidR="00FA7CC3" w:rsidRDefault="00FA7CC3" w:rsidP="004877D5">
      <w:pPr>
        <w:rPr>
          <w:lang w:val="en-US"/>
        </w:rPr>
      </w:pPr>
    </w:p>
    <w:tbl>
      <w:tblPr>
        <w:tblpPr w:leftFromText="180" w:rightFromText="180" w:vertAnchor="page" w:horzAnchor="margin" w:tblpXSpec="center" w:tblpY="3093"/>
        <w:tblW w:w="14458" w:type="dxa"/>
        <w:tblLook w:val="04A0" w:firstRow="1" w:lastRow="0" w:firstColumn="1" w:lastColumn="0" w:noHBand="0" w:noVBand="1"/>
      </w:tblPr>
      <w:tblGrid>
        <w:gridCol w:w="2284"/>
        <w:gridCol w:w="1807"/>
        <w:gridCol w:w="2288"/>
        <w:gridCol w:w="2268"/>
        <w:gridCol w:w="2409"/>
        <w:gridCol w:w="2410"/>
        <w:gridCol w:w="992"/>
      </w:tblGrid>
      <w:tr w:rsidR="00C77A76" w:rsidRPr="00427E1A" w14:paraId="7F87294A" w14:textId="77777777" w:rsidTr="00C77A76">
        <w:trPr>
          <w:trHeight w:val="596"/>
        </w:trPr>
        <w:tc>
          <w:tcPr>
            <w:tcW w:w="1445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31E0BA" w14:textId="218EF1AB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upplementary Table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: Odds Ratio and 95% Confidence Intervals for the Association between the Flavodiet Score and Flavonoid Subclasses Modelled in Quartiles, and </w:t>
            </w:r>
            <w:r w:rsidR="003152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SLD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C77A76" w:rsidRPr="00427E1A" w14:paraId="1E0FC7F7" w14:textId="77777777" w:rsidTr="00C77A76">
        <w:trPr>
          <w:trHeight w:val="300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80765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osur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0B64A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DED73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3B5A4D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0409D2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F9B2ED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3520ED5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C77A76" w:rsidRPr="00427E1A" w14:paraId="403030AD" w14:textId="77777777" w:rsidTr="00C77A76">
        <w:trPr>
          <w:trHeight w:val="300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770640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et Scor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37B5F2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BBF95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019996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6DDCE4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C00904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F26D7C2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77A76" w:rsidRPr="00427E1A" w14:paraId="77C46224" w14:textId="77777777" w:rsidTr="00C77A76">
        <w:trPr>
          <w:trHeight w:val="372"/>
        </w:trPr>
        <w:tc>
          <w:tcPr>
            <w:tcW w:w="2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C838CA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DS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  <w:hideMark/>
          </w:tcPr>
          <w:p w14:paraId="03374BFE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6B01FF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3892B7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4 (0.50-1.40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6169CC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5 (0.44-1.26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00247F7F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1 (0.30-0.8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133BCA16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C77A76" w:rsidRPr="00427E1A" w14:paraId="30885B1E" w14:textId="77777777" w:rsidTr="00C77A76">
        <w:trPr>
          <w:trHeight w:val="193"/>
        </w:trPr>
        <w:tc>
          <w:tcPr>
            <w:tcW w:w="2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5F778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  <w:hideMark/>
          </w:tcPr>
          <w:p w14:paraId="4E239454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FE3D45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816957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2 (0.46-1.48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B31051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4 (0.35-1.1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4085A182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0 (0.27-0.96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191C6E6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C77A76" w:rsidRPr="00427E1A" w14:paraId="20032464" w14:textId="77777777" w:rsidTr="00C77A76">
        <w:trPr>
          <w:trHeight w:val="300"/>
        </w:trPr>
        <w:tc>
          <w:tcPr>
            <w:tcW w:w="40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1C6782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lavonoid Subclasses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BEFB9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E84BAB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ABD98E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C5EEEF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F6C1233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77A76" w:rsidRPr="00427E1A" w14:paraId="4C77BCDA" w14:textId="77777777" w:rsidTr="00C77A76">
        <w:trPr>
          <w:trHeight w:val="259"/>
        </w:trPr>
        <w:tc>
          <w:tcPr>
            <w:tcW w:w="2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97DF87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thocyanins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  <w:hideMark/>
          </w:tcPr>
          <w:p w14:paraId="646717A8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036B29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32E9A6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0 (0.41-1.20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3A5269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5 (0.44-1.28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1C78361A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5 (0.43-1.2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4AC04083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</w:tr>
      <w:tr w:rsidR="00C77A76" w:rsidRPr="00427E1A" w14:paraId="5C405A21" w14:textId="77777777" w:rsidTr="00C77A76">
        <w:trPr>
          <w:trHeight w:val="258"/>
        </w:trPr>
        <w:tc>
          <w:tcPr>
            <w:tcW w:w="2284" w:type="dxa"/>
            <w:noWrap/>
            <w:vAlign w:val="center"/>
            <w:hideMark/>
          </w:tcPr>
          <w:p w14:paraId="2894DA2D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7" w:type="dxa"/>
            <w:vAlign w:val="center"/>
            <w:hideMark/>
          </w:tcPr>
          <w:p w14:paraId="7182C829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88" w:type="dxa"/>
            <w:noWrap/>
            <w:vAlign w:val="center"/>
            <w:hideMark/>
          </w:tcPr>
          <w:p w14:paraId="4145C89A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2D2D9197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2 (0.40-1.31)</w:t>
            </w:r>
          </w:p>
        </w:tc>
        <w:tc>
          <w:tcPr>
            <w:tcW w:w="2409" w:type="dxa"/>
            <w:noWrap/>
            <w:vAlign w:val="center"/>
            <w:hideMark/>
          </w:tcPr>
          <w:p w14:paraId="483718EF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2 (0.44-1.52)</w:t>
            </w:r>
          </w:p>
        </w:tc>
        <w:tc>
          <w:tcPr>
            <w:tcW w:w="2410" w:type="dxa"/>
            <w:vAlign w:val="center"/>
            <w:hideMark/>
          </w:tcPr>
          <w:p w14:paraId="04C462D1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7 (0.40-1.49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7D0FA52B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C77A76" w:rsidRPr="00427E1A" w14:paraId="6F3D7F92" w14:textId="77777777" w:rsidTr="00C77A76">
        <w:trPr>
          <w:trHeight w:val="277"/>
        </w:trPr>
        <w:tc>
          <w:tcPr>
            <w:tcW w:w="2284" w:type="dxa"/>
            <w:noWrap/>
            <w:vAlign w:val="center"/>
            <w:hideMark/>
          </w:tcPr>
          <w:p w14:paraId="2BCE9967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anthocyanidins</w:t>
            </w:r>
          </w:p>
        </w:tc>
        <w:tc>
          <w:tcPr>
            <w:tcW w:w="1807" w:type="dxa"/>
            <w:vAlign w:val="center"/>
            <w:hideMark/>
          </w:tcPr>
          <w:p w14:paraId="2FDFD019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88" w:type="dxa"/>
            <w:noWrap/>
            <w:vAlign w:val="center"/>
            <w:hideMark/>
          </w:tcPr>
          <w:p w14:paraId="383F1417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66F29B5B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5 (0.62-1.79)</w:t>
            </w:r>
          </w:p>
        </w:tc>
        <w:tc>
          <w:tcPr>
            <w:tcW w:w="2409" w:type="dxa"/>
            <w:noWrap/>
            <w:vAlign w:val="center"/>
            <w:hideMark/>
          </w:tcPr>
          <w:p w14:paraId="043EEC92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2 (0.65-1.93)</w:t>
            </w:r>
          </w:p>
        </w:tc>
        <w:tc>
          <w:tcPr>
            <w:tcW w:w="2410" w:type="dxa"/>
            <w:vAlign w:val="center"/>
            <w:hideMark/>
          </w:tcPr>
          <w:p w14:paraId="7D064FD6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 (0.51-1.54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7631CAC9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</w:tr>
      <w:tr w:rsidR="00C77A76" w:rsidRPr="00427E1A" w14:paraId="4ABACECC" w14:textId="77777777" w:rsidTr="00C77A76">
        <w:trPr>
          <w:trHeight w:val="294"/>
        </w:trPr>
        <w:tc>
          <w:tcPr>
            <w:tcW w:w="2284" w:type="dxa"/>
            <w:noWrap/>
            <w:vAlign w:val="center"/>
            <w:hideMark/>
          </w:tcPr>
          <w:p w14:paraId="2553FC4D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7" w:type="dxa"/>
            <w:vAlign w:val="center"/>
            <w:hideMark/>
          </w:tcPr>
          <w:p w14:paraId="2202DDFB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88" w:type="dxa"/>
            <w:noWrap/>
            <w:vAlign w:val="center"/>
            <w:hideMark/>
          </w:tcPr>
          <w:p w14:paraId="630AAF03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2BE8F536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1 (0.61-2.02)</w:t>
            </w:r>
          </w:p>
        </w:tc>
        <w:tc>
          <w:tcPr>
            <w:tcW w:w="2409" w:type="dxa"/>
            <w:noWrap/>
            <w:vAlign w:val="center"/>
            <w:hideMark/>
          </w:tcPr>
          <w:p w14:paraId="2313DA68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7 (0.57-2.02)</w:t>
            </w:r>
          </w:p>
        </w:tc>
        <w:tc>
          <w:tcPr>
            <w:tcW w:w="2410" w:type="dxa"/>
            <w:vAlign w:val="center"/>
            <w:hideMark/>
          </w:tcPr>
          <w:p w14:paraId="4BAE8DB0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5 (0.59-2.25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027E84D7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</w:tr>
      <w:tr w:rsidR="00C77A76" w:rsidRPr="00427E1A" w14:paraId="16E3DFBB" w14:textId="77777777" w:rsidTr="00C77A76">
        <w:trPr>
          <w:trHeight w:val="271"/>
        </w:trPr>
        <w:tc>
          <w:tcPr>
            <w:tcW w:w="2284" w:type="dxa"/>
            <w:noWrap/>
            <w:vAlign w:val="center"/>
            <w:hideMark/>
          </w:tcPr>
          <w:p w14:paraId="7B9C45C5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lymers</w:t>
            </w:r>
          </w:p>
        </w:tc>
        <w:tc>
          <w:tcPr>
            <w:tcW w:w="1807" w:type="dxa"/>
            <w:vAlign w:val="center"/>
            <w:hideMark/>
          </w:tcPr>
          <w:p w14:paraId="352D895C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88" w:type="dxa"/>
            <w:noWrap/>
            <w:vAlign w:val="center"/>
            <w:hideMark/>
          </w:tcPr>
          <w:p w14:paraId="2EFB4C64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79AE541E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5 (0.62-1.78)</w:t>
            </w:r>
          </w:p>
        </w:tc>
        <w:tc>
          <w:tcPr>
            <w:tcW w:w="2409" w:type="dxa"/>
            <w:noWrap/>
            <w:vAlign w:val="center"/>
            <w:hideMark/>
          </w:tcPr>
          <w:p w14:paraId="2FDE0127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 (0.54-1.6)</w:t>
            </w:r>
          </w:p>
        </w:tc>
        <w:tc>
          <w:tcPr>
            <w:tcW w:w="2410" w:type="dxa"/>
            <w:vAlign w:val="center"/>
            <w:hideMark/>
          </w:tcPr>
          <w:p w14:paraId="72DF118D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 (0.51-1.54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72B14D00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</w:tr>
      <w:tr w:rsidR="00C77A76" w:rsidRPr="00427E1A" w14:paraId="0C769789" w14:textId="77777777" w:rsidTr="00C77A76">
        <w:trPr>
          <w:trHeight w:val="288"/>
        </w:trPr>
        <w:tc>
          <w:tcPr>
            <w:tcW w:w="2284" w:type="dxa"/>
            <w:noWrap/>
            <w:vAlign w:val="center"/>
            <w:hideMark/>
          </w:tcPr>
          <w:p w14:paraId="3F0ABD9C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7" w:type="dxa"/>
            <w:vAlign w:val="center"/>
            <w:hideMark/>
          </w:tcPr>
          <w:p w14:paraId="1A18D7C0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88" w:type="dxa"/>
            <w:noWrap/>
            <w:vAlign w:val="center"/>
            <w:hideMark/>
          </w:tcPr>
          <w:p w14:paraId="46199E91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5FE4F4E5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7 (0.64-2.12)</w:t>
            </w:r>
          </w:p>
        </w:tc>
        <w:tc>
          <w:tcPr>
            <w:tcW w:w="2409" w:type="dxa"/>
            <w:noWrap/>
            <w:vAlign w:val="center"/>
            <w:hideMark/>
          </w:tcPr>
          <w:p w14:paraId="6D93D552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1 (0.54-1.9)</w:t>
            </w:r>
          </w:p>
        </w:tc>
        <w:tc>
          <w:tcPr>
            <w:tcW w:w="2410" w:type="dxa"/>
            <w:vAlign w:val="center"/>
            <w:hideMark/>
          </w:tcPr>
          <w:p w14:paraId="5B6BACB7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3 (0.52-2.02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4CCDC11F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</w:tr>
      <w:tr w:rsidR="00C77A76" w:rsidRPr="00427E1A" w14:paraId="638968DE" w14:textId="77777777" w:rsidTr="00C77A76">
        <w:trPr>
          <w:trHeight w:val="293"/>
        </w:trPr>
        <w:tc>
          <w:tcPr>
            <w:tcW w:w="2284" w:type="dxa"/>
            <w:noWrap/>
            <w:vAlign w:val="center"/>
            <w:hideMark/>
          </w:tcPr>
          <w:p w14:paraId="3CA00B02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lavonols</w:t>
            </w:r>
          </w:p>
        </w:tc>
        <w:tc>
          <w:tcPr>
            <w:tcW w:w="1807" w:type="dxa"/>
            <w:vAlign w:val="center"/>
            <w:hideMark/>
          </w:tcPr>
          <w:p w14:paraId="62D313F5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88" w:type="dxa"/>
            <w:noWrap/>
            <w:vAlign w:val="center"/>
            <w:hideMark/>
          </w:tcPr>
          <w:p w14:paraId="56B17BBD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71E4E46A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 (0.49-1.48)</w:t>
            </w:r>
          </w:p>
        </w:tc>
        <w:tc>
          <w:tcPr>
            <w:tcW w:w="2409" w:type="dxa"/>
            <w:noWrap/>
            <w:vAlign w:val="center"/>
            <w:hideMark/>
          </w:tcPr>
          <w:p w14:paraId="751B9FC7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2 (0.70-2.11)</w:t>
            </w:r>
          </w:p>
        </w:tc>
        <w:tc>
          <w:tcPr>
            <w:tcW w:w="2410" w:type="dxa"/>
            <w:vAlign w:val="center"/>
            <w:hideMark/>
          </w:tcPr>
          <w:p w14:paraId="3FCD9D70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0 (0.45-1.43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4E1DAD2D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</w:tr>
      <w:tr w:rsidR="00C77A76" w:rsidRPr="00427E1A" w14:paraId="1863D00E" w14:textId="77777777" w:rsidTr="00C77A76">
        <w:trPr>
          <w:trHeight w:val="268"/>
        </w:trPr>
        <w:tc>
          <w:tcPr>
            <w:tcW w:w="2284" w:type="dxa"/>
            <w:noWrap/>
            <w:vAlign w:val="center"/>
            <w:hideMark/>
          </w:tcPr>
          <w:p w14:paraId="2988FE77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7" w:type="dxa"/>
            <w:vAlign w:val="center"/>
            <w:hideMark/>
          </w:tcPr>
          <w:p w14:paraId="0796F1B4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88" w:type="dxa"/>
            <w:noWrap/>
            <w:vAlign w:val="center"/>
            <w:hideMark/>
          </w:tcPr>
          <w:p w14:paraId="44C32B08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0E56A4EE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 (0.47-1.65)</w:t>
            </w:r>
          </w:p>
        </w:tc>
        <w:tc>
          <w:tcPr>
            <w:tcW w:w="2409" w:type="dxa"/>
            <w:noWrap/>
            <w:vAlign w:val="center"/>
            <w:hideMark/>
          </w:tcPr>
          <w:p w14:paraId="2D01FBD4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5 (0.65-2.4)</w:t>
            </w:r>
          </w:p>
        </w:tc>
        <w:tc>
          <w:tcPr>
            <w:tcW w:w="2410" w:type="dxa"/>
            <w:vAlign w:val="center"/>
            <w:hideMark/>
          </w:tcPr>
          <w:p w14:paraId="4026C4CA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 (0.46-1.88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2A584BE1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</w:tr>
      <w:tr w:rsidR="00C77A76" w:rsidRPr="00427E1A" w14:paraId="41B788EB" w14:textId="77777777" w:rsidTr="00C77A76">
        <w:trPr>
          <w:trHeight w:val="287"/>
        </w:trPr>
        <w:tc>
          <w:tcPr>
            <w:tcW w:w="2284" w:type="dxa"/>
            <w:noWrap/>
            <w:vAlign w:val="center"/>
            <w:hideMark/>
          </w:tcPr>
          <w:p w14:paraId="48317058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lavanones</w:t>
            </w:r>
          </w:p>
        </w:tc>
        <w:tc>
          <w:tcPr>
            <w:tcW w:w="1807" w:type="dxa"/>
            <w:vAlign w:val="center"/>
            <w:hideMark/>
          </w:tcPr>
          <w:p w14:paraId="2BAFAFD8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88" w:type="dxa"/>
            <w:noWrap/>
            <w:vAlign w:val="center"/>
            <w:hideMark/>
          </w:tcPr>
          <w:p w14:paraId="0DF9BD13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40D73FF1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3 (0.37-1.05)</w:t>
            </w:r>
          </w:p>
        </w:tc>
        <w:tc>
          <w:tcPr>
            <w:tcW w:w="2409" w:type="dxa"/>
            <w:noWrap/>
            <w:vAlign w:val="center"/>
            <w:hideMark/>
          </w:tcPr>
          <w:p w14:paraId="1CBCE9AD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4 (0.75-2.05)</w:t>
            </w:r>
          </w:p>
        </w:tc>
        <w:tc>
          <w:tcPr>
            <w:tcW w:w="2410" w:type="dxa"/>
            <w:vAlign w:val="center"/>
            <w:hideMark/>
          </w:tcPr>
          <w:p w14:paraId="165D659F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4 (0.32-0.92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18103B16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</w:tr>
      <w:tr w:rsidR="00C77A76" w:rsidRPr="00427E1A" w14:paraId="12DFD4D4" w14:textId="77777777" w:rsidTr="00C77A76">
        <w:trPr>
          <w:trHeight w:val="290"/>
        </w:trPr>
        <w:tc>
          <w:tcPr>
            <w:tcW w:w="2284" w:type="dxa"/>
            <w:noWrap/>
            <w:vAlign w:val="center"/>
            <w:hideMark/>
          </w:tcPr>
          <w:p w14:paraId="390C759D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7" w:type="dxa"/>
            <w:vAlign w:val="center"/>
            <w:hideMark/>
          </w:tcPr>
          <w:p w14:paraId="2E08E480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88" w:type="dxa"/>
            <w:noWrap/>
            <w:vAlign w:val="center"/>
            <w:hideMark/>
          </w:tcPr>
          <w:p w14:paraId="2632BB86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0350BFED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6 (0.37-1.18)</w:t>
            </w:r>
          </w:p>
        </w:tc>
        <w:tc>
          <w:tcPr>
            <w:tcW w:w="2409" w:type="dxa"/>
            <w:noWrap/>
            <w:vAlign w:val="center"/>
            <w:hideMark/>
          </w:tcPr>
          <w:p w14:paraId="4BDF9C12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2 (0.68-2.18)</w:t>
            </w:r>
          </w:p>
        </w:tc>
        <w:tc>
          <w:tcPr>
            <w:tcW w:w="2410" w:type="dxa"/>
            <w:vAlign w:val="center"/>
            <w:hideMark/>
          </w:tcPr>
          <w:p w14:paraId="5C73487D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3 (0.29-0.97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4DB0CE1C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</w:tr>
      <w:tr w:rsidR="00C77A76" w:rsidRPr="00427E1A" w14:paraId="63B773E4" w14:textId="77777777" w:rsidTr="00C77A76">
        <w:trPr>
          <w:trHeight w:val="281"/>
        </w:trPr>
        <w:tc>
          <w:tcPr>
            <w:tcW w:w="2284" w:type="dxa"/>
            <w:noWrap/>
            <w:vAlign w:val="center"/>
            <w:hideMark/>
          </w:tcPr>
          <w:p w14:paraId="2FF47586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lavan-3-ols</w:t>
            </w:r>
          </w:p>
        </w:tc>
        <w:tc>
          <w:tcPr>
            <w:tcW w:w="1807" w:type="dxa"/>
            <w:vAlign w:val="center"/>
            <w:hideMark/>
          </w:tcPr>
          <w:p w14:paraId="504D6B79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88" w:type="dxa"/>
            <w:noWrap/>
            <w:vAlign w:val="center"/>
            <w:hideMark/>
          </w:tcPr>
          <w:p w14:paraId="4520D9F9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1856F735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2 (0.42-1.23)</w:t>
            </w:r>
          </w:p>
        </w:tc>
        <w:tc>
          <w:tcPr>
            <w:tcW w:w="2409" w:type="dxa"/>
            <w:noWrap/>
            <w:vAlign w:val="center"/>
            <w:hideMark/>
          </w:tcPr>
          <w:p w14:paraId="5B56663F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 (0.63-1.79)</w:t>
            </w:r>
          </w:p>
        </w:tc>
        <w:tc>
          <w:tcPr>
            <w:tcW w:w="2410" w:type="dxa"/>
            <w:vAlign w:val="center"/>
            <w:hideMark/>
          </w:tcPr>
          <w:p w14:paraId="1C9D6F5B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3 (0.37-1.09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5EC5C22F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</w:tr>
      <w:tr w:rsidR="00C77A76" w:rsidRPr="00427E1A" w14:paraId="5009EBBF" w14:textId="77777777" w:rsidTr="00C77A76">
        <w:trPr>
          <w:trHeight w:val="284"/>
        </w:trPr>
        <w:tc>
          <w:tcPr>
            <w:tcW w:w="2284" w:type="dxa"/>
            <w:noWrap/>
            <w:vAlign w:val="center"/>
            <w:hideMark/>
          </w:tcPr>
          <w:p w14:paraId="0FE5E479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7" w:type="dxa"/>
            <w:vAlign w:val="center"/>
            <w:hideMark/>
          </w:tcPr>
          <w:p w14:paraId="017AA5FD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88" w:type="dxa"/>
            <w:noWrap/>
            <w:vAlign w:val="center"/>
            <w:hideMark/>
          </w:tcPr>
          <w:p w14:paraId="593E9EF2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5264810E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9 (0.38-1.25)</w:t>
            </w:r>
          </w:p>
        </w:tc>
        <w:tc>
          <w:tcPr>
            <w:tcW w:w="2409" w:type="dxa"/>
            <w:noWrap/>
            <w:vAlign w:val="center"/>
            <w:hideMark/>
          </w:tcPr>
          <w:p w14:paraId="74B7E4E7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7 (0.65-2.13)</w:t>
            </w:r>
          </w:p>
        </w:tc>
        <w:tc>
          <w:tcPr>
            <w:tcW w:w="2410" w:type="dxa"/>
            <w:vAlign w:val="center"/>
            <w:hideMark/>
          </w:tcPr>
          <w:p w14:paraId="4DD5648F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9 (0.36-1.30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0E7F987F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</w:tr>
      <w:tr w:rsidR="00C77A76" w:rsidRPr="00427E1A" w14:paraId="66ECD1CB" w14:textId="77777777" w:rsidTr="00C77A76">
        <w:trPr>
          <w:trHeight w:val="275"/>
        </w:trPr>
        <w:tc>
          <w:tcPr>
            <w:tcW w:w="2284" w:type="dxa"/>
            <w:noWrap/>
            <w:vAlign w:val="center"/>
            <w:hideMark/>
          </w:tcPr>
          <w:p w14:paraId="27A5CD4A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lavones</w:t>
            </w:r>
          </w:p>
        </w:tc>
        <w:tc>
          <w:tcPr>
            <w:tcW w:w="1807" w:type="dxa"/>
            <w:vAlign w:val="center"/>
            <w:hideMark/>
          </w:tcPr>
          <w:p w14:paraId="1EC14DA0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88" w:type="dxa"/>
            <w:noWrap/>
            <w:vAlign w:val="center"/>
            <w:hideMark/>
          </w:tcPr>
          <w:p w14:paraId="78CBC05F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3BA00721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2 (0.67-1.89)</w:t>
            </w:r>
          </w:p>
        </w:tc>
        <w:tc>
          <w:tcPr>
            <w:tcW w:w="2409" w:type="dxa"/>
            <w:noWrap/>
            <w:vAlign w:val="center"/>
            <w:hideMark/>
          </w:tcPr>
          <w:p w14:paraId="053E5854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7 (0.75-2.13)</w:t>
            </w:r>
          </w:p>
        </w:tc>
        <w:tc>
          <w:tcPr>
            <w:tcW w:w="2410" w:type="dxa"/>
            <w:vAlign w:val="center"/>
            <w:hideMark/>
          </w:tcPr>
          <w:p w14:paraId="43CF521A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0 (0.52-1.53)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14:paraId="038D8325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</w:tr>
      <w:tr w:rsidR="00C77A76" w:rsidRPr="00427E1A" w14:paraId="1F265DE9" w14:textId="77777777" w:rsidTr="00C77A76">
        <w:trPr>
          <w:trHeight w:val="83"/>
        </w:trPr>
        <w:tc>
          <w:tcPr>
            <w:tcW w:w="2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395128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  <w:hideMark/>
          </w:tcPr>
          <w:p w14:paraId="7FEB4165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del </w:t>
            </w: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38C609" w14:textId="77777777" w:rsidR="00C77A76" w:rsidRPr="00AF072F" w:rsidRDefault="00C77A76" w:rsidP="00C77A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123B55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7 (0.70-2.2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7B13A8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0 (0.76-2.5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0AADDD77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8 (0.52-1.8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B15D201" w14:textId="77777777" w:rsidR="00C77A76" w:rsidRPr="00AF072F" w:rsidRDefault="00C77A76" w:rsidP="00C77A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</w:tr>
      <w:tr w:rsidR="00C77A76" w:rsidRPr="00427E1A" w14:paraId="062F1133" w14:textId="77777777" w:rsidTr="00C77A76">
        <w:trPr>
          <w:trHeight w:val="300"/>
        </w:trPr>
        <w:tc>
          <w:tcPr>
            <w:tcW w:w="144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D7C8D" w14:textId="77777777" w:rsidR="00C77A76" w:rsidRPr="00AF072F" w:rsidRDefault="00C77A76" w:rsidP="00C77A7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n = 531, values are OR (95% CI), P Values obtained via linear trend test.</w:t>
            </w:r>
          </w:p>
          <w:p w14:paraId="3ACFFCF2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del 1 adjusted for age (years) and sex (male, premenopausal female, postmenopausal female)</w:t>
            </w:r>
          </w:p>
          <w:p w14:paraId="5827B3F1" w14:textId="77777777" w:rsidR="00C77A76" w:rsidRPr="00AF072F" w:rsidRDefault="00C77A76" w:rsidP="00C77A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F07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del 2 adjusted for model 1 plus BMI (≤25kg/m2, &gt;25kg/m2 and &lt;30kg/m2, ≥30kg/m2 and &lt;35kg/m2, ≥35kg/m2), education level (none, primary or middle; secondary; higher education), smoking status (never, &lt;3 months, previous, current, missing), physical activity (low, moderate, high), energy intake (KJ/day), soluble fibre intake (g/day), alcohol intake (&lt;8g/day, 8-16g/day, &gt;16g/day), and coffee intake (low, moderate, high).</w:t>
            </w:r>
          </w:p>
        </w:tc>
      </w:tr>
    </w:tbl>
    <w:p w14:paraId="44CC88AD" w14:textId="77777777" w:rsidR="00C77A76" w:rsidRDefault="00C77A76" w:rsidP="004877D5">
      <w:pPr>
        <w:rPr>
          <w:lang w:val="en-US"/>
        </w:rPr>
      </w:pPr>
    </w:p>
    <w:p w14:paraId="343023AD" w14:textId="77777777" w:rsidR="00C77A76" w:rsidRDefault="00C77A76" w:rsidP="004877D5">
      <w:pPr>
        <w:rPr>
          <w:lang w:val="en-US"/>
        </w:rPr>
      </w:pPr>
    </w:p>
    <w:p w14:paraId="563E88E8" w14:textId="77777777" w:rsidR="00C77A76" w:rsidRDefault="00C77A76" w:rsidP="004877D5">
      <w:pPr>
        <w:rPr>
          <w:lang w:val="en-US"/>
        </w:rPr>
      </w:pPr>
    </w:p>
    <w:p w14:paraId="68E20772" w14:textId="77777777" w:rsidR="00C77A76" w:rsidRDefault="00C77A76" w:rsidP="004877D5">
      <w:pPr>
        <w:rPr>
          <w:lang w:val="en-US"/>
        </w:rPr>
      </w:pPr>
    </w:p>
    <w:p w14:paraId="5AED006F" w14:textId="77777777" w:rsidR="00C77A76" w:rsidRDefault="00C77A76" w:rsidP="004877D5">
      <w:pPr>
        <w:rPr>
          <w:lang w:val="en-US"/>
        </w:rPr>
      </w:pPr>
    </w:p>
    <w:p w14:paraId="3650FA60" w14:textId="77777777" w:rsidR="00C77A76" w:rsidRDefault="00C77A76" w:rsidP="004877D5">
      <w:pPr>
        <w:rPr>
          <w:lang w:val="en-US"/>
        </w:rPr>
      </w:pPr>
    </w:p>
    <w:p w14:paraId="6F2D416A" w14:textId="77777777" w:rsidR="00C77A76" w:rsidRDefault="00C77A76" w:rsidP="004877D5">
      <w:pPr>
        <w:rPr>
          <w:lang w:val="en-US"/>
        </w:rPr>
      </w:pPr>
    </w:p>
    <w:p w14:paraId="6E55D647" w14:textId="77777777" w:rsidR="00C77A76" w:rsidRDefault="00C77A76" w:rsidP="004877D5">
      <w:pPr>
        <w:rPr>
          <w:lang w:val="en-US"/>
        </w:rPr>
      </w:pPr>
    </w:p>
    <w:p w14:paraId="1F0AE936" w14:textId="77777777" w:rsidR="00C77A76" w:rsidRDefault="00C77A76" w:rsidP="004877D5">
      <w:pPr>
        <w:rPr>
          <w:lang w:val="en-US"/>
        </w:rPr>
      </w:pPr>
    </w:p>
    <w:p w14:paraId="4F07FB5A" w14:textId="77777777" w:rsidR="00C77A76" w:rsidRDefault="00C77A76" w:rsidP="004877D5">
      <w:pPr>
        <w:rPr>
          <w:lang w:val="en-US"/>
        </w:rPr>
      </w:pPr>
    </w:p>
    <w:p w14:paraId="143A6833" w14:textId="77777777" w:rsidR="00C77A76" w:rsidRDefault="00C77A76" w:rsidP="004877D5">
      <w:pPr>
        <w:rPr>
          <w:lang w:val="en-US"/>
        </w:rPr>
      </w:pPr>
    </w:p>
    <w:p w14:paraId="11666C69" w14:textId="77777777" w:rsidR="00C77A76" w:rsidRDefault="00C77A76" w:rsidP="004877D5">
      <w:pPr>
        <w:rPr>
          <w:lang w:val="en-US"/>
        </w:rPr>
      </w:pPr>
    </w:p>
    <w:p w14:paraId="7EAF3BB8" w14:textId="77777777" w:rsidR="004B0B39" w:rsidRDefault="004B0B39" w:rsidP="004877D5">
      <w:pPr>
        <w:rPr>
          <w:lang w:val="en-US"/>
        </w:rPr>
      </w:pPr>
    </w:p>
    <w:p w14:paraId="5BB6819A" w14:textId="77777777" w:rsidR="004B0B39" w:rsidRDefault="004B0B39" w:rsidP="004877D5">
      <w:pPr>
        <w:rPr>
          <w:lang w:val="en-US"/>
        </w:rPr>
      </w:pPr>
    </w:p>
    <w:p w14:paraId="0AD724E2" w14:textId="77777777" w:rsidR="00C77A76" w:rsidRDefault="00C77A76" w:rsidP="004877D5">
      <w:pPr>
        <w:rPr>
          <w:lang w:val="en-US"/>
        </w:rPr>
      </w:pPr>
    </w:p>
    <w:p w14:paraId="17CB3F2F" w14:textId="77777777" w:rsidR="00C77A76" w:rsidRDefault="00C77A76" w:rsidP="004877D5">
      <w:pPr>
        <w:rPr>
          <w:lang w:val="en-US"/>
        </w:rPr>
      </w:pPr>
    </w:p>
    <w:tbl>
      <w:tblPr>
        <w:tblStyle w:val="TableGrid"/>
        <w:tblpPr w:leftFromText="180" w:rightFromText="180" w:vertAnchor="text" w:horzAnchor="page" w:tblpX="2196" w:tblpY="39"/>
        <w:tblW w:w="11340" w:type="dxa"/>
        <w:tblLook w:val="04A0" w:firstRow="1" w:lastRow="0" w:firstColumn="1" w:lastColumn="0" w:noHBand="0" w:noVBand="1"/>
      </w:tblPr>
      <w:tblGrid>
        <w:gridCol w:w="3402"/>
        <w:gridCol w:w="3119"/>
        <w:gridCol w:w="3544"/>
        <w:gridCol w:w="1275"/>
      </w:tblGrid>
      <w:tr w:rsidR="0083093E" w:rsidRPr="00535D7C" w14:paraId="1E9524DC" w14:textId="77777777" w:rsidTr="0083093E">
        <w:trPr>
          <w:trHeight w:val="335"/>
        </w:trPr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B5694A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lastRenderedPageBreak/>
              <w:t>Supplementary Table S</w:t>
            </w:r>
            <w:r>
              <w:rPr>
                <w:rFonts w:ascii="Times New Roman" w:hAnsi="Times New Roman" w:cs="Times New Roman"/>
              </w:rPr>
              <w:t>6</w:t>
            </w:r>
            <w:r w:rsidRPr="00AF072F">
              <w:rPr>
                <w:rFonts w:ascii="Times New Roman" w:hAnsi="Times New Roman" w:cs="Times New Roman"/>
              </w:rPr>
              <w:t>: Leave One Out Sensitivity Analysis for Mediation by the Genus Eisenbergiella</w:t>
            </w:r>
          </w:p>
        </w:tc>
      </w:tr>
      <w:tr w:rsidR="0083093E" w:rsidRPr="00535D7C" w14:paraId="06C3B861" w14:textId="77777777" w:rsidTr="0083093E">
        <w:trPr>
          <w:trHeight w:val="367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3D1C1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82BE0B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Proportion Mediated (%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C1792D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Indirect Effec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26A45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83093E" w:rsidRPr="00535D7C" w14:paraId="7EC409F4" w14:textId="77777777" w:rsidTr="0083093E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51684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  <w:color w:val="000000"/>
              </w:rPr>
              <w:t xml:space="preserve">FDS excl. Red Win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D7F0D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FD8EF" w14:textId="079296FE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-0.001 (-0.00</w:t>
            </w:r>
            <w:r w:rsidR="000837EC">
              <w:rPr>
                <w:rFonts w:ascii="Times New Roman" w:hAnsi="Times New Roman" w:cs="Times New Roman"/>
              </w:rPr>
              <w:t>4</w:t>
            </w:r>
            <w:r w:rsidRPr="00AF072F">
              <w:rPr>
                <w:rFonts w:ascii="Times New Roman" w:hAnsi="Times New Roman" w:cs="Times New Roman"/>
              </w:rPr>
              <w:t>, 0.00</w:t>
            </w:r>
            <w:r w:rsidR="000837EC">
              <w:rPr>
                <w:rFonts w:ascii="Times New Roman" w:hAnsi="Times New Roman" w:cs="Times New Roman"/>
              </w:rPr>
              <w:t>1</w:t>
            </w:r>
            <w:r w:rsidRPr="00AF07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2200A" w14:textId="5D32F370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0.</w:t>
            </w:r>
            <w:r w:rsidR="00264B76">
              <w:rPr>
                <w:rFonts w:ascii="Times New Roman" w:hAnsi="Times New Roman" w:cs="Times New Roman"/>
              </w:rPr>
              <w:t>21</w:t>
            </w:r>
          </w:p>
        </w:tc>
      </w:tr>
      <w:tr w:rsidR="0083093E" w:rsidRPr="00535D7C" w14:paraId="2BB6E5D9" w14:textId="77777777" w:rsidTr="0083093E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CC2D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  <w:color w:val="000000"/>
              </w:rPr>
              <w:t>FDS excl. App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BC1F9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D4F51" w14:textId="0DE8EB71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072F">
              <w:rPr>
                <w:rFonts w:ascii="Times New Roman" w:hAnsi="Times New Roman" w:cs="Times New Roman"/>
              </w:rPr>
              <w:t>-0.001 (-0.00</w:t>
            </w:r>
            <w:r w:rsidR="00A72C32">
              <w:rPr>
                <w:rFonts w:ascii="Times New Roman" w:hAnsi="Times New Roman" w:cs="Times New Roman"/>
              </w:rPr>
              <w:t>4</w:t>
            </w:r>
            <w:r w:rsidRPr="00AF072F">
              <w:rPr>
                <w:rFonts w:ascii="Times New Roman" w:hAnsi="Times New Roman" w:cs="Times New Roman"/>
              </w:rPr>
              <w:t>, 0.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89271" w14:textId="438D4A11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0.1</w:t>
            </w:r>
            <w:r w:rsidR="00264B76">
              <w:rPr>
                <w:rFonts w:ascii="Times New Roman" w:hAnsi="Times New Roman" w:cs="Times New Roman"/>
              </w:rPr>
              <w:t>7</w:t>
            </w:r>
          </w:p>
        </w:tc>
      </w:tr>
      <w:tr w:rsidR="0083093E" w:rsidRPr="00535D7C" w14:paraId="6084C169" w14:textId="77777777" w:rsidTr="0083093E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C85C8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  <w:color w:val="000000"/>
              </w:rPr>
              <w:t>FDS excl. Grap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51C3A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8BD5A" w14:textId="147265A3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-0.001 (-0.00</w:t>
            </w:r>
            <w:r w:rsidR="00A72C32">
              <w:rPr>
                <w:rFonts w:ascii="Times New Roman" w:hAnsi="Times New Roman" w:cs="Times New Roman"/>
              </w:rPr>
              <w:t>4</w:t>
            </w:r>
            <w:r w:rsidRPr="00AF072F">
              <w:rPr>
                <w:rFonts w:ascii="Times New Roman" w:hAnsi="Times New Roman" w:cs="Times New Roman"/>
              </w:rPr>
              <w:t>, 0.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50F32" w14:textId="17266251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0.1</w:t>
            </w:r>
            <w:r w:rsidR="00264B76">
              <w:rPr>
                <w:rFonts w:ascii="Times New Roman" w:hAnsi="Times New Roman" w:cs="Times New Roman"/>
              </w:rPr>
              <w:t>6</w:t>
            </w:r>
          </w:p>
        </w:tc>
      </w:tr>
      <w:tr w:rsidR="0083093E" w:rsidRPr="00535D7C" w14:paraId="45ED2CE8" w14:textId="77777777" w:rsidTr="0083093E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CC796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  <w:color w:val="000000"/>
              </w:rPr>
              <w:t>FDS excl. Berri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1BBA7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8E0AB" w14:textId="57E023CF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-0.001 (-0.00</w:t>
            </w:r>
            <w:r w:rsidR="00A72C32">
              <w:rPr>
                <w:rFonts w:ascii="Times New Roman" w:hAnsi="Times New Roman" w:cs="Times New Roman"/>
              </w:rPr>
              <w:t>3</w:t>
            </w:r>
            <w:r w:rsidRPr="00AF072F">
              <w:rPr>
                <w:rFonts w:ascii="Times New Roman" w:hAnsi="Times New Roman" w:cs="Times New Roman"/>
              </w:rPr>
              <w:t>, 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FC249" w14:textId="1A98061E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0.4</w:t>
            </w:r>
            <w:r w:rsidR="00264B76">
              <w:rPr>
                <w:rFonts w:ascii="Times New Roman" w:hAnsi="Times New Roman" w:cs="Times New Roman"/>
              </w:rPr>
              <w:t>5</w:t>
            </w:r>
          </w:p>
        </w:tc>
      </w:tr>
      <w:tr w:rsidR="0083093E" w:rsidRPr="00535D7C" w14:paraId="1A3C2EB6" w14:textId="77777777" w:rsidTr="0083093E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9793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  <w:color w:val="000000"/>
              </w:rPr>
              <w:t>FDS excl. Orang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3C455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FDA3B" w14:textId="130A6DE3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-0.002 (-0.00</w:t>
            </w:r>
            <w:r w:rsidR="00A72C32">
              <w:rPr>
                <w:rFonts w:ascii="Times New Roman" w:hAnsi="Times New Roman" w:cs="Times New Roman"/>
              </w:rPr>
              <w:t>5</w:t>
            </w:r>
            <w:r w:rsidRPr="00AF072F">
              <w:rPr>
                <w:rFonts w:ascii="Times New Roman" w:hAnsi="Times New Roman" w:cs="Times New Roman"/>
              </w:rPr>
              <w:t>, -0.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3CBBF" w14:textId="7F4C299B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0.</w:t>
            </w:r>
            <w:r w:rsidR="00264B76">
              <w:rPr>
                <w:rFonts w:ascii="Times New Roman" w:hAnsi="Times New Roman" w:cs="Times New Roman"/>
              </w:rPr>
              <w:t>10</w:t>
            </w:r>
          </w:p>
        </w:tc>
      </w:tr>
      <w:tr w:rsidR="0083093E" w:rsidRPr="00535D7C" w14:paraId="67176994" w14:textId="77777777" w:rsidTr="0083093E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CB2B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  <w:color w:val="000000"/>
              </w:rPr>
              <w:t>FDS excl. Te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FC4C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9DAFB" w14:textId="61DF6C06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-0.002 (-0.00</w:t>
            </w:r>
            <w:r w:rsidR="00A72C32">
              <w:rPr>
                <w:rFonts w:ascii="Times New Roman" w:hAnsi="Times New Roman" w:cs="Times New Roman"/>
              </w:rPr>
              <w:t>6</w:t>
            </w:r>
            <w:r w:rsidRPr="00AF072F">
              <w:rPr>
                <w:rFonts w:ascii="Times New Roman" w:hAnsi="Times New Roman" w:cs="Times New Roman"/>
              </w:rPr>
              <w:t>, -0.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2B431" w14:textId="16486D2B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0.0</w:t>
            </w:r>
            <w:r w:rsidR="00264B76">
              <w:rPr>
                <w:rFonts w:ascii="Times New Roman" w:hAnsi="Times New Roman" w:cs="Times New Roman"/>
              </w:rPr>
              <w:t>8</w:t>
            </w:r>
          </w:p>
        </w:tc>
      </w:tr>
      <w:tr w:rsidR="0083093E" w:rsidRPr="00535D7C" w14:paraId="2EAC40D9" w14:textId="77777777" w:rsidTr="0083093E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A524C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  <w:color w:val="000000"/>
              </w:rPr>
              <w:t>FDS excl. Bell Pepp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3E6EE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F1094" w14:textId="5C49143B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-0.001 (-0.00</w:t>
            </w:r>
            <w:r w:rsidR="00A72C32">
              <w:rPr>
                <w:rFonts w:ascii="Times New Roman" w:hAnsi="Times New Roman" w:cs="Times New Roman"/>
              </w:rPr>
              <w:t>4</w:t>
            </w:r>
            <w:r w:rsidRPr="00AF072F">
              <w:rPr>
                <w:rFonts w:ascii="Times New Roman" w:hAnsi="Times New Roman" w:cs="Times New Roman"/>
              </w:rPr>
              <w:t>, 0.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BC89E" w14:textId="0B7091B2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>0.1</w:t>
            </w:r>
            <w:r w:rsidR="00264B76">
              <w:rPr>
                <w:rFonts w:ascii="Times New Roman" w:hAnsi="Times New Roman" w:cs="Times New Roman"/>
              </w:rPr>
              <w:t>3</w:t>
            </w:r>
          </w:p>
        </w:tc>
      </w:tr>
      <w:tr w:rsidR="0083093E" w:rsidRPr="00535D7C" w14:paraId="73534338" w14:textId="77777777" w:rsidTr="0083093E">
        <w:trPr>
          <w:trHeight w:val="350"/>
        </w:trPr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408A98" w14:textId="6E6F8525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 xml:space="preserve">n = 531, values are </w:t>
            </w:r>
            <w:r w:rsidR="00573115">
              <w:rPr>
                <w:rFonts w:ascii="Times New Roman" w:hAnsi="Times New Roman" w:cs="Times New Roman"/>
              </w:rPr>
              <w:t>p</w:t>
            </w:r>
            <w:r w:rsidR="00E8412D">
              <w:rPr>
                <w:rFonts w:ascii="Times New Roman" w:hAnsi="Times New Roman" w:cs="Times New Roman"/>
              </w:rPr>
              <w:t>roportion mediated (%)</w:t>
            </w:r>
            <w:r w:rsidR="00573115">
              <w:rPr>
                <w:rFonts w:ascii="Times New Roman" w:hAnsi="Times New Roman" w:cs="Times New Roman"/>
              </w:rPr>
              <w:t xml:space="preserve">, </w:t>
            </w:r>
            <w:r w:rsidR="00E8412D">
              <w:rPr>
                <w:rFonts w:ascii="Times New Roman" w:hAnsi="Times New Roman" w:cs="Times New Roman"/>
              </w:rPr>
              <w:t>the indirect effect (95% CI), and P value.</w:t>
            </w:r>
          </w:p>
          <w:p w14:paraId="4411A0D1" w14:textId="77777777" w:rsidR="0083093E" w:rsidRPr="00AF072F" w:rsidRDefault="0083093E" w:rsidP="008309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072F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 xml:space="preserve">is </w:t>
            </w:r>
            <w:r w:rsidRPr="00AF072F">
              <w:rPr>
                <w:rFonts w:ascii="Times New Roman" w:hAnsi="Times New Roman" w:cs="Times New Roman"/>
              </w:rPr>
              <w:t>adjusted for age (years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F072F">
              <w:rPr>
                <w:rFonts w:ascii="Times New Roman" w:hAnsi="Times New Roman" w:cs="Times New Roman"/>
              </w:rPr>
              <w:t>sex (male, premenopausal female, postmenopausal female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F072F">
              <w:rPr>
                <w:rFonts w:ascii="Times New Roman" w:hAnsi="Times New Roman" w:cs="Times New Roman"/>
              </w:rPr>
              <w:t xml:space="preserve"> BMI (≤25kg/m2, &gt;25kg/m2 and &lt;30kg/m2, ≥30kg/m2 and &lt;35kg/m2, ≥35kg/m2), education level (none, primary or middle; secondary; higher education), smoking status (never, &lt;3 months, previous, current, missing), physical activity (low, moderate, high), energy intake (KJ/day), soluble fibre intake (g/day), alcohol intake (&lt;8g/day, 8-16g/day, &gt;16g/day), and coffee intake (low, moderate, high).</w:t>
            </w:r>
          </w:p>
        </w:tc>
      </w:tr>
    </w:tbl>
    <w:p w14:paraId="1DF26061" w14:textId="77777777" w:rsidR="00C77A76" w:rsidRDefault="00C77A76" w:rsidP="004877D5">
      <w:pPr>
        <w:rPr>
          <w:lang w:val="en-US"/>
        </w:rPr>
      </w:pPr>
    </w:p>
    <w:p w14:paraId="13B7E36E" w14:textId="77777777" w:rsidR="00C77A76" w:rsidRDefault="00C77A76" w:rsidP="004877D5">
      <w:pPr>
        <w:rPr>
          <w:lang w:val="en-US"/>
        </w:rPr>
      </w:pPr>
    </w:p>
    <w:p w14:paraId="66FFCD75" w14:textId="77777777" w:rsidR="00C77A76" w:rsidRDefault="00C77A76" w:rsidP="004877D5">
      <w:pPr>
        <w:rPr>
          <w:lang w:val="en-US"/>
        </w:rPr>
      </w:pPr>
    </w:p>
    <w:p w14:paraId="279525F7" w14:textId="77777777" w:rsidR="00C77A76" w:rsidRDefault="00C77A76" w:rsidP="004877D5">
      <w:pPr>
        <w:rPr>
          <w:lang w:val="en-US"/>
        </w:rPr>
      </w:pPr>
    </w:p>
    <w:p w14:paraId="2BD2A73C" w14:textId="77777777" w:rsidR="00C77A76" w:rsidRDefault="00C77A76" w:rsidP="004877D5">
      <w:pPr>
        <w:rPr>
          <w:lang w:val="en-US"/>
        </w:rPr>
      </w:pPr>
    </w:p>
    <w:p w14:paraId="32E2E49A" w14:textId="77777777" w:rsidR="00C77A76" w:rsidRDefault="00C77A76" w:rsidP="004877D5">
      <w:pPr>
        <w:rPr>
          <w:lang w:val="en-US"/>
        </w:rPr>
      </w:pPr>
    </w:p>
    <w:p w14:paraId="5AD43C3F" w14:textId="77777777" w:rsidR="00C77A76" w:rsidRDefault="00C77A76" w:rsidP="004877D5">
      <w:pPr>
        <w:rPr>
          <w:lang w:val="en-US"/>
        </w:rPr>
      </w:pPr>
    </w:p>
    <w:p w14:paraId="09F84389" w14:textId="77777777" w:rsidR="00C77A76" w:rsidRDefault="00C77A76" w:rsidP="004877D5">
      <w:pPr>
        <w:rPr>
          <w:lang w:val="en-US"/>
        </w:rPr>
      </w:pPr>
    </w:p>
    <w:p w14:paraId="7D76E1C4" w14:textId="77777777" w:rsidR="00C77A76" w:rsidRDefault="00C77A76" w:rsidP="004877D5">
      <w:pPr>
        <w:rPr>
          <w:lang w:val="en-US"/>
        </w:rPr>
      </w:pPr>
    </w:p>
    <w:p w14:paraId="66C9EDA6" w14:textId="77777777" w:rsidR="00C77A76" w:rsidRDefault="00C77A76" w:rsidP="004877D5">
      <w:pPr>
        <w:rPr>
          <w:lang w:val="en-US"/>
        </w:rPr>
      </w:pPr>
    </w:p>
    <w:p w14:paraId="31E62A90" w14:textId="77777777" w:rsidR="00C77A76" w:rsidRDefault="00C77A76" w:rsidP="004877D5">
      <w:pPr>
        <w:rPr>
          <w:lang w:val="en-US"/>
        </w:rPr>
      </w:pPr>
    </w:p>
    <w:p w14:paraId="04B58D6E" w14:textId="77777777" w:rsidR="00C77A76" w:rsidRDefault="00C77A76" w:rsidP="004877D5">
      <w:pPr>
        <w:rPr>
          <w:lang w:val="en-US"/>
        </w:rPr>
      </w:pPr>
    </w:p>
    <w:p w14:paraId="367937D4" w14:textId="77777777" w:rsidR="00C77A76" w:rsidRDefault="00C77A76" w:rsidP="004877D5">
      <w:pPr>
        <w:rPr>
          <w:lang w:val="en-US"/>
        </w:rPr>
      </w:pPr>
    </w:p>
    <w:p w14:paraId="6495C420" w14:textId="77777777" w:rsidR="00C77A76" w:rsidRDefault="00C77A76" w:rsidP="004877D5">
      <w:pPr>
        <w:rPr>
          <w:lang w:val="en-US"/>
        </w:rPr>
      </w:pPr>
    </w:p>
    <w:p w14:paraId="5B528239" w14:textId="77777777" w:rsidR="00C77A76" w:rsidRDefault="00C77A76" w:rsidP="004877D5">
      <w:pPr>
        <w:rPr>
          <w:lang w:val="en-US"/>
        </w:rPr>
      </w:pPr>
    </w:p>
    <w:p w14:paraId="3AF42D5C" w14:textId="77777777" w:rsidR="00C77A76" w:rsidRDefault="00C77A76" w:rsidP="004877D5">
      <w:pPr>
        <w:rPr>
          <w:lang w:val="en-US"/>
        </w:rPr>
      </w:pPr>
    </w:p>
    <w:p w14:paraId="08203C73" w14:textId="77777777" w:rsidR="00C77A76" w:rsidRDefault="00C77A76" w:rsidP="004877D5">
      <w:pPr>
        <w:rPr>
          <w:lang w:val="en-US"/>
        </w:rPr>
      </w:pPr>
    </w:p>
    <w:p w14:paraId="57D200DF" w14:textId="77777777" w:rsidR="00C77A76" w:rsidRPr="00535D7C" w:rsidRDefault="00C77A76" w:rsidP="004877D5">
      <w:pPr>
        <w:rPr>
          <w:lang w:val="en-US"/>
        </w:rPr>
      </w:pPr>
    </w:p>
    <w:p w14:paraId="04A7A9B9" w14:textId="77777777" w:rsidR="004877D5" w:rsidRPr="00535D7C" w:rsidRDefault="004877D5" w:rsidP="004877D5">
      <w:pPr>
        <w:rPr>
          <w:lang w:val="en-US"/>
        </w:rPr>
      </w:pPr>
    </w:p>
    <w:p w14:paraId="7F60D714" w14:textId="77777777" w:rsidR="004877D5" w:rsidRPr="00535D7C" w:rsidRDefault="004877D5" w:rsidP="004877D5">
      <w:pPr>
        <w:rPr>
          <w:lang w:val="en-US"/>
        </w:rPr>
      </w:pPr>
    </w:p>
    <w:p w14:paraId="3AABDDFE" w14:textId="77777777" w:rsidR="004877D5" w:rsidRPr="00535D7C" w:rsidRDefault="004877D5" w:rsidP="004877D5">
      <w:pPr>
        <w:rPr>
          <w:lang w:val="en-US"/>
        </w:rPr>
      </w:pPr>
    </w:p>
    <w:p w14:paraId="625FC5F4" w14:textId="77777777" w:rsidR="004877D5" w:rsidRPr="00535D7C" w:rsidRDefault="004877D5" w:rsidP="004877D5">
      <w:pPr>
        <w:rPr>
          <w:lang w:val="en-US"/>
        </w:rPr>
      </w:pPr>
    </w:p>
    <w:p w14:paraId="422604AE" w14:textId="77777777" w:rsidR="004877D5" w:rsidRPr="00535D7C" w:rsidRDefault="004877D5" w:rsidP="004877D5">
      <w:pPr>
        <w:rPr>
          <w:lang w:val="en-US"/>
        </w:rPr>
      </w:pPr>
    </w:p>
    <w:p w14:paraId="39879FEB" w14:textId="77777777" w:rsidR="004877D5" w:rsidRPr="00535D7C" w:rsidRDefault="004877D5" w:rsidP="004877D5">
      <w:pPr>
        <w:rPr>
          <w:lang w:val="en-US"/>
        </w:rPr>
      </w:pPr>
    </w:p>
    <w:p w14:paraId="714DEB08" w14:textId="77777777" w:rsidR="004877D5" w:rsidRDefault="004877D5" w:rsidP="00D27576">
      <w:pPr>
        <w:tabs>
          <w:tab w:val="left" w:pos="3086"/>
        </w:tabs>
        <w:rPr>
          <w:lang w:val="en-US"/>
        </w:rPr>
      </w:pPr>
    </w:p>
    <w:p w14:paraId="587E7BB3" w14:textId="77777777" w:rsidR="00A33C80" w:rsidRPr="00A33C80" w:rsidRDefault="00A33C80" w:rsidP="00A33C80">
      <w:pPr>
        <w:rPr>
          <w:lang w:val="en-US"/>
        </w:rPr>
      </w:pPr>
    </w:p>
    <w:p w14:paraId="7E5F7841" w14:textId="77777777" w:rsidR="00A33C80" w:rsidRPr="00A33C80" w:rsidRDefault="00A33C80" w:rsidP="00A33C80">
      <w:pPr>
        <w:rPr>
          <w:lang w:val="en-US"/>
        </w:rPr>
      </w:pPr>
    </w:p>
    <w:p w14:paraId="0FD61B92" w14:textId="77777777" w:rsidR="00A33C80" w:rsidRPr="00A33C80" w:rsidRDefault="00A33C80" w:rsidP="00A33C80">
      <w:pPr>
        <w:rPr>
          <w:lang w:val="en-US"/>
        </w:rPr>
      </w:pPr>
    </w:p>
    <w:p w14:paraId="3D1D42DC" w14:textId="77777777" w:rsidR="00A33C80" w:rsidRPr="00A33C80" w:rsidRDefault="00A33C80" w:rsidP="00A33C80">
      <w:pPr>
        <w:rPr>
          <w:lang w:val="en-US"/>
        </w:rPr>
      </w:pPr>
    </w:p>
    <w:p w14:paraId="1C4E2097" w14:textId="77777777" w:rsidR="00A33C80" w:rsidRPr="00A33C80" w:rsidRDefault="00A33C80" w:rsidP="00A33C80">
      <w:pPr>
        <w:rPr>
          <w:lang w:val="en-US"/>
        </w:rPr>
      </w:pPr>
    </w:p>
    <w:p w14:paraId="7FAE2C65" w14:textId="77777777" w:rsidR="00A33C80" w:rsidRPr="00A33C80" w:rsidRDefault="00A33C80" w:rsidP="00A33C80">
      <w:pPr>
        <w:rPr>
          <w:lang w:val="en-US"/>
        </w:rPr>
      </w:pPr>
    </w:p>
    <w:p w14:paraId="4D6AB506" w14:textId="77777777" w:rsidR="00A33C80" w:rsidRPr="00A33C80" w:rsidRDefault="00A33C80" w:rsidP="00A33C80">
      <w:pPr>
        <w:rPr>
          <w:lang w:val="en-US"/>
        </w:rPr>
      </w:pPr>
    </w:p>
    <w:p w14:paraId="12D06731" w14:textId="77777777" w:rsidR="00A33C80" w:rsidRPr="00A33C80" w:rsidRDefault="00A33C80" w:rsidP="00A33C80">
      <w:pPr>
        <w:rPr>
          <w:lang w:val="en-US"/>
        </w:rPr>
      </w:pPr>
    </w:p>
    <w:p w14:paraId="6895D1F8" w14:textId="77777777" w:rsidR="00A33C80" w:rsidRPr="00A33C80" w:rsidRDefault="00A33C80" w:rsidP="00A33C80">
      <w:pPr>
        <w:rPr>
          <w:lang w:val="en-US"/>
        </w:rPr>
      </w:pPr>
    </w:p>
    <w:p w14:paraId="24656827" w14:textId="56674CF3" w:rsidR="00A33C80" w:rsidRDefault="00A33C80" w:rsidP="00A33C80">
      <w:pPr>
        <w:tabs>
          <w:tab w:val="left" w:pos="4070"/>
        </w:tabs>
        <w:rPr>
          <w:lang w:val="en-US"/>
        </w:rPr>
      </w:pPr>
      <w:r>
        <w:rPr>
          <w:lang w:val="en-US"/>
        </w:rPr>
        <w:tab/>
      </w:r>
    </w:p>
    <w:p w14:paraId="1B096B0F" w14:textId="77777777" w:rsidR="00E54643" w:rsidRPr="00E54643" w:rsidRDefault="00E54643" w:rsidP="00E54643">
      <w:pPr>
        <w:rPr>
          <w:lang w:val="en-US"/>
        </w:rPr>
      </w:pPr>
    </w:p>
    <w:p w14:paraId="4A3D2D75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01C5500E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614D976B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162AFE2F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096A08A3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1DB1C9CE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7B74DFA5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278A200E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0AA096AA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737BAE35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59C41440" w14:textId="67D20D4B" w:rsidR="00C77A76" w:rsidRDefault="0083093E" w:rsidP="00E54643">
      <w:pPr>
        <w:tabs>
          <w:tab w:val="left" w:pos="4438"/>
        </w:tabs>
        <w:rPr>
          <w:lang w:val="en-US"/>
        </w:rPr>
      </w:pPr>
      <w:r w:rsidRPr="00535D7C">
        <w:rPr>
          <w:rFonts w:cs="Times New Roman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4BAC2D4" wp14:editId="6DC8FCCA">
                <wp:simplePos x="0" y="0"/>
                <wp:positionH relativeFrom="margin">
                  <wp:posOffset>299803</wp:posOffset>
                </wp:positionH>
                <wp:positionV relativeFrom="paragraph">
                  <wp:posOffset>24026</wp:posOffset>
                </wp:positionV>
                <wp:extent cx="8289561" cy="5154954"/>
                <wp:effectExtent l="0" t="0" r="0" b="7620"/>
                <wp:wrapNone/>
                <wp:docPr id="39996956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89561" cy="5154954"/>
                          <a:chOff x="30141" y="316452"/>
                          <a:chExt cx="8289561" cy="3272118"/>
                        </a:xfrm>
                      </wpg:grpSpPr>
                      <wps:wsp>
                        <wps:cNvPr id="14864943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141" y="2348257"/>
                            <a:ext cx="8289561" cy="12403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9DBC9F" w14:textId="59C930E6" w:rsidR="004877D5" w:rsidRPr="0007596C" w:rsidRDefault="00BE7CA8" w:rsidP="004877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7596C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Supplementary </w:t>
                              </w:r>
                              <w:r w:rsidR="004877D5" w:rsidRPr="0007596C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Figure </w:t>
                              </w:r>
                              <w:r w:rsidR="00CA6682" w:rsidRPr="0007596C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S</w:t>
                              </w:r>
                              <w:r w:rsidR="00B34945" w:rsidRPr="0007596C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2</w:t>
                              </w:r>
                              <w:r w:rsidR="004877D5" w:rsidRPr="0007596C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: </w:t>
                              </w:r>
                              <w:r w:rsidR="004877D5" w:rsidRPr="0007596C">
                                <w:rPr>
                                  <w:rFonts w:ascii="Times New Roman" w:hAnsi="Times New Roman" w:cs="Times New Roman"/>
                                </w:rPr>
                                <w:t xml:space="preserve">Leave One Out Sensitivity Analysis for the association between the FDS and </w:t>
                              </w:r>
                              <w:r w:rsidR="0031524F">
                                <w:rPr>
                                  <w:rFonts w:ascii="Times New Roman" w:hAnsi="Times New Roman" w:cs="Times New Roman"/>
                                </w:rPr>
                                <w:t>MASLD</w:t>
                              </w:r>
                            </w:p>
                            <w:p w14:paraId="48426370" w14:textId="77777777" w:rsidR="0007596C" w:rsidRPr="0007596C" w:rsidRDefault="0007596C" w:rsidP="003730E6">
                              <w:pPr>
                                <w:spacing w:line="48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7596C">
                                <w:rPr>
                                  <w:rFonts w:ascii="Times New Roman" w:hAnsi="Times New Roman" w:cs="Times New Roman"/>
                                </w:rPr>
                                <w:t>n = 531, values are OR (95% CI).</w:t>
                              </w:r>
                            </w:p>
                            <w:p w14:paraId="238A62DF" w14:textId="74BA1460" w:rsidR="004877D5" w:rsidRPr="0007596C" w:rsidRDefault="0007596C" w:rsidP="003730E6">
                              <w:pPr>
                                <w:spacing w:line="480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07596C">
                                <w:rPr>
                                  <w:rFonts w:ascii="Times New Roman" w:hAnsi="Times New Roman" w:cs="Times New Roman"/>
                                </w:rPr>
                                <w:t xml:space="preserve">Model </w:t>
                              </w:r>
                              <w:r w:rsidR="003730E6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07596C">
                                <w:rPr>
                                  <w:rFonts w:ascii="Times New Roman" w:hAnsi="Times New Roman" w:cs="Times New Roman"/>
                                </w:rPr>
                                <w:t>adjusted for age (years) , sex (male, premenopausal female, postmenopausal female), BMI (≤25kg/m2, &gt;25kg/m2 and &lt;30kg/m2, ≥30kg/m2 and &lt;35kg/m2, ≥35kg/m2), education level (none, primary or middle; secondary; higher education), smoking status (never, &lt;3 months, previous, current, missing), physical activity (low, moderate, high), energy intake (KJ/day), soluble fibre intake (g/day), alcohol intake (&lt;8g/day, 8-16g/day, &gt;16g/day), and coffee intake (low, moderate, high)</w:t>
                              </w:r>
                              <w:r w:rsidR="003730E6"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805923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145" y="316452"/>
                            <a:ext cx="7412986" cy="3957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FBC691" w14:textId="77777777" w:rsidR="004877D5" w:rsidRPr="00535D7C" w:rsidRDefault="004877D5" w:rsidP="004877D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 w:rsidRPr="00535D7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Exposure                            OR (95% CI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BAC2D4" id="Group 3" o:spid="_x0000_s1031" style="position:absolute;margin-left:23.6pt;margin-top:1.9pt;width:652.7pt;height:405.9pt;z-index:251659264;mso-position-horizontal-relative:margin;mso-width-relative:margin;mso-height-relative:margin" coordorigin="301,3164" coordsize="82895,327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">
                <v:shape id="Text Box 2" o:spid="_x0000_s1032" type="#_x0000_t202" style="position:absolute;left:301;top:23482;width:82896;height:12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" stroked="f">
                  <v:textbox>
                    <w:txbxContent>
                      <w:p w14:paraId="119DBC9F" w14:textId="59C930E6" w:rsidR="004877D5" w:rsidRPr="0007596C" w:rsidRDefault="00BE7CA8" w:rsidP="004877D5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07596C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Supplementary </w:t>
                        </w:r>
                        <w:r w:rsidR="004877D5" w:rsidRPr="0007596C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Figure </w:t>
                        </w:r>
                        <w:r w:rsidR="00CA6682" w:rsidRPr="0007596C">
                          <w:rPr>
                            <w:rFonts w:ascii="Times New Roman" w:hAnsi="Times New Roman" w:cs="Times New Roman"/>
                            <w:lang w:val="en-US"/>
                          </w:rPr>
                          <w:t>S</w:t>
                        </w:r>
                        <w:r w:rsidR="00B34945" w:rsidRPr="0007596C">
                          <w:rPr>
                            <w:rFonts w:ascii="Times New Roman" w:hAnsi="Times New Roman" w:cs="Times New Roman"/>
                            <w:lang w:val="en-US"/>
                          </w:rPr>
                          <w:t>2</w:t>
                        </w:r>
                        <w:r w:rsidR="004877D5" w:rsidRPr="0007596C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: </w:t>
                        </w:r>
                        <w:r w:rsidR="004877D5" w:rsidRPr="0007596C">
                          <w:rPr>
                            <w:rFonts w:ascii="Times New Roman" w:hAnsi="Times New Roman" w:cs="Times New Roman"/>
                          </w:rPr>
                          <w:t xml:space="preserve">Leave One Out Sensitivity Analysis for the association between the FDS and </w:t>
                        </w:r>
                        <w:r w:rsidR="0031524F">
                          <w:rPr>
                            <w:rFonts w:ascii="Times New Roman" w:hAnsi="Times New Roman" w:cs="Times New Roman"/>
                          </w:rPr>
                          <w:t>MASLD</w:t>
                        </w:r>
                      </w:p>
                      <w:p w14:paraId="48426370" w14:textId="77777777" w:rsidR="0007596C" w:rsidRPr="0007596C" w:rsidRDefault="0007596C" w:rsidP="003730E6">
                        <w:pPr>
                          <w:spacing w:line="48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07596C">
                          <w:rPr>
                            <w:rFonts w:ascii="Times New Roman" w:hAnsi="Times New Roman" w:cs="Times New Roman"/>
                          </w:rPr>
                          <w:t>n = 531, values are OR (95% CI).</w:t>
                        </w:r>
                      </w:p>
                      <w:p w14:paraId="238A62DF" w14:textId="74BA1460" w:rsidR="004877D5" w:rsidRPr="0007596C" w:rsidRDefault="0007596C" w:rsidP="003730E6">
                        <w:pPr>
                          <w:spacing w:line="480" w:lineRule="auto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7596C">
                          <w:rPr>
                            <w:rFonts w:ascii="Times New Roman" w:hAnsi="Times New Roman" w:cs="Times New Roman"/>
                          </w:rPr>
                          <w:t xml:space="preserve">Model </w:t>
                        </w:r>
                        <w:r w:rsidR="003730E6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07596C">
                          <w:rPr>
                            <w:rFonts w:ascii="Times New Roman" w:hAnsi="Times New Roman" w:cs="Times New Roman"/>
                          </w:rPr>
                          <w:t>adjusted for age (years) , sex (male, premenopausal female, postmenopausal female), BMI (≤25kg/m2, &gt;25kg/m2 and &lt;30kg/m2, ≥30kg/m2 and &lt;35kg/m2, ≥35kg/m2), education level (none, primary or middle; secondary; higher education), smoking status (never, &lt;3 months, previous, current, missing), physical activity (low, moderate, high), energy intake (KJ/day), soluble fibre intake (g/day), alcohol intake (&lt;8g/day, 8-16g/day, &gt;16g/day), and coffee intake (low, moderate, high)</w:t>
                        </w:r>
                        <w:r w:rsidR="003730E6">
                          <w:rPr>
                            <w:rFonts w:ascii="Times New Roman" w:hAnsi="Times New Roman" w:cs="Times New Roman"/>
                          </w:rPr>
                          <w:t>.</w:t>
                        </w:r>
                      </w:p>
                    </w:txbxContent>
                  </v:textbox>
                </v:shape>
                <v:shape id="Text Box 2" o:spid="_x0000_s1033" type="#_x0000_t202" style="position:absolute;left:301;top:3164;width:74130;height:39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" stroked="f">
                  <v:textbox>
                    <w:txbxContent>
                      <w:p w14:paraId="05FBC691" w14:textId="77777777" w:rsidR="004877D5" w:rsidRPr="00535D7C" w:rsidRDefault="004877D5" w:rsidP="004877D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 w:rsidRPr="00535D7C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Exposure                            OR (95% CI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4585B1F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09A23ED3" w14:textId="0054DCFA" w:rsidR="00C77A76" w:rsidRDefault="0083093E" w:rsidP="00E54643">
      <w:pPr>
        <w:tabs>
          <w:tab w:val="left" w:pos="4438"/>
        </w:tabs>
        <w:rPr>
          <w:lang w:val="en-US"/>
        </w:rPr>
      </w:pPr>
      <w:r w:rsidRPr="006440F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4B70DB5F" wp14:editId="013DE05E">
            <wp:simplePos x="0" y="0"/>
            <wp:positionH relativeFrom="column">
              <wp:posOffset>349343</wp:posOffset>
            </wp:positionH>
            <wp:positionV relativeFrom="paragraph">
              <wp:posOffset>83726</wp:posOffset>
            </wp:positionV>
            <wp:extent cx="7715250" cy="2360930"/>
            <wp:effectExtent l="0" t="0" r="0" b="1270"/>
            <wp:wrapSquare wrapText="bothSides"/>
            <wp:docPr id="291703912" name="Picture 1" descr="A graph with line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703912" name="Picture 1" descr="A graph with lines and text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525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ED76BF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1D2223F4" w14:textId="1EB632E1" w:rsidR="00C77A76" w:rsidRDefault="00C77A76" w:rsidP="00E54643">
      <w:pPr>
        <w:tabs>
          <w:tab w:val="left" w:pos="4438"/>
        </w:tabs>
        <w:rPr>
          <w:lang w:val="en-US"/>
        </w:rPr>
      </w:pPr>
    </w:p>
    <w:p w14:paraId="7D8835FF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4117C244" w14:textId="1C45E72B" w:rsidR="00C77A76" w:rsidRDefault="00C77A76" w:rsidP="00E54643">
      <w:pPr>
        <w:tabs>
          <w:tab w:val="left" w:pos="4438"/>
        </w:tabs>
        <w:rPr>
          <w:lang w:val="en-US"/>
        </w:rPr>
      </w:pPr>
    </w:p>
    <w:p w14:paraId="4200189E" w14:textId="77777777" w:rsidR="00C77A76" w:rsidRDefault="00C77A76" w:rsidP="00E54643">
      <w:pPr>
        <w:tabs>
          <w:tab w:val="left" w:pos="4438"/>
        </w:tabs>
        <w:rPr>
          <w:lang w:val="en-US"/>
        </w:rPr>
      </w:pPr>
    </w:p>
    <w:p w14:paraId="2D752CC0" w14:textId="7B691C46" w:rsidR="00C77A76" w:rsidRDefault="00C77A76" w:rsidP="00E54643">
      <w:pPr>
        <w:tabs>
          <w:tab w:val="left" w:pos="4438"/>
        </w:tabs>
        <w:rPr>
          <w:lang w:val="en-US"/>
        </w:rPr>
      </w:pPr>
    </w:p>
    <w:p w14:paraId="2AA5E091" w14:textId="7821B5F9" w:rsidR="00C77A76" w:rsidRDefault="00C77A76" w:rsidP="00E54643">
      <w:pPr>
        <w:tabs>
          <w:tab w:val="left" w:pos="4438"/>
        </w:tabs>
        <w:rPr>
          <w:lang w:val="en-US"/>
        </w:rPr>
      </w:pPr>
    </w:p>
    <w:p w14:paraId="29F223E4" w14:textId="42560247" w:rsidR="00C77A76" w:rsidRDefault="00C77A76" w:rsidP="00E54643">
      <w:pPr>
        <w:tabs>
          <w:tab w:val="left" w:pos="4438"/>
        </w:tabs>
        <w:rPr>
          <w:lang w:val="en-US"/>
        </w:rPr>
      </w:pPr>
    </w:p>
    <w:p w14:paraId="2C86D547" w14:textId="06494B18" w:rsidR="00E54643" w:rsidRPr="00E54643" w:rsidRDefault="00E54643" w:rsidP="00E54643">
      <w:pPr>
        <w:tabs>
          <w:tab w:val="left" w:pos="4438"/>
        </w:tabs>
        <w:rPr>
          <w:lang w:val="en-US"/>
        </w:rPr>
        <w:sectPr w:rsidR="00E54643" w:rsidRPr="00E54643" w:rsidSect="001C2BE1">
          <w:pgSz w:w="16838" w:h="23811" w:code="8"/>
          <w:pgMar w:top="1440" w:right="1440" w:bottom="1440" w:left="1440" w:header="708" w:footer="708" w:gutter="0"/>
          <w:cols w:space="708"/>
          <w:docGrid w:linePitch="360"/>
        </w:sectPr>
      </w:pPr>
    </w:p>
    <w:p w14:paraId="3E857A6F" w14:textId="77777777" w:rsidR="007B6115" w:rsidRPr="00535D7C" w:rsidRDefault="007B6115" w:rsidP="00C77A76">
      <w:pPr>
        <w:rPr>
          <w:lang w:val="en-US"/>
        </w:rPr>
      </w:pPr>
    </w:p>
    <w:sectPr w:rsidR="007B6115" w:rsidRPr="00535D7C" w:rsidSect="001C2BE1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399A1" w14:textId="77777777" w:rsidR="00753E74" w:rsidRDefault="00753E74" w:rsidP="00BF6327">
      <w:pPr>
        <w:spacing w:after="0" w:line="240" w:lineRule="auto"/>
      </w:pPr>
      <w:r>
        <w:separator/>
      </w:r>
    </w:p>
  </w:endnote>
  <w:endnote w:type="continuationSeparator" w:id="0">
    <w:p w14:paraId="4FAF6CB8" w14:textId="77777777" w:rsidR="00753E74" w:rsidRDefault="00753E74" w:rsidP="00BF6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A3C46" w14:textId="77777777" w:rsidR="00753E74" w:rsidRDefault="00753E74" w:rsidP="00BF6327">
      <w:pPr>
        <w:spacing w:after="0" w:line="240" w:lineRule="auto"/>
      </w:pPr>
      <w:r>
        <w:separator/>
      </w:r>
    </w:p>
  </w:footnote>
  <w:footnote w:type="continuationSeparator" w:id="0">
    <w:p w14:paraId="6F5504FB" w14:textId="77777777" w:rsidR="00753E74" w:rsidRDefault="00753E74" w:rsidP="00BF63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93298A" w14:textId="524A5DA6" w:rsidR="00C77A76" w:rsidRDefault="00C77A76" w:rsidP="00C77A76">
    <w:pPr>
      <w:spacing w:line="240" w:lineRule="auto"/>
      <w:rPr>
        <w:rFonts w:ascii="Times New Roman" w:hAnsi="Times New Roman" w:cs="Times New Roman"/>
        <w:lang w:val="en-US"/>
      </w:rPr>
    </w:pPr>
    <w:r w:rsidRPr="00C77A76">
      <w:rPr>
        <w:rFonts w:ascii="Times New Roman" w:hAnsi="Times New Roman" w:cs="Times New Roman"/>
        <w:lang w:val="en-US"/>
      </w:rPr>
      <w:t xml:space="preserve">The gut microbiome mediates the association between a flavonoid-rich diet and </w:t>
    </w:r>
    <w:r w:rsidR="0031524F">
      <w:rPr>
        <w:rFonts w:ascii="Times New Roman" w:hAnsi="Times New Roman" w:cs="Times New Roman"/>
        <w:lang w:val="en-US"/>
      </w:rPr>
      <w:t>MASLD</w:t>
    </w:r>
    <w:r w:rsidRPr="00C77A76">
      <w:rPr>
        <w:rFonts w:ascii="Times New Roman" w:hAnsi="Times New Roman" w:cs="Times New Roman"/>
        <w:lang w:val="en-US"/>
      </w:rPr>
      <w:t xml:space="preserve"> in a population-level analysis </w:t>
    </w:r>
  </w:p>
  <w:p w14:paraId="777B734C" w14:textId="194F5B92" w:rsidR="00C77A76" w:rsidRPr="00C77A76" w:rsidRDefault="00C77A76" w:rsidP="00C77A76">
    <w:pPr>
      <w:spacing w:line="240" w:lineRule="auto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First Author: William Bell</w:t>
    </w:r>
  </w:p>
  <w:p w14:paraId="270F3E62" w14:textId="77777777" w:rsidR="00BF6327" w:rsidRDefault="00BF63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42048C"/>
    <w:multiLevelType w:val="hybridMultilevel"/>
    <w:tmpl w:val="EFDC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7236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illiam Bell">
    <w15:presenceInfo w15:providerId="AD" w15:userId="S::40379097@ads.qub.ac.uk::1fcdd257-3527-4eac-8b44-fcc6c6b194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B3"/>
    <w:rsid w:val="000063B3"/>
    <w:rsid w:val="00006C3D"/>
    <w:rsid w:val="000103E1"/>
    <w:rsid w:val="0001564B"/>
    <w:rsid w:val="00022525"/>
    <w:rsid w:val="00036A73"/>
    <w:rsid w:val="000421F7"/>
    <w:rsid w:val="000453E5"/>
    <w:rsid w:val="00046FCD"/>
    <w:rsid w:val="0007596C"/>
    <w:rsid w:val="000837EC"/>
    <w:rsid w:val="000C3AD2"/>
    <w:rsid w:val="000D4430"/>
    <w:rsid w:val="000E637A"/>
    <w:rsid w:val="001703B7"/>
    <w:rsid w:val="00172530"/>
    <w:rsid w:val="00187B3A"/>
    <w:rsid w:val="001958DA"/>
    <w:rsid w:val="001A431B"/>
    <w:rsid w:val="001C2BE1"/>
    <w:rsid w:val="001D3AAE"/>
    <w:rsid w:val="001E1A1D"/>
    <w:rsid w:val="0021146F"/>
    <w:rsid w:val="002136C9"/>
    <w:rsid w:val="002146F9"/>
    <w:rsid w:val="0023781A"/>
    <w:rsid w:val="00252063"/>
    <w:rsid w:val="00253C5D"/>
    <w:rsid w:val="00264B76"/>
    <w:rsid w:val="002709C6"/>
    <w:rsid w:val="0028381E"/>
    <w:rsid w:val="002A3ABE"/>
    <w:rsid w:val="002E7A74"/>
    <w:rsid w:val="002F5BA7"/>
    <w:rsid w:val="00302D5B"/>
    <w:rsid w:val="00312002"/>
    <w:rsid w:val="0031524F"/>
    <w:rsid w:val="003156B3"/>
    <w:rsid w:val="003239AA"/>
    <w:rsid w:val="003353D2"/>
    <w:rsid w:val="003730E6"/>
    <w:rsid w:val="00382370"/>
    <w:rsid w:val="00383D77"/>
    <w:rsid w:val="0039545D"/>
    <w:rsid w:val="003A06BA"/>
    <w:rsid w:val="003A5F89"/>
    <w:rsid w:val="003C0D03"/>
    <w:rsid w:val="003C4603"/>
    <w:rsid w:val="003D7BB1"/>
    <w:rsid w:val="004039E1"/>
    <w:rsid w:val="00427E1A"/>
    <w:rsid w:val="004419AE"/>
    <w:rsid w:val="00464F1A"/>
    <w:rsid w:val="0047027B"/>
    <w:rsid w:val="00471C9A"/>
    <w:rsid w:val="004877D5"/>
    <w:rsid w:val="004A4AC2"/>
    <w:rsid w:val="004B0B39"/>
    <w:rsid w:val="004C5B91"/>
    <w:rsid w:val="004C7AF2"/>
    <w:rsid w:val="00507AFE"/>
    <w:rsid w:val="0052076D"/>
    <w:rsid w:val="00526C8F"/>
    <w:rsid w:val="0053056C"/>
    <w:rsid w:val="00535D7C"/>
    <w:rsid w:val="005362C4"/>
    <w:rsid w:val="00542D4F"/>
    <w:rsid w:val="00547E04"/>
    <w:rsid w:val="00573115"/>
    <w:rsid w:val="00573BB4"/>
    <w:rsid w:val="005919FB"/>
    <w:rsid w:val="00593E60"/>
    <w:rsid w:val="00596266"/>
    <w:rsid w:val="005A0601"/>
    <w:rsid w:val="005A4074"/>
    <w:rsid w:val="005B351B"/>
    <w:rsid w:val="005E183F"/>
    <w:rsid w:val="006048AA"/>
    <w:rsid w:val="00605A00"/>
    <w:rsid w:val="00627475"/>
    <w:rsid w:val="00654C50"/>
    <w:rsid w:val="00662EE0"/>
    <w:rsid w:val="00666BC2"/>
    <w:rsid w:val="00682598"/>
    <w:rsid w:val="006913CA"/>
    <w:rsid w:val="006925FF"/>
    <w:rsid w:val="00692F08"/>
    <w:rsid w:val="00695091"/>
    <w:rsid w:val="006B37A2"/>
    <w:rsid w:val="006C1DEA"/>
    <w:rsid w:val="006D051D"/>
    <w:rsid w:val="006E0280"/>
    <w:rsid w:val="006E755C"/>
    <w:rsid w:val="006E7659"/>
    <w:rsid w:val="006F0EBE"/>
    <w:rsid w:val="006F460B"/>
    <w:rsid w:val="00714F31"/>
    <w:rsid w:val="00731951"/>
    <w:rsid w:val="00753E74"/>
    <w:rsid w:val="007562FE"/>
    <w:rsid w:val="007606B3"/>
    <w:rsid w:val="00766226"/>
    <w:rsid w:val="00780A62"/>
    <w:rsid w:val="007845A3"/>
    <w:rsid w:val="0078496B"/>
    <w:rsid w:val="007B6115"/>
    <w:rsid w:val="007C31EE"/>
    <w:rsid w:val="007D1BC8"/>
    <w:rsid w:val="007F2A91"/>
    <w:rsid w:val="007F7A8D"/>
    <w:rsid w:val="008038A7"/>
    <w:rsid w:val="008151AB"/>
    <w:rsid w:val="0083093E"/>
    <w:rsid w:val="00840135"/>
    <w:rsid w:val="00843C82"/>
    <w:rsid w:val="008615E6"/>
    <w:rsid w:val="0088551B"/>
    <w:rsid w:val="008855B3"/>
    <w:rsid w:val="00886941"/>
    <w:rsid w:val="008C0562"/>
    <w:rsid w:val="008D1DEA"/>
    <w:rsid w:val="008D25FE"/>
    <w:rsid w:val="008E1BCF"/>
    <w:rsid w:val="008F7A85"/>
    <w:rsid w:val="0090199D"/>
    <w:rsid w:val="0094793C"/>
    <w:rsid w:val="009A034D"/>
    <w:rsid w:val="009B0A39"/>
    <w:rsid w:val="009C6088"/>
    <w:rsid w:val="009D1E52"/>
    <w:rsid w:val="009D2F99"/>
    <w:rsid w:val="009E63BF"/>
    <w:rsid w:val="00A15793"/>
    <w:rsid w:val="00A165D4"/>
    <w:rsid w:val="00A33C80"/>
    <w:rsid w:val="00A61C73"/>
    <w:rsid w:val="00A718E9"/>
    <w:rsid w:val="00A72C32"/>
    <w:rsid w:val="00A8344E"/>
    <w:rsid w:val="00A9682F"/>
    <w:rsid w:val="00A972C6"/>
    <w:rsid w:val="00AF0591"/>
    <w:rsid w:val="00AF072F"/>
    <w:rsid w:val="00AF3262"/>
    <w:rsid w:val="00B173AE"/>
    <w:rsid w:val="00B34945"/>
    <w:rsid w:val="00B4616A"/>
    <w:rsid w:val="00B50405"/>
    <w:rsid w:val="00B5703B"/>
    <w:rsid w:val="00B77D42"/>
    <w:rsid w:val="00B90F8B"/>
    <w:rsid w:val="00B91937"/>
    <w:rsid w:val="00BA2C36"/>
    <w:rsid w:val="00BE2597"/>
    <w:rsid w:val="00BE4C40"/>
    <w:rsid w:val="00BE7CA8"/>
    <w:rsid w:val="00BF6327"/>
    <w:rsid w:val="00BF72BA"/>
    <w:rsid w:val="00C10BB3"/>
    <w:rsid w:val="00C151F7"/>
    <w:rsid w:val="00C33EA6"/>
    <w:rsid w:val="00C6555F"/>
    <w:rsid w:val="00C76699"/>
    <w:rsid w:val="00C77A76"/>
    <w:rsid w:val="00C82DA1"/>
    <w:rsid w:val="00C854BE"/>
    <w:rsid w:val="00C95E10"/>
    <w:rsid w:val="00CA30CD"/>
    <w:rsid w:val="00CA6682"/>
    <w:rsid w:val="00CB6533"/>
    <w:rsid w:val="00CB78DA"/>
    <w:rsid w:val="00CC5292"/>
    <w:rsid w:val="00CD5322"/>
    <w:rsid w:val="00CE1776"/>
    <w:rsid w:val="00CF30FC"/>
    <w:rsid w:val="00D060C3"/>
    <w:rsid w:val="00D06204"/>
    <w:rsid w:val="00D16768"/>
    <w:rsid w:val="00D1753D"/>
    <w:rsid w:val="00D20A3C"/>
    <w:rsid w:val="00D27576"/>
    <w:rsid w:val="00D311A1"/>
    <w:rsid w:val="00D57176"/>
    <w:rsid w:val="00D74C76"/>
    <w:rsid w:val="00D777AF"/>
    <w:rsid w:val="00D935E0"/>
    <w:rsid w:val="00D976E5"/>
    <w:rsid w:val="00DA4DF1"/>
    <w:rsid w:val="00DB47ED"/>
    <w:rsid w:val="00DC1B01"/>
    <w:rsid w:val="00DE20BF"/>
    <w:rsid w:val="00DE5168"/>
    <w:rsid w:val="00DF3E10"/>
    <w:rsid w:val="00DF6078"/>
    <w:rsid w:val="00E017C1"/>
    <w:rsid w:val="00E45A5C"/>
    <w:rsid w:val="00E45B25"/>
    <w:rsid w:val="00E54643"/>
    <w:rsid w:val="00E642BD"/>
    <w:rsid w:val="00E66CA4"/>
    <w:rsid w:val="00E7268C"/>
    <w:rsid w:val="00E83E27"/>
    <w:rsid w:val="00E8412D"/>
    <w:rsid w:val="00E93176"/>
    <w:rsid w:val="00E950F3"/>
    <w:rsid w:val="00EB42C0"/>
    <w:rsid w:val="00EB7B04"/>
    <w:rsid w:val="00ED205B"/>
    <w:rsid w:val="00ED2268"/>
    <w:rsid w:val="00EF7670"/>
    <w:rsid w:val="00F03D8B"/>
    <w:rsid w:val="00F25DE6"/>
    <w:rsid w:val="00F260EA"/>
    <w:rsid w:val="00F5069A"/>
    <w:rsid w:val="00F600FD"/>
    <w:rsid w:val="00F60FBB"/>
    <w:rsid w:val="00F65A29"/>
    <w:rsid w:val="00F6746C"/>
    <w:rsid w:val="00F824ED"/>
    <w:rsid w:val="00F905A8"/>
    <w:rsid w:val="00F952CB"/>
    <w:rsid w:val="00FA4307"/>
    <w:rsid w:val="00FA7CC3"/>
    <w:rsid w:val="00FB2FCE"/>
    <w:rsid w:val="00FB5583"/>
    <w:rsid w:val="00FC3761"/>
    <w:rsid w:val="00FE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A8241C"/>
  <w15:chartTrackingRefBased/>
  <w15:docId w15:val="{F7F23068-FC9D-4BE7-8B25-6C1E2DFA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B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B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B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B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B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B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B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B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B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B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B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B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B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B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B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B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0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B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0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B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0B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B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0B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B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B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0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6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327"/>
  </w:style>
  <w:style w:type="paragraph" w:styleId="Footer">
    <w:name w:val="footer"/>
    <w:basedOn w:val="Normal"/>
    <w:link w:val="FooterChar"/>
    <w:uiPriority w:val="99"/>
    <w:unhideWhenUsed/>
    <w:rsid w:val="00BF6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327"/>
  </w:style>
  <w:style w:type="paragraph" w:styleId="Revision">
    <w:name w:val="Revision"/>
    <w:hidden/>
    <w:uiPriority w:val="99"/>
    <w:semiHidden/>
    <w:rsid w:val="006913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7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9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0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3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3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1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0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6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6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5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5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7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7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9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9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5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9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5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0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4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7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5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2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7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8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0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6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4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8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5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2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0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3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80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2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8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7523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027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34864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122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2005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880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4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65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05633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3787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09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6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0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0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9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5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4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4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8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1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7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6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6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5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956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9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4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0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7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6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6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6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7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9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1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8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282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74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512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395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76476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235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8468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1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6562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74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601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6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4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7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8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2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8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7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1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7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7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3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6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2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0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5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09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6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6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4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3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6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4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7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9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9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7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7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5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0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6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2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984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244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209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987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524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936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3112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140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07311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3464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247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6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9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0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7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9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7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5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8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8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9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83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19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2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2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8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</TotalTime>
  <Pages>8</Pages>
  <Words>997</Words>
  <Characters>6117</Characters>
  <Application>Microsoft Office Word</Application>
  <DocSecurity>0</DocSecurity>
  <Lines>50</Lines>
  <Paragraphs>14</Paragraphs>
  <ScaleCrop>false</ScaleCrop>
  <Company/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ell</dc:creator>
  <cp:keywords/>
  <dc:description/>
  <cp:lastModifiedBy>William Bell</cp:lastModifiedBy>
  <cp:revision>193</cp:revision>
  <dcterms:created xsi:type="dcterms:W3CDTF">2024-11-05T13:56:00Z</dcterms:created>
  <dcterms:modified xsi:type="dcterms:W3CDTF">2025-11-0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cbf396-512d-43bd-83f3-92669de812ec</vt:lpwstr>
  </property>
</Properties>
</file>